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9876D" w14:textId="18859A74" w:rsidR="00513991" w:rsidRPr="00BF3FE4" w:rsidRDefault="0037235D">
      <w:pPr>
        <w:rPr>
          <w:sz w:val="24"/>
          <w:szCs w:val="24"/>
        </w:rPr>
      </w:pPr>
      <w:r w:rsidRPr="0037235D">
        <w:rPr>
          <w:noProof/>
          <w:sz w:val="24"/>
          <w:szCs w:val="24"/>
        </w:rPr>
        <w:drawing>
          <wp:inline distT="0" distB="0" distL="0" distR="0" wp14:anchorId="56A06E22" wp14:editId="18D349D0">
            <wp:extent cx="5278120" cy="2792095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BE54B" w14:textId="081E56C2" w:rsidR="0012212C" w:rsidRPr="00BF3FE4" w:rsidRDefault="00F77106" w:rsidP="0012212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3130642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 1: 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728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7284A" w:rsidRPr="00B7284A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 xml:space="preserve"> Flowchart of the inclusion and exclusion of the study population.</w:t>
      </w:r>
    </w:p>
    <w:bookmarkEnd w:id="0"/>
    <w:p w14:paraId="631845E9" w14:textId="6BAB77C1" w:rsidR="0012212C" w:rsidRPr="00BF3FE4" w:rsidRDefault="007D6926" w:rsidP="0012212C">
      <w:pPr>
        <w:rPr>
          <w:rFonts w:ascii="Times New Roman" w:hAnsi="Times New Roman" w:cs="Times New Roman"/>
          <w:sz w:val="24"/>
          <w:szCs w:val="24"/>
        </w:rPr>
      </w:pPr>
      <w:r w:rsidRPr="007D6926">
        <w:rPr>
          <w:rFonts w:ascii="Times New Roman" w:hAnsi="Times New Roman" w:cs="Times New Roman"/>
          <w:sz w:val="24"/>
          <w:szCs w:val="24"/>
        </w:rPr>
        <w:t>Abbreviations: ChE, cholinesterase. CVD, cardiovascular diseases. DR, diabetic retinopathy.</w:t>
      </w:r>
    </w:p>
    <w:p w14:paraId="1DD82DEB" w14:textId="77777777" w:rsidR="0012212C" w:rsidRPr="00BF3FE4" w:rsidRDefault="001221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F3FE4">
        <w:rPr>
          <w:rFonts w:ascii="Times New Roman" w:hAnsi="Times New Roman" w:cs="Times New Roman"/>
          <w:sz w:val="24"/>
          <w:szCs w:val="24"/>
        </w:rPr>
        <w:br w:type="page"/>
      </w:r>
    </w:p>
    <w:p w14:paraId="6C606AB1" w14:textId="77777777" w:rsidR="001B0C93" w:rsidRDefault="001B0C93" w:rsidP="00F55E8E">
      <w:pPr>
        <w:adjustRightInd w:val="0"/>
        <w:snapToGrid w:val="0"/>
        <w:rPr>
          <w:ins w:id="1" w:author="Yu Rong" w:date="2023-03-15T15:09:00Z"/>
          <w:rFonts w:ascii="Times New Roman" w:hAnsi="Times New Roman" w:cs="Times New Roman"/>
          <w:b/>
          <w:bCs/>
          <w:sz w:val="24"/>
          <w:szCs w:val="24"/>
        </w:rPr>
        <w:sectPr w:rsidR="001B0C93" w:rsidSect="00F67E5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2" w:name="_Hlk123130689"/>
    </w:p>
    <w:p w14:paraId="604B1D0D" w14:textId="4CFE65C0" w:rsidR="00F55E8E" w:rsidRDefault="00F77106" w:rsidP="00F55E8E">
      <w:pPr>
        <w:adjustRightInd w:val="0"/>
        <w:snapToGrid w:val="0"/>
        <w:rPr>
          <w:ins w:id="3" w:author="Yu Rong" w:date="2023-03-15T15:09:00Z"/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 2:</w:t>
      </w:r>
      <w:r w:rsidR="00F55E8E" w:rsidRPr="00281D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4AE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5E8E" w:rsidRPr="00281D1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24AEE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F55E8E" w:rsidRPr="00281D11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of the study population grouped by</w:t>
      </w:r>
      <w:del w:id="4" w:author="Yu Rong" w:date="2023-03-15T15:01:00Z">
        <w:r w:rsidR="00F55E8E" w:rsidRPr="00281D11" w:rsidDel="001B0C93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incident DR</w:delText>
        </w:r>
      </w:del>
      <w:ins w:id="5" w:author="Yu Rong" w:date="2023-03-15T15:08:00Z">
        <w:r w:rsidR="001B0C93" w:rsidRPr="001B0C93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r w:rsidR="001B0C93">
          <w:rPr>
            <w:rFonts w:ascii="Times New Roman" w:hAnsi="Times New Roman" w:cs="Times New Roman"/>
            <w:b/>
            <w:bCs/>
            <w:sz w:val="24"/>
            <w:szCs w:val="24"/>
          </w:rPr>
          <w:t>C</w:t>
        </w:r>
        <w:r w:rsidR="001B0C93">
          <w:rPr>
            <w:rFonts w:ascii="Times New Roman" w:hAnsi="Times New Roman" w:cs="Times New Roman" w:hint="eastAsia"/>
            <w:b/>
            <w:bCs/>
            <w:sz w:val="24"/>
            <w:szCs w:val="24"/>
          </w:rPr>
          <w:t>hE</w:t>
        </w:r>
        <w:r w:rsidR="001B0C93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tertiles</w:t>
        </w:r>
      </w:ins>
      <w:r w:rsidR="00F55E8E" w:rsidRPr="00281D1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4828" w:type="pct"/>
        <w:tblInd w:w="-5" w:type="dxa"/>
        <w:tblLook w:val="04A0" w:firstRow="1" w:lastRow="0" w:firstColumn="1" w:lastColumn="0" w:noHBand="0" w:noVBand="1"/>
      </w:tblPr>
      <w:tblGrid>
        <w:gridCol w:w="3690"/>
        <w:gridCol w:w="2696"/>
        <w:gridCol w:w="2696"/>
        <w:gridCol w:w="2838"/>
        <w:gridCol w:w="1558"/>
      </w:tblGrid>
      <w:tr w:rsidR="00327ADA" w:rsidRPr="00BE5327" w14:paraId="668EFABE" w14:textId="77777777" w:rsidTr="00D14CF9">
        <w:trPr>
          <w:ins w:id="6" w:author="Yu Rong" w:date="2023-03-15T15:09:00Z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B84D7" w14:textId="77777777" w:rsidR="001B0C93" w:rsidRPr="00BE5327" w:rsidRDefault="001B0C93" w:rsidP="00086D8B">
            <w:pPr>
              <w:adjustRightInd w:val="0"/>
              <w:snapToGrid w:val="0"/>
              <w:rPr>
                <w:ins w:id="7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Characteristics</w:t>
              </w:r>
            </w:ins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412E9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9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10" w:author="Yu Rong" w:date="2023-03-15T15:09:00Z">
              <w:r w:rsidRPr="00BF3FE4">
                <w:rPr>
                  <w:rFonts w:ascii="Times New Roman" w:hAnsi="Times New Roman" w:cs="Times New Roman" w:hint="eastAsia"/>
                  <w:sz w:val="24"/>
                  <w:szCs w:val="24"/>
                </w:rPr>
                <w:t>S</w:t>
              </w:r>
              <w:r w:rsidRPr="00BF3FE4">
                <w:rPr>
                  <w:rFonts w:ascii="Times New Roman" w:hAnsi="Times New Roman" w:cs="Times New Roman"/>
                  <w:sz w:val="24"/>
                  <w:szCs w:val="24"/>
                </w:rPr>
                <w:t>erum ChE levels</w:t>
              </w:r>
            </w:ins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63037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11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470F8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12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E9C68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13" w:author="Yu Rong" w:date="2023-03-15T15:09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27ADA" w:rsidRPr="00BE5327" w14:paraId="66E89B7F" w14:textId="77777777" w:rsidTr="00D14CF9">
        <w:trPr>
          <w:ins w:id="14" w:author="Yu Rong" w:date="2023-03-15T15:09:00Z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A64DC" w14:textId="77777777" w:rsidR="001B0C93" w:rsidRPr="00BE5327" w:rsidRDefault="001B0C93" w:rsidP="00086D8B">
            <w:pPr>
              <w:adjustRightInd w:val="0"/>
              <w:snapToGrid w:val="0"/>
              <w:rPr>
                <w:ins w:id="15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C179A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16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17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Tertile 1</w:t>
              </w:r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br/>
                <w:t>(n=</w:t>
              </w:r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>369</w:t>
              </w:r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233F5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18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19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Tertile 2</w:t>
              </w:r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br/>
                <w:t>(n=</w:t>
              </w:r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>386</w:t>
              </w:r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FFCA5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20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1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Tertile 3</w:t>
              </w:r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br/>
                <w:t>(n=</w:t>
              </w:r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>376</w:t>
              </w:r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C1A16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22" w:author="Yu Rong" w:date="2023-03-15T15:09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23" w:author="Yu Rong" w:date="2023-03-15T15:09:00Z">
              <w:r w:rsidRPr="00BE5327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t xml:space="preserve">P </w:t>
              </w:r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value</w:t>
              </w:r>
            </w:ins>
          </w:p>
        </w:tc>
      </w:tr>
      <w:tr w:rsidR="00327ADA" w:rsidRPr="00BE5327" w14:paraId="34E5CC4D" w14:textId="77777777" w:rsidTr="00D14CF9">
        <w:trPr>
          <w:ins w:id="24" w:author="Yu Rong" w:date="2023-03-15T15:09:00Z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0B937" w14:textId="77777777" w:rsidR="001B0C93" w:rsidRPr="00BE5327" w:rsidRDefault="001B0C93" w:rsidP="00086D8B">
            <w:pPr>
              <w:adjustRightInd w:val="0"/>
              <w:snapToGrid w:val="0"/>
              <w:rPr>
                <w:ins w:id="25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6" w:author="Yu Rong" w:date="2023-03-15T15:0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R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ange of ChE, U/L</w:t>
              </w:r>
            </w:ins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E4B19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27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28" w:author="Yu Rong" w:date="2023-03-15T15:09:00Z">
              <w:r>
                <w:rPr>
                  <w:rFonts w:ascii="Times New Roman" w:eastAsia="等线" w:hAnsi="Times New Roman" w:cs="Times New Roman" w:hint="eastAsia"/>
                  <w:sz w:val="24"/>
                  <w:szCs w:val="24"/>
                </w:rPr>
                <w:t>&lt;</w:t>
              </w:r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>354</w:t>
              </w:r>
            </w:ins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3C8EF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29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30" w:author="Yu Rong" w:date="2023-03-15T15:09:00Z">
              <w:r>
                <w:rPr>
                  <w:rFonts w:ascii="Times New Roman" w:eastAsia="等线" w:hAnsi="Times New Roman" w:cs="Times New Roman" w:hint="eastAsia"/>
                  <w:sz w:val="24"/>
                  <w:szCs w:val="24"/>
                </w:rPr>
                <w:t>3</w:t>
              </w:r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>54-&lt; 422</w:t>
              </w:r>
            </w:ins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06445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31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32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≥</w:t>
              </w:r>
              <w:r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 422</w:t>
              </w:r>
            </w:ins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39731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33" w:author="Yu Rong" w:date="2023-03-15T15:09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27ADA" w:rsidRPr="00BE5327" w14:paraId="223F6D77" w14:textId="77777777" w:rsidTr="00D14CF9">
        <w:trPr>
          <w:ins w:id="34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29EC1C5B" w14:textId="77777777" w:rsidR="001B0C93" w:rsidRPr="00BE5327" w:rsidRDefault="001B0C93" w:rsidP="00086D8B">
            <w:pPr>
              <w:adjustRightInd w:val="0"/>
              <w:snapToGrid w:val="0"/>
              <w:rPr>
                <w:ins w:id="35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36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Age, years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08859B" w14:textId="77777777" w:rsidR="001B0C93" w:rsidRPr="00BE5327" w:rsidRDefault="001B0C93" w:rsidP="00086D8B">
            <w:pPr>
              <w:adjustRightInd w:val="0"/>
              <w:snapToGrid w:val="0"/>
              <w:rPr>
                <w:ins w:id="3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3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2.8 (59.7-66.4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BFA79A3" w14:textId="77777777" w:rsidR="001B0C93" w:rsidRPr="00BE5327" w:rsidRDefault="001B0C93" w:rsidP="00086D8B">
            <w:pPr>
              <w:adjustRightInd w:val="0"/>
              <w:snapToGrid w:val="0"/>
              <w:rPr>
                <w:ins w:id="39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4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1.9 (58.7-65.2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3196124" w14:textId="77777777" w:rsidR="001B0C93" w:rsidRPr="00BE5327" w:rsidRDefault="001B0C93" w:rsidP="00086D8B">
            <w:pPr>
              <w:adjustRightInd w:val="0"/>
              <w:snapToGrid w:val="0"/>
              <w:rPr>
                <w:ins w:id="4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4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1.1 (58.5-64.5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FB096E5" w14:textId="77777777" w:rsidR="001B0C93" w:rsidRPr="00BE5327" w:rsidRDefault="001B0C93" w:rsidP="00086D8B">
            <w:pPr>
              <w:adjustRightInd w:val="0"/>
              <w:snapToGrid w:val="0"/>
              <w:rPr>
                <w:ins w:id="4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4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7DAEFA0F" w14:textId="77777777" w:rsidTr="00D14CF9">
        <w:trPr>
          <w:ins w:id="45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113C4007" w14:textId="77777777" w:rsidR="001B0C93" w:rsidRPr="00BE5327" w:rsidRDefault="001B0C93" w:rsidP="00086D8B">
            <w:pPr>
              <w:adjustRightInd w:val="0"/>
              <w:snapToGrid w:val="0"/>
              <w:rPr>
                <w:ins w:id="46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47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Women, %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F71082F" w14:textId="77777777" w:rsidR="001B0C93" w:rsidRPr="00BE5327" w:rsidRDefault="001B0C93" w:rsidP="00086D8B">
            <w:pPr>
              <w:adjustRightInd w:val="0"/>
              <w:snapToGrid w:val="0"/>
              <w:rPr>
                <w:ins w:id="48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49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83 (49.6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E53E364" w14:textId="77777777" w:rsidR="001B0C93" w:rsidRPr="00BE5327" w:rsidRDefault="001B0C93" w:rsidP="00086D8B">
            <w:pPr>
              <w:adjustRightInd w:val="0"/>
              <w:snapToGrid w:val="0"/>
              <w:rPr>
                <w:ins w:id="50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5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43 (63.0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334757E2" w14:textId="77777777" w:rsidR="001B0C93" w:rsidRPr="00BE5327" w:rsidRDefault="001B0C93" w:rsidP="00086D8B">
            <w:pPr>
              <w:adjustRightInd w:val="0"/>
              <w:snapToGrid w:val="0"/>
              <w:rPr>
                <w:ins w:id="52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5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55 (67.5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30349CC" w14:textId="77777777" w:rsidR="001B0C93" w:rsidRPr="00BE5327" w:rsidRDefault="001B0C93" w:rsidP="00086D8B">
            <w:pPr>
              <w:adjustRightInd w:val="0"/>
              <w:snapToGrid w:val="0"/>
              <w:rPr>
                <w:ins w:id="54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5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01</w:t>
              </w:r>
            </w:ins>
          </w:p>
        </w:tc>
      </w:tr>
      <w:tr w:rsidR="00327ADA" w:rsidRPr="00BE5327" w14:paraId="5CE7EB8E" w14:textId="77777777" w:rsidTr="00D14CF9">
        <w:trPr>
          <w:ins w:id="56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00ED2271" w14:textId="77777777" w:rsidR="001B0C93" w:rsidRPr="00BE5327" w:rsidRDefault="001B0C93" w:rsidP="00086D8B">
            <w:pPr>
              <w:adjustRightInd w:val="0"/>
              <w:snapToGrid w:val="0"/>
              <w:rPr>
                <w:ins w:id="57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58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Diabetes duration ≥5 years, %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4EE992" w14:textId="77777777" w:rsidR="001B0C93" w:rsidRPr="00BE5327" w:rsidRDefault="001B0C93" w:rsidP="00086D8B">
            <w:pPr>
              <w:adjustRightInd w:val="0"/>
              <w:snapToGrid w:val="0"/>
              <w:rPr>
                <w:ins w:id="59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6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49 (13.3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635971" w14:textId="77777777" w:rsidR="001B0C93" w:rsidRPr="00BE5327" w:rsidRDefault="001B0C93" w:rsidP="00086D8B">
            <w:pPr>
              <w:adjustRightInd w:val="0"/>
              <w:snapToGrid w:val="0"/>
              <w:rPr>
                <w:ins w:id="6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6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58 (15.1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386AE309" w14:textId="77777777" w:rsidR="001B0C93" w:rsidRPr="00BE5327" w:rsidRDefault="001B0C93" w:rsidP="00086D8B">
            <w:pPr>
              <w:adjustRightInd w:val="0"/>
              <w:snapToGrid w:val="0"/>
              <w:rPr>
                <w:ins w:id="6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6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7 (17.7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7949B16" w14:textId="77777777" w:rsidR="001B0C93" w:rsidRPr="00BE5327" w:rsidRDefault="001B0C93" w:rsidP="00086D8B">
            <w:pPr>
              <w:adjustRightInd w:val="0"/>
              <w:snapToGrid w:val="0"/>
              <w:rPr>
                <w:ins w:id="6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6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238</w:t>
              </w:r>
            </w:ins>
          </w:p>
        </w:tc>
      </w:tr>
      <w:tr w:rsidR="00327ADA" w:rsidRPr="00BE5327" w14:paraId="0817827E" w14:textId="77777777" w:rsidTr="00D14CF9">
        <w:trPr>
          <w:ins w:id="67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1753E24B" w14:textId="77777777" w:rsidR="001B0C93" w:rsidRPr="00BE5327" w:rsidRDefault="001B0C93" w:rsidP="00086D8B">
            <w:pPr>
              <w:adjustRightInd w:val="0"/>
              <w:snapToGrid w:val="0"/>
              <w:rPr>
                <w:ins w:id="68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69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HbA1c, %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81D24BA" w14:textId="77777777" w:rsidR="001B0C93" w:rsidRPr="00BE5327" w:rsidRDefault="001B0C93" w:rsidP="00086D8B">
            <w:pPr>
              <w:adjustRightInd w:val="0"/>
              <w:snapToGrid w:val="0"/>
              <w:rPr>
                <w:ins w:id="70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7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.1 (5.7-6.8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16A000" w14:textId="77777777" w:rsidR="001B0C93" w:rsidRPr="00BE5327" w:rsidRDefault="001B0C93" w:rsidP="00086D8B">
            <w:pPr>
              <w:adjustRightInd w:val="0"/>
              <w:snapToGrid w:val="0"/>
              <w:rPr>
                <w:ins w:id="72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7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.4 (5.9-7.0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3C051530" w14:textId="77777777" w:rsidR="001B0C93" w:rsidRPr="00BE5327" w:rsidRDefault="001B0C93" w:rsidP="00086D8B">
            <w:pPr>
              <w:adjustRightInd w:val="0"/>
              <w:snapToGrid w:val="0"/>
              <w:rPr>
                <w:ins w:id="74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7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.5 (6.0-7.5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A0AAF93" w14:textId="77777777" w:rsidR="001B0C93" w:rsidRPr="00BE5327" w:rsidRDefault="001B0C93" w:rsidP="00086D8B">
            <w:pPr>
              <w:adjustRightInd w:val="0"/>
              <w:snapToGrid w:val="0"/>
              <w:rPr>
                <w:ins w:id="76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77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3A476DB4" w14:textId="77777777" w:rsidTr="00D14CF9">
        <w:trPr>
          <w:ins w:id="78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19796ED0" w14:textId="77777777" w:rsidR="001B0C93" w:rsidRPr="00BE5327" w:rsidRDefault="001B0C93" w:rsidP="00086D8B">
            <w:pPr>
              <w:adjustRightInd w:val="0"/>
              <w:snapToGrid w:val="0"/>
              <w:rPr>
                <w:ins w:id="79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8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FPG, mg/d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9CD9FB" w14:textId="77777777" w:rsidR="001B0C93" w:rsidRPr="00BE5327" w:rsidRDefault="001B0C93" w:rsidP="00086D8B">
            <w:pPr>
              <w:adjustRightInd w:val="0"/>
              <w:snapToGrid w:val="0"/>
              <w:rPr>
                <w:ins w:id="8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8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26.8 (114.2-140.7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66369C5" w14:textId="77777777" w:rsidR="001B0C93" w:rsidRPr="00BE5327" w:rsidRDefault="001B0C93" w:rsidP="00086D8B">
            <w:pPr>
              <w:adjustRightInd w:val="0"/>
              <w:snapToGrid w:val="0"/>
              <w:rPr>
                <w:ins w:id="8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8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29.7 (117.1-144.3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1EDD8083" w14:textId="77777777" w:rsidR="001B0C93" w:rsidRPr="00BE5327" w:rsidRDefault="001B0C93" w:rsidP="00086D8B">
            <w:pPr>
              <w:adjustRightInd w:val="0"/>
              <w:snapToGrid w:val="0"/>
              <w:rPr>
                <w:ins w:id="8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8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32.1 (120.5-159.5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297E22E" w14:textId="77777777" w:rsidR="001B0C93" w:rsidRPr="00BE5327" w:rsidRDefault="001B0C93" w:rsidP="00086D8B">
            <w:pPr>
              <w:adjustRightInd w:val="0"/>
              <w:snapToGrid w:val="0"/>
              <w:rPr>
                <w:ins w:id="8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8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2385328F" w14:textId="77777777" w:rsidTr="00D14CF9">
        <w:trPr>
          <w:ins w:id="89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5629C716" w14:textId="77777777" w:rsidR="001B0C93" w:rsidRPr="00BE5327" w:rsidRDefault="001B0C93" w:rsidP="00086D8B">
            <w:pPr>
              <w:adjustRightInd w:val="0"/>
              <w:snapToGrid w:val="0"/>
              <w:rPr>
                <w:ins w:id="90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91" w:author="Yu Rong" w:date="2023-03-15T15:0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-h PG</w:t>
              </w:r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, mg/d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BC7806B" w14:textId="77777777" w:rsidR="001B0C93" w:rsidRPr="00BE5327" w:rsidRDefault="001B0C93" w:rsidP="00086D8B">
            <w:pPr>
              <w:adjustRightInd w:val="0"/>
              <w:snapToGrid w:val="0"/>
              <w:rPr>
                <w:ins w:id="92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93" w:author="Yu Rong" w:date="2023-03-15T15:0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8.6 (200.7-276.9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F965226" w14:textId="77777777" w:rsidR="001B0C93" w:rsidRPr="00BE5327" w:rsidRDefault="001B0C93" w:rsidP="00086D8B">
            <w:pPr>
              <w:adjustRightInd w:val="0"/>
              <w:snapToGrid w:val="0"/>
              <w:rPr>
                <w:ins w:id="94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95" w:author="Yu Rong" w:date="2023-03-15T15:0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6.3 (208.3-299.1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4DA6E5E" w14:textId="77777777" w:rsidR="001B0C93" w:rsidRPr="00BE5327" w:rsidRDefault="001B0C93" w:rsidP="00086D8B">
            <w:pPr>
              <w:adjustRightInd w:val="0"/>
              <w:snapToGrid w:val="0"/>
              <w:rPr>
                <w:ins w:id="96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97" w:author="Yu Rong" w:date="2023-03-15T15:0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0.6 (211.0-318.2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AC901EF" w14:textId="77777777" w:rsidR="001B0C93" w:rsidRPr="00BE5327" w:rsidRDefault="001B0C93" w:rsidP="00086D8B">
            <w:pPr>
              <w:adjustRightInd w:val="0"/>
              <w:snapToGrid w:val="0"/>
              <w:rPr>
                <w:ins w:id="98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99" w:author="Yu Rong" w:date="2023-03-15T15:0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&lt;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0.001</w:t>
              </w:r>
            </w:ins>
          </w:p>
        </w:tc>
      </w:tr>
      <w:tr w:rsidR="00327ADA" w:rsidRPr="00BE5327" w14:paraId="76E362CD" w14:textId="77777777" w:rsidTr="00D14CF9">
        <w:trPr>
          <w:ins w:id="100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24B832BD" w14:textId="77777777" w:rsidR="001B0C93" w:rsidRPr="00BE5327" w:rsidRDefault="001B0C93" w:rsidP="00086D8B">
            <w:pPr>
              <w:adjustRightInd w:val="0"/>
              <w:snapToGrid w:val="0"/>
              <w:rPr>
                <w:ins w:id="101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10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FINS, uU/m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97F3D53" w14:textId="77777777" w:rsidR="001B0C93" w:rsidRPr="00BE5327" w:rsidRDefault="001B0C93" w:rsidP="00086D8B">
            <w:pPr>
              <w:adjustRightInd w:val="0"/>
              <w:snapToGrid w:val="0"/>
              <w:rPr>
                <w:ins w:id="10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0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.3 (4.3-9.2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6069A0" w14:textId="77777777" w:rsidR="001B0C93" w:rsidRPr="00BE5327" w:rsidRDefault="001B0C93" w:rsidP="00086D8B">
            <w:pPr>
              <w:adjustRightInd w:val="0"/>
              <w:snapToGrid w:val="0"/>
              <w:rPr>
                <w:ins w:id="10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0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8.4 (5.9-12.3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AC0FC1C" w14:textId="77777777" w:rsidR="001B0C93" w:rsidRPr="00BE5327" w:rsidRDefault="001B0C93" w:rsidP="00086D8B">
            <w:pPr>
              <w:adjustRightInd w:val="0"/>
              <w:snapToGrid w:val="0"/>
              <w:rPr>
                <w:ins w:id="10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0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0.4 (7.1-14.0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894A7F9" w14:textId="77777777" w:rsidR="001B0C93" w:rsidRPr="00BE5327" w:rsidRDefault="001B0C93" w:rsidP="00086D8B">
            <w:pPr>
              <w:adjustRightInd w:val="0"/>
              <w:snapToGrid w:val="0"/>
              <w:rPr>
                <w:ins w:id="109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1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32CE3679" w14:textId="77777777" w:rsidTr="00D14CF9">
        <w:trPr>
          <w:trHeight w:val="57"/>
          <w:ins w:id="111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308D38F1" w14:textId="77777777" w:rsidR="001B0C93" w:rsidRPr="00BE5327" w:rsidRDefault="001B0C93" w:rsidP="00086D8B">
            <w:pPr>
              <w:adjustRightInd w:val="0"/>
              <w:snapToGrid w:val="0"/>
              <w:rPr>
                <w:ins w:id="112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11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HOMA-IR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CE46D9" w14:textId="77777777" w:rsidR="001B0C93" w:rsidRPr="00BE5327" w:rsidRDefault="001B0C93" w:rsidP="00086D8B">
            <w:pPr>
              <w:adjustRightInd w:val="0"/>
              <w:snapToGrid w:val="0"/>
              <w:rPr>
                <w:ins w:id="114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1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.1 (1.3-3.0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80CFBE" w14:textId="77777777" w:rsidR="001B0C93" w:rsidRPr="00BE5327" w:rsidRDefault="001B0C93" w:rsidP="00086D8B">
            <w:pPr>
              <w:adjustRightInd w:val="0"/>
              <w:snapToGrid w:val="0"/>
              <w:rPr>
                <w:ins w:id="116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17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.7 (1.9-4.1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30AE8EDB" w14:textId="77777777" w:rsidR="001B0C93" w:rsidRPr="00BE5327" w:rsidRDefault="001B0C93" w:rsidP="00086D8B">
            <w:pPr>
              <w:adjustRightInd w:val="0"/>
              <w:snapToGrid w:val="0"/>
              <w:rPr>
                <w:ins w:id="118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19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3.4 (2.3-5.2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3AB3170" w14:textId="77777777" w:rsidR="001B0C93" w:rsidRPr="00BE5327" w:rsidRDefault="001B0C93" w:rsidP="00086D8B">
            <w:pPr>
              <w:adjustRightInd w:val="0"/>
              <w:snapToGrid w:val="0"/>
              <w:rPr>
                <w:ins w:id="120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2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377F6ED0" w14:textId="77777777" w:rsidTr="00D14CF9">
        <w:trPr>
          <w:ins w:id="122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5F17193F" w14:textId="77777777" w:rsidR="001B0C93" w:rsidRPr="00BE5327" w:rsidRDefault="001B0C93" w:rsidP="00086D8B">
            <w:pPr>
              <w:adjustRightInd w:val="0"/>
              <w:snapToGrid w:val="0"/>
              <w:rPr>
                <w:ins w:id="123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12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TC, mg/d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4307768" w14:textId="77777777" w:rsidR="001B0C93" w:rsidRPr="00BE5327" w:rsidRDefault="001B0C93" w:rsidP="00086D8B">
            <w:pPr>
              <w:adjustRightInd w:val="0"/>
              <w:snapToGrid w:val="0"/>
              <w:rPr>
                <w:ins w:id="12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2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88.0 (164.9-213.5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618B61" w14:textId="77777777" w:rsidR="001B0C93" w:rsidRPr="00BE5327" w:rsidRDefault="001B0C93" w:rsidP="00086D8B">
            <w:pPr>
              <w:adjustRightInd w:val="0"/>
              <w:snapToGrid w:val="0"/>
              <w:rPr>
                <w:ins w:id="12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2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06.0 (185.7-229.7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132CBD5E" w14:textId="77777777" w:rsidR="001B0C93" w:rsidRPr="00BE5327" w:rsidRDefault="001B0C93" w:rsidP="00086D8B">
            <w:pPr>
              <w:adjustRightInd w:val="0"/>
              <w:snapToGrid w:val="0"/>
              <w:rPr>
                <w:ins w:id="129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3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15.8 (191.9-244.8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6696A4F" w14:textId="77777777" w:rsidR="001B0C93" w:rsidRPr="00BE5327" w:rsidRDefault="001B0C93" w:rsidP="00086D8B">
            <w:pPr>
              <w:adjustRightInd w:val="0"/>
              <w:snapToGrid w:val="0"/>
              <w:rPr>
                <w:ins w:id="13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3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10AB120F" w14:textId="77777777" w:rsidTr="00D14CF9">
        <w:trPr>
          <w:ins w:id="133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3D17C2A3" w14:textId="77777777" w:rsidR="001B0C93" w:rsidRPr="00BE5327" w:rsidRDefault="001B0C93" w:rsidP="00086D8B">
            <w:pPr>
              <w:adjustRightInd w:val="0"/>
              <w:snapToGrid w:val="0"/>
              <w:rPr>
                <w:ins w:id="134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13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LDL-C, mg/d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392B238" w14:textId="77777777" w:rsidR="001B0C93" w:rsidRPr="00BE5327" w:rsidRDefault="001B0C93" w:rsidP="00086D8B">
            <w:pPr>
              <w:adjustRightInd w:val="0"/>
              <w:snapToGrid w:val="0"/>
              <w:rPr>
                <w:ins w:id="136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37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12.4 (94.2-129.7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DCBE15D" w14:textId="77777777" w:rsidR="001B0C93" w:rsidRPr="00BE5327" w:rsidRDefault="001B0C93" w:rsidP="00086D8B">
            <w:pPr>
              <w:adjustRightInd w:val="0"/>
              <w:snapToGrid w:val="0"/>
              <w:rPr>
                <w:ins w:id="138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39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27.8 (108.9-146.3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1919084" w14:textId="77777777" w:rsidR="001B0C93" w:rsidRPr="00BE5327" w:rsidRDefault="001B0C93" w:rsidP="00086D8B">
            <w:pPr>
              <w:adjustRightInd w:val="0"/>
              <w:snapToGrid w:val="0"/>
              <w:rPr>
                <w:ins w:id="140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4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29.3 (110.4-155.2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861E8BA" w14:textId="77777777" w:rsidR="001B0C93" w:rsidRPr="00BE5327" w:rsidRDefault="001B0C93" w:rsidP="00086D8B">
            <w:pPr>
              <w:adjustRightInd w:val="0"/>
              <w:snapToGrid w:val="0"/>
              <w:rPr>
                <w:ins w:id="142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4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11A09B87" w14:textId="77777777" w:rsidTr="00D14CF9">
        <w:trPr>
          <w:ins w:id="144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486B377D" w14:textId="77777777" w:rsidR="001B0C93" w:rsidRPr="00BE5327" w:rsidRDefault="001B0C93" w:rsidP="00086D8B">
            <w:pPr>
              <w:adjustRightInd w:val="0"/>
              <w:snapToGrid w:val="0"/>
              <w:rPr>
                <w:ins w:id="145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14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HDL-C, mg/d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43CA408" w14:textId="77777777" w:rsidR="001B0C93" w:rsidRPr="00BE5327" w:rsidRDefault="001B0C93" w:rsidP="00086D8B">
            <w:pPr>
              <w:adjustRightInd w:val="0"/>
              <w:snapToGrid w:val="0"/>
              <w:rPr>
                <w:ins w:id="14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4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50.2 (42.9-61.0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56D96C8" w14:textId="77777777" w:rsidR="001B0C93" w:rsidRPr="00BE5327" w:rsidRDefault="001B0C93" w:rsidP="00086D8B">
            <w:pPr>
              <w:adjustRightInd w:val="0"/>
              <w:snapToGrid w:val="0"/>
              <w:rPr>
                <w:ins w:id="149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5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47.9 (41.3-56.0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83E4242" w14:textId="77777777" w:rsidR="001B0C93" w:rsidRPr="00BE5327" w:rsidRDefault="001B0C93" w:rsidP="00086D8B">
            <w:pPr>
              <w:adjustRightInd w:val="0"/>
              <w:snapToGrid w:val="0"/>
              <w:rPr>
                <w:ins w:id="15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5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47.1 (39.4-56.4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780C262" w14:textId="77777777" w:rsidR="001B0C93" w:rsidRPr="00BE5327" w:rsidRDefault="001B0C93" w:rsidP="00086D8B">
            <w:pPr>
              <w:adjustRightInd w:val="0"/>
              <w:snapToGrid w:val="0"/>
              <w:rPr>
                <w:ins w:id="15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5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001</w:t>
              </w:r>
            </w:ins>
          </w:p>
        </w:tc>
      </w:tr>
      <w:tr w:rsidR="00327ADA" w:rsidRPr="00BE5327" w14:paraId="416CE567" w14:textId="77777777" w:rsidTr="00D14CF9">
        <w:trPr>
          <w:ins w:id="155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48517F8E" w14:textId="77777777" w:rsidR="001B0C93" w:rsidRPr="00BE5327" w:rsidRDefault="001B0C93" w:rsidP="00086D8B">
            <w:pPr>
              <w:adjustRightInd w:val="0"/>
              <w:snapToGrid w:val="0"/>
              <w:rPr>
                <w:ins w:id="156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157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TG, mg/d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9974745" w14:textId="77777777" w:rsidR="001B0C93" w:rsidRPr="00BE5327" w:rsidRDefault="001B0C93" w:rsidP="00086D8B">
            <w:pPr>
              <w:adjustRightInd w:val="0"/>
              <w:snapToGrid w:val="0"/>
              <w:rPr>
                <w:ins w:id="158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59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06.2 (74.3-147.8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B96165B" w14:textId="77777777" w:rsidR="001B0C93" w:rsidRPr="00BE5327" w:rsidRDefault="001B0C93" w:rsidP="00086D8B">
            <w:pPr>
              <w:adjustRightInd w:val="0"/>
              <w:snapToGrid w:val="0"/>
              <w:rPr>
                <w:ins w:id="160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6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38.5 (105.3-202.7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7E4774E" w14:textId="77777777" w:rsidR="001B0C93" w:rsidRPr="00BE5327" w:rsidRDefault="001B0C93" w:rsidP="00086D8B">
            <w:pPr>
              <w:adjustRightInd w:val="0"/>
              <w:snapToGrid w:val="0"/>
              <w:rPr>
                <w:ins w:id="162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6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83.2 (124.8-277.9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2C1A16F" w14:textId="77777777" w:rsidR="001B0C93" w:rsidRPr="00BE5327" w:rsidRDefault="001B0C93" w:rsidP="00086D8B">
            <w:pPr>
              <w:adjustRightInd w:val="0"/>
              <w:snapToGrid w:val="0"/>
              <w:rPr>
                <w:ins w:id="164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6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2E0B59E7" w14:textId="77777777" w:rsidTr="00D14CF9">
        <w:trPr>
          <w:ins w:id="166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72EA485B" w14:textId="77777777" w:rsidR="001B0C93" w:rsidRPr="00BE5327" w:rsidRDefault="001B0C93" w:rsidP="00086D8B">
            <w:pPr>
              <w:adjustRightInd w:val="0"/>
              <w:snapToGrid w:val="0"/>
              <w:rPr>
                <w:ins w:id="167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168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eGFR, mL/min/1.73 m</w:t>
              </w:r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  <w:vertAlign w:val="superscript"/>
                </w:rPr>
                <w:t>2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0E6CCC3" w14:textId="77777777" w:rsidR="001B0C93" w:rsidRPr="00BE5327" w:rsidRDefault="001B0C93" w:rsidP="00086D8B">
            <w:pPr>
              <w:adjustRightInd w:val="0"/>
              <w:snapToGrid w:val="0"/>
              <w:rPr>
                <w:ins w:id="169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7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94.9 (89.8-99.4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14A1880" w14:textId="77777777" w:rsidR="001B0C93" w:rsidRPr="00BE5327" w:rsidRDefault="001B0C93" w:rsidP="00086D8B">
            <w:pPr>
              <w:adjustRightInd w:val="0"/>
              <w:snapToGrid w:val="0"/>
              <w:rPr>
                <w:ins w:id="17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7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96.3 (91.7-100.4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29AC12A" w14:textId="77777777" w:rsidR="001B0C93" w:rsidRPr="00BE5327" w:rsidRDefault="001B0C93" w:rsidP="00086D8B">
            <w:pPr>
              <w:adjustRightInd w:val="0"/>
              <w:snapToGrid w:val="0"/>
              <w:rPr>
                <w:ins w:id="17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7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97.6 (92.4-102.1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5F139DB" w14:textId="77777777" w:rsidR="001B0C93" w:rsidRPr="00BE5327" w:rsidRDefault="001B0C93" w:rsidP="00086D8B">
            <w:pPr>
              <w:adjustRightInd w:val="0"/>
              <w:snapToGrid w:val="0"/>
              <w:rPr>
                <w:ins w:id="17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7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449D849C" w14:textId="77777777" w:rsidTr="00D14CF9">
        <w:trPr>
          <w:ins w:id="177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29736788" w14:textId="77777777" w:rsidR="001B0C93" w:rsidRPr="00BE5327" w:rsidRDefault="001B0C93" w:rsidP="00086D8B">
            <w:pPr>
              <w:adjustRightInd w:val="0"/>
              <w:snapToGrid w:val="0"/>
              <w:rPr>
                <w:ins w:id="178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179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UACR, mg/g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B5797C9" w14:textId="77777777" w:rsidR="001B0C93" w:rsidRPr="00BE5327" w:rsidRDefault="001B0C93" w:rsidP="00086D8B">
            <w:pPr>
              <w:adjustRightInd w:val="0"/>
              <w:snapToGrid w:val="0"/>
              <w:rPr>
                <w:ins w:id="180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8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.7 (4.6-11.2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A66C984" w14:textId="77777777" w:rsidR="001B0C93" w:rsidRPr="00BE5327" w:rsidRDefault="001B0C93" w:rsidP="00086D8B">
            <w:pPr>
              <w:adjustRightInd w:val="0"/>
              <w:snapToGrid w:val="0"/>
              <w:rPr>
                <w:ins w:id="182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8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7.4 (5.2-12.9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44DC271" w14:textId="77777777" w:rsidR="001B0C93" w:rsidRPr="00BE5327" w:rsidRDefault="001B0C93" w:rsidP="00086D8B">
            <w:pPr>
              <w:adjustRightInd w:val="0"/>
              <w:snapToGrid w:val="0"/>
              <w:rPr>
                <w:ins w:id="184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8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9.2 (5.8-18.4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6293BB2" w14:textId="77777777" w:rsidR="001B0C93" w:rsidRPr="00BE5327" w:rsidRDefault="001B0C93" w:rsidP="00086D8B">
            <w:pPr>
              <w:adjustRightInd w:val="0"/>
              <w:snapToGrid w:val="0"/>
              <w:rPr>
                <w:ins w:id="186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87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74512ED5" w14:textId="77777777" w:rsidTr="00D14CF9">
        <w:trPr>
          <w:ins w:id="188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6450B062" w14:textId="77777777" w:rsidR="001B0C93" w:rsidRPr="00BE5327" w:rsidRDefault="001B0C93" w:rsidP="00086D8B">
            <w:pPr>
              <w:adjustRightInd w:val="0"/>
              <w:snapToGrid w:val="0"/>
              <w:rPr>
                <w:ins w:id="189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190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ALT, U/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68B9697" w14:textId="77777777" w:rsidR="001B0C93" w:rsidRPr="00BE5327" w:rsidRDefault="001B0C93" w:rsidP="00086D8B">
            <w:pPr>
              <w:adjustRightInd w:val="0"/>
              <w:snapToGrid w:val="0"/>
              <w:rPr>
                <w:ins w:id="19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9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7.0 (13.0-22.0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1CE36A" w14:textId="77777777" w:rsidR="001B0C93" w:rsidRPr="00BE5327" w:rsidRDefault="001B0C93" w:rsidP="00086D8B">
            <w:pPr>
              <w:adjustRightInd w:val="0"/>
              <w:snapToGrid w:val="0"/>
              <w:rPr>
                <w:ins w:id="19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9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9.0 (14.0-27.0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34D3B10" w14:textId="77777777" w:rsidR="001B0C93" w:rsidRPr="00BE5327" w:rsidRDefault="001B0C93" w:rsidP="00086D8B">
            <w:pPr>
              <w:adjustRightInd w:val="0"/>
              <w:snapToGrid w:val="0"/>
              <w:rPr>
                <w:ins w:id="19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9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1.0 (15.0-30.0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4DFC1AF" w14:textId="77777777" w:rsidR="001B0C93" w:rsidRPr="00BE5327" w:rsidRDefault="001B0C93" w:rsidP="00086D8B">
            <w:pPr>
              <w:adjustRightInd w:val="0"/>
              <w:snapToGrid w:val="0"/>
              <w:rPr>
                <w:ins w:id="19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19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70890C59" w14:textId="77777777" w:rsidTr="00D14CF9">
        <w:trPr>
          <w:ins w:id="199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18DC093A" w14:textId="77777777" w:rsidR="001B0C93" w:rsidRPr="00BE5327" w:rsidRDefault="001B0C93" w:rsidP="00086D8B">
            <w:pPr>
              <w:adjustRightInd w:val="0"/>
              <w:snapToGrid w:val="0"/>
              <w:rPr>
                <w:ins w:id="200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201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AST, U/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C5AB05D" w14:textId="77777777" w:rsidR="001B0C93" w:rsidRPr="00BE5327" w:rsidRDefault="001B0C93" w:rsidP="00086D8B">
            <w:pPr>
              <w:adjustRightInd w:val="0"/>
              <w:snapToGrid w:val="0"/>
              <w:rPr>
                <w:ins w:id="202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0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2.0 (19.0-26.0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E2CC5C3" w14:textId="77777777" w:rsidR="001B0C93" w:rsidRPr="00BE5327" w:rsidRDefault="001B0C93" w:rsidP="00086D8B">
            <w:pPr>
              <w:adjustRightInd w:val="0"/>
              <w:snapToGrid w:val="0"/>
              <w:rPr>
                <w:ins w:id="204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0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2.0 (19.0-27.0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6ABABD9" w14:textId="77777777" w:rsidR="001B0C93" w:rsidRPr="00BE5327" w:rsidRDefault="001B0C93" w:rsidP="00086D8B">
            <w:pPr>
              <w:adjustRightInd w:val="0"/>
              <w:snapToGrid w:val="0"/>
              <w:rPr>
                <w:ins w:id="206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07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3.0 (19.0-27.0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2EC6DCA" w14:textId="77777777" w:rsidR="001B0C93" w:rsidRPr="00BE5327" w:rsidRDefault="001B0C93" w:rsidP="00086D8B">
            <w:pPr>
              <w:adjustRightInd w:val="0"/>
              <w:snapToGrid w:val="0"/>
              <w:rPr>
                <w:ins w:id="208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09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204</w:t>
              </w:r>
            </w:ins>
          </w:p>
        </w:tc>
      </w:tr>
      <w:tr w:rsidR="00327ADA" w:rsidRPr="00BE5327" w14:paraId="0E8D17DE" w14:textId="77777777" w:rsidTr="00D14CF9">
        <w:trPr>
          <w:ins w:id="210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274F841A" w14:textId="77777777" w:rsidR="001B0C93" w:rsidRPr="00BE5327" w:rsidRDefault="001B0C93" w:rsidP="00086D8B">
            <w:pPr>
              <w:adjustRightInd w:val="0"/>
              <w:snapToGrid w:val="0"/>
              <w:rPr>
                <w:ins w:id="211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212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GGT, U/L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8BA4F9" w14:textId="77777777" w:rsidR="001B0C93" w:rsidRPr="00BE5327" w:rsidRDefault="001B0C93" w:rsidP="00086D8B">
            <w:pPr>
              <w:adjustRightInd w:val="0"/>
              <w:snapToGrid w:val="0"/>
              <w:rPr>
                <w:ins w:id="21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1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5.0 (17.0-39.0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844C1E4" w14:textId="77777777" w:rsidR="001B0C93" w:rsidRPr="00BE5327" w:rsidRDefault="001B0C93" w:rsidP="00086D8B">
            <w:pPr>
              <w:adjustRightInd w:val="0"/>
              <w:snapToGrid w:val="0"/>
              <w:rPr>
                <w:ins w:id="21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1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9.0 (21.0-46.0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0CF3514" w14:textId="77777777" w:rsidR="001B0C93" w:rsidRPr="00BE5327" w:rsidRDefault="001B0C93" w:rsidP="00086D8B">
            <w:pPr>
              <w:adjustRightInd w:val="0"/>
              <w:snapToGrid w:val="0"/>
              <w:rPr>
                <w:ins w:id="21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1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32.0 (22.0-49.0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833ED73" w14:textId="77777777" w:rsidR="001B0C93" w:rsidRPr="00BE5327" w:rsidRDefault="001B0C93" w:rsidP="00086D8B">
            <w:pPr>
              <w:adjustRightInd w:val="0"/>
              <w:snapToGrid w:val="0"/>
              <w:rPr>
                <w:ins w:id="219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2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71E4A044" w14:textId="77777777" w:rsidTr="00D14CF9">
        <w:trPr>
          <w:ins w:id="221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23397FBE" w14:textId="77777777" w:rsidR="001B0C93" w:rsidRPr="00BE5327" w:rsidRDefault="001B0C93" w:rsidP="00086D8B">
            <w:pPr>
              <w:adjustRightInd w:val="0"/>
              <w:snapToGrid w:val="0"/>
              <w:rPr>
                <w:ins w:id="222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223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BMI, kg/m</w:t>
              </w:r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  <w:vertAlign w:val="superscript"/>
                </w:rPr>
                <w:t>2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FE65989" w14:textId="77777777" w:rsidR="001B0C93" w:rsidRPr="00BE5327" w:rsidRDefault="001B0C93" w:rsidP="00086D8B">
            <w:pPr>
              <w:adjustRightInd w:val="0"/>
              <w:snapToGrid w:val="0"/>
              <w:rPr>
                <w:ins w:id="224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2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4.6 (22.5-26.6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305E1D7" w14:textId="77777777" w:rsidR="001B0C93" w:rsidRPr="00BE5327" w:rsidRDefault="001B0C93" w:rsidP="00086D8B">
            <w:pPr>
              <w:adjustRightInd w:val="0"/>
              <w:snapToGrid w:val="0"/>
              <w:rPr>
                <w:ins w:id="226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27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6.1 (24.0-28.1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3B5E5B9" w14:textId="77777777" w:rsidR="001B0C93" w:rsidRPr="00BE5327" w:rsidRDefault="001B0C93" w:rsidP="00086D8B">
            <w:pPr>
              <w:adjustRightInd w:val="0"/>
              <w:snapToGrid w:val="0"/>
              <w:rPr>
                <w:ins w:id="228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29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26.7 (24.5-28.5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43AC459" w14:textId="77777777" w:rsidR="001B0C93" w:rsidRPr="00BE5327" w:rsidRDefault="001B0C93" w:rsidP="00086D8B">
            <w:pPr>
              <w:adjustRightInd w:val="0"/>
              <w:snapToGrid w:val="0"/>
              <w:rPr>
                <w:ins w:id="230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3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327ADA" w:rsidRPr="00BE5327" w14:paraId="368AB012" w14:textId="77777777" w:rsidTr="00D14CF9">
        <w:trPr>
          <w:ins w:id="232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74C2FDDB" w14:textId="77777777" w:rsidR="001B0C93" w:rsidRPr="00BE5327" w:rsidRDefault="001B0C93" w:rsidP="00086D8B">
            <w:pPr>
              <w:adjustRightInd w:val="0"/>
              <w:snapToGrid w:val="0"/>
              <w:rPr>
                <w:ins w:id="233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234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SBP, mmHg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791B0A4" w14:textId="77777777" w:rsidR="001B0C93" w:rsidRPr="00BE5327" w:rsidRDefault="001B0C93" w:rsidP="00086D8B">
            <w:pPr>
              <w:adjustRightInd w:val="0"/>
              <w:snapToGrid w:val="0"/>
              <w:rPr>
                <w:ins w:id="23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3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33.0 (125.0-145.0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B328DF9" w14:textId="77777777" w:rsidR="001B0C93" w:rsidRPr="00BE5327" w:rsidRDefault="001B0C93" w:rsidP="00086D8B">
            <w:pPr>
              <w:adjustRightInd w:val="0"/>
              <w:snapToGrid w:val="0"/>
              <w:rPr>
                <w:ins w:id="23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3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35.0 (127.0-147.0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D7D4FD0" w14:textId="77777777" w:rsidR="001B0C93" w:rsidRPr="00BE5327" w:rsidRDefault="001B0C93" w:rsidP="00086D8B">
            <w:pPr>
              <w:adjustRightInd w:val="0"/>
              <w:snapToGrid w:val="0"/>
              <w:rPr>
                <w:ins w:id="239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4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38.0 (128.0-148.0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B6BCDE8" w14:textId="77777777" w:rsidR="001B0C93" w:rsidRPr="00BE5327" w:rsidRDefault="001B0C93" w:rsidP="00086D8B">
            <w:pPr>
              <w:adjustRightInd w:val="0"/>
              <w:snapToGrid w:val="0"/>
              <w:rPr>
                <w:ins w:id="24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4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054</w:t>
              </w:r>
            </w:ins>
          </w:p>
        </w:tc>
      </w:tr>
      <w:tr w:rsidR="00327ADA" w:rsidRPr="00BE5327" w14:paraId="39EEDAE8" w14:textId="77777777" w:rsidTr="00D14CF9">
        <w:trPr>
          <w:ins w:id="243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5D56175D" w14:textId="77777777" w:rsidR="001B0C93" w:rsidRPr="00BE5327" w:rsidRDefault="001B0C93" w:rsidP="00086D8B">
            <w:pPr>
              <w:adjustRightInd w:val="0"/>
              <w:snapToGrid w:val="0"/>
              <w:rPr>
                <w:ins w:id="244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245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DBP, mmHg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ACB37CE" w14:textId="77777777" w:rsidR="001B0C93" w:rsidRPr="00BE5327" w:rsidRDefault="001B0C93" w:rsidP="00086D8B">
            <w:pPr>
              <w:adjustRightInd w:val="0"/>
              <w:snapToGrid w:val="0"/>
              <w:rPr>
                <w:ins w:id="246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47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82.0 (80.0-89.0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28BEB0" w14:textId="77777777" w:rsidR="001B0C93" w:rsidRPr="00BE5327" w:rsidRDefault="001B0C93" w:rsidP="00086D8B">
            <w:pPr>
              <w:adjustRightInd w:val="0"/>
              <w:snapToGrid w:val="0"/>
              <w:rPr>
                <w:ins w:id="248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49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83.0 (80.0-89.0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43285282" w14:textId="77777777" w:rsidR="001B0C93" w:rsidRPr="00BE5327" w:rsidRDefault="001B0C93" w:rsidP="00086D8B">
            <w:pPr>
              <w:adjustRightInd w:val="0"/>
              <w:snapToGrid w:val="0"/>
              <w:rPr>
                <w:ins w:id="250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5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84.0 (80.0-90.0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CF226B4" w14:textId="77777777" w:rsidR="001B0C93" w:rsidRPr="00BE5327" w:rsidRDefault="001B0C93" w:rsidP="00086D8B">
            <w:pPr>
              <w:adjustRightInd w:val="0"/>
              <w:snapToGrid w:val="0"/>
              <w:rPr>
                <w:ins w:id="252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5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001</w:t>
              </w:r>
            </w:ins>
          </w:p>
        </w:tc>
      </w:tr>
      <w:tr w:rsidR="00327ADA" w:rsidRPr="00BE5327" w14:paraId="64260901" w14:textId="77777777" w:rsidTr="00D14CF9">
        <w:trPr>
          <w:ins w:id="254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239BAF12" w14:textId="77777777" w:rsidR="001B0C93" w:rsidRPr="00BE5327" w:rsidRDefault="001B0C93" w:rsidP="00086D8B">
            <w:pPr>
              <w:adjustRightInd w:val="0"/>
              <w:snapToGrid w:val="0"/>
              <w:rPr>
                <w:ins w:id="255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56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Current smoker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69813B1" w14:textId="77777777" w:rsidR="001B0C93" w:rsidRPr="00BE5327" w:rsidRDefault="001B0C93" w:rsidP="00086D8B">
            <w:pPr>
              <w:adjustRightInd w:val="0"/>
              <w:snapToGrid w:val="0"/>
              <w:rPr>
                <w:ins w:id="25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5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84 (22.8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3383216" w14:textId="77777777" w:rsidR="001B0C93" w:rsidRPr="00BE5327" w:rsidRDefault="001B0C93" w:rsidP="00086D8B">
            <w:pPr>
              <w:adjustRightInd w:val="0"/>
              <w:snapToGrid w:val="0"/>
              <w:rPr>
                <w:ins w:id="259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6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1 (15.8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DE64618" w14:textId="77777777" w:rsidR="001B0C93" w:rsidRPr="00BE5327" w:rsidRDefault="001B0C93" w:rsidP="00086D8B">
            <w:pPr>
              <w:adjustRightInd w:val="0"/>
              <w:snapToGrid w:val="0"/>
              <w:rPr>
                <w:ins w:id="261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6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56 (14.8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61BC0DD" w14:textId="77777777" w:rsidR="001B0C93" w:rsidRPr="00BE5327" w:rsidRDefault="001B0C93" w:rsidP="00086D8B">
            <w:pPr>
              <w:adjustRightInd w:val="0"/>
              <w:snapToGrid w:val="0"/>
              <w:rPr>
                <w:ins w:id="263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6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008</w:t>
              </w:r>
            </w:ins>
          </w:p>
        </w:tc>
      </w:tr>
      <w:tr w:rsidR="00327ADA" w:rsidRPr="00BE5327" w14:paraId="6762C6C8" w14:textId="77777777" w:rsidTr="00D14CF9">
        <w:trPr>
          <w:ins w:id="265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25D97867" w14:textId="77777777" w:rsidR="001B0C93" w:rsidRPr="00BE5327" w:rsidRDefault="001B0C93" w:rsidP="00086D8B">
            <w:pPr>
              <w:adjustRightInd w:val="0"/>
              <w:snapToGrid w:val="0"/>
              <w:rPr>
                <w:ins w:id="266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67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Current drinker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2ECD0A1" w14:textId="77777777" w:rsidR="001B0C93" w:rsidRPr="00BE5327" w:rsidRDefault="001B0C93" w:rsidP="00086D8B">
            <w:pPr>
              <w:adjustRightInd w:val="0"/>
              <w:snapToGrid w:val="0"/>
              <w:rPr>
                <w:ins w:id="268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69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6 (17.9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20C665C" w14:textId="77777777" w:rsidR="001B0C93" w:rsidRPr="00BE5327" w:rsidRDefault="001B0C93" w:rsidP="00086D8B">
            <w:pPr>
              <w:adjustRightInd w:val="0"/>
              <w:snapToGrid w:val="0"/>
              <w:rPr>
                <w:ins w:id="270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7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54 (14.0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60BFC843" w14:textId="77777777" w:rsidR="001B0C93" w:rsidRPr="00BE5327" w:rsidRDefault="001B0C93" w:rsidP="00086D8B">
            <w:pPr>
              <w:adjustRightInd w:val="0"/>
              <w:snapToGrid w:val="0"/>
              <w:rPr>
                <w:ins w:id="272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7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47 (12.4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872A176" w14:textId="77777777" w:rsidR="001B0C93" w:rsidRPr="00BE5327" w:rsidRDefault="001B0C93" w:rsidP="00086D8B">
            <w:pPr>
              <w:adjustRightInd w:val="0"/>
              <w:snapToGrid w:val="0"/>
              <w:rPr>
                <w:ins w:id="274" w:author="Yu Rong" w:date="2023-03-15T15:09:00Z"/>
                <w:rFonts w:ascii="Times New Roman" w:hAnsi="Times New Roman" w:cs="Times New Roman"/>
                <w:sz w:val="24"/>
                <w:szCs w:val="24"/>
              </w:rPr>
            </w:pPr>
            <w:ins w:id="27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096</w:t>
              </w:r>
            </w:ins>
          </w:p>
        </w:tc>
      </w:tr>
      <w:tr w:rsidR="00327ADA" w:rsidRPr="00BE5327" w14:paraId="233A220A" w14:textId="77777777" w:rsidTr="00D14CF9">
        <w:trPr>
          <w:ins w:id="276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0BB20BF1" w14:textId="77777777" w:rsidR="001B0C93" w:rsidRPr="00BE5327" w:rsidRDefault="001B0C93" w:rsidP="00086D8B">
            <w:pPr>
              <w:adjustRightInd w:val="0"/>
              <w:snapToGrid w:val="0"/>
              <w:rPr>
                <w:ins w:id="277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278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Physical activity ≥30 minutes/day, %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880E216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279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80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9 (2.4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36E2F0D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28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8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3 (3.4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050FBD06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28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8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8 (4.8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7D3449A" w14:textId="77777777" w:rsidR="001B0C93" w:rsidRPr="00BE5327" w:rsidRDefault="001B0C93" w:rsidP="00086D8B">
            <w:pPr>
              <w:adjustRightInd w:val="0"/>
              <w:snapToGrid w:val="0"/>
              <w:jc w:val="left"/>
              <w:rPr>
                <w:ins w:id="28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8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222</w:t>
              </w:r>
            </w:ins>
          </w:p>
        </w:tc>
      </w:tr>
      <w:tr w:rsidR="00327ADA" w:rsidRPr="00BE5327" w14:paraId="6333BE08" w14:textId="77777777" w:rsidTr="00D14CF9">
        <w:trPr>
          <w:ins w:id="287" w:author="Yu Rong" w:date="2023-03-15T15:09:00Z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</w:tcPr>
          <w:p w14:paraId="6968ABEF" w14:textId="77777777" w:rsidR="001B0C93" w:rsidRPr="00BE5327" w:rsidRDefault="001B0C93" w:rsidP="00086D8B">
            <w:pPr>
              <w:adjustRightInd w:val="0"/>
              <w:snapToGrid w:val="0"/>
              <w:rPr>
                <w:ins w:id="288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289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t>Family history of diabetes, %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F98EE27" w14:textId="77777777" w:rsidR="001B0C93" w:rsidRPr="00BE5327" w:rsidRDefault="001B0C93" w:rsidP="00086D8B">
            <w:pPr>
              <w:adjustRightInd w:val="0"/>
              <w:snapToGrid w:val="0"/>
              <w:rPr>
                <w:ins w:id="290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91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72 (19.6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8F53172" w14:textId="77777777" w:rsidR="001B0C93" w:rsidRPr="00BE5327" w:rsidRDefault="001B0C93" w:rsidP="00086D8B">
            <w:pPr>
              <w:adjustRightInd w:val="0"/>
              <w:snapToGrid w:val="0"/>
              <w:rPr>
                <w:ins w:id="292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93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86 (22.3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5176D62D" w14:textId="77777777" w:rsidR="001B0C93" w:rsidRPr="00BE5327" w:rsidRDefault="001B0C93" w:rsidP="00086D8B">
            <w:pPr>
              <w:adjustRightInd w:val="0"/>
              <w:snapToGrid w:val="0"/>
              <w:rPr>
                <w:ins w:id="294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95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88 (23.3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7036E8A" w14:textId="77777777" w:rsidR="001B0C93" w:rsidRPr="00BE5327" w:rsidRDefault="001B0C93" w:rsidP="00086D8B">
            <w:pPr>
              <w:adjustRightInd w:val="0"/>
              <w:snapToGrid w:val="0"/>
              <w:rPr>
                <w:ins w:id="296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297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437</w:t>
              </w:r>
            </w:ins>
          </w:p>
        </w:tc>
      </w:tr>
      <w:tr w:rsidR="00327ADA" w:rsidRPr="00BE5327" w14:paraId="7AC6CB1B" w14:textId="77777777" w:rsidTr="00D14CF9">
        <w:trPr>
          <w:ins w:id="298" w:author="Yu Rong" w:date="2023-03-15T15:09:00Z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91707" w14:textId="77777777" w:rsidR="001B0C93" w:rsidRPr="00BE5327" w:rsidRDefault="001B0C93" w:rsidP="00086D8B">
            <w:pPr>
              <w:adjustRightInd w:val="0"/>
              <w:snapToGrid w:val="0"/>
              <w:rPr>
                <w:ins w:id="299" w:author="Yu Rong" w:date="2023-03-15T15:09:00Z"/>
                <w:rFonts w:ascii="Times New Roman" w:eastAsia="等线" w:hAnsi="Times New Roman" w:cs="Times New Roman"/>
                <w:sz w:val="24"/>
                <w:szCs w:val="24"/>
              </w:rPr>
            </w:pPr>
            <w:ins w:id="300" w:author="Yu Rong" w:date="2023-03-15T15:09:00Z">
              <w:r w:rsidRPr="00BE5327">
                <w:rPr>
                  <w:rFonts w:ascii="Times New Roman" w:eastAsia="等线" w:hAnsi="Times New Roman" w:cs="Times New Roman"/>
                  <w:sz w:val="24"/>
                  <w:szCs w:val="24"/>
                </w:rPr>
                <w:lastRenderedPageBreak/>
                <w:t>Glucose-lowering treatment, %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53C70" w14:textId="77777777" w:rsidR="001B0C93" w:rsidRPr="00BE5327" w:rsidRDefault="001B0C93" w:rsidP="00086D8B">
            <w:pPr>
              <w:adjustRightInd w:val="0"/>
              <w:snapToGrid w:val="0"/>
              <w:rPr>
                <w:ins w:id="301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302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67 (18.2)</w:t>
              </w:r>
            </w:ins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C66CF" w14:textId="77777777" w:rsidR="001B0C93" w:rsidRPr="00BE5327" w:rsidRDefault="001B0C93" w:rsidP="00086D8B">
            <w:pPr>
              <w:adjustRightInd w:val="0"/>
              <w:snapToGrid w:val="0"/>
              <w:rPr>
                <w:ins w:id="303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304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96 (24.9)</w:t>
              </w:r>
            </w:ins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0F00A" w14:textId="77777777" w:rsidR="001B0C93" w:rsidRPr="00BE5327" w:rsidRDefault="001B0C93" w:rsidP="00086D8B">
            <w:pPr>
              <w:adjustRightInd w:val="0"/>
              <w:snapToGrid w:val="0"/>
              <w:rPr>
                <w:ins w:id="305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306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107 (28.3)</w:t>
              </w:r>
            </w:ins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56522" w14:textId="77777777" w:rsidR="001B0C93" w:rsidRPr="00BE5327" w:rsidRDefault="001B0C93" w:rsidP="00086D8B">
            <w:pPr>
              <w:adjustRightInd w:val="0"/>
              <w:snapToGrid w:val="0"/>
              <w:rPr>
                <w:ins w:id="307" w:author="Yu Rong" w:date="2023-03-15T15:09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ins w:id="308" w:author="Yu Rong" w:date="2023-03-15T15:09:00Z">
              <w:r w:rsidRPr="00BE5327">
                <w:rPr>
                  <w:rFonts w:ascii="Times New Roman" w:hAnsi="Times New Roman" w:cs="Times New Roman"/>
                  <w:sz w:val="24"/>
                  <w:szCs w:val="24"/>
                </w:rPr>
                <w:t>0.004</w:t>
              </w:r>
            </w:ins>
          </w:p>
        </w:tc>
      </w:tr>
      <w:tr w:rsidR="00F55E8E" w:rsidRPr="00281D11" w:rsidDel="001B0C93" w14:paraId="2ABCF08C" w14:textId="623294E7" w:rsidTr="00D14C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309" w:author="Yu Rong" w:date="2023-03-15T15:03:00Z"/>
        </w:trPr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66632" w14:textId="62EB235B" w:rsidR="00F55E8E" w:rsidRPr="00281D11" w:rsidDel="001B0C93" w:rsidRDefault="00F55E8E" w:rsidP="00AF77EE">
            <w:pPr>
              <w:adjustRightInd w:val="0"/>
              <w:snapToGrid w:val="0"/>
              <w:rPr>
                <w:del w:id="310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311" w:author="Yu Rong" w:date="2023-03-15T15:03:00Z">
              <w:r w:rsidRPr="00281D11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Characteristics</w:delText>
              </w:r>
            </w:del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</w:tcPr>
          <w:p w14:paraId="56AB6A46" w14:textId="2093172B" w:rsidR="00F55E8E" w:rsidRPr="00281D11" w:rsidDel="001B0C93" w:rsidRDefault="00F55E8E" w:rsidP="00AF77EE">
            <w:pPr>
              <w:adjustRightInd w:val="0"/>
              <w:snapToGrid w:val="0"/>
              <w:jc w:val="left"/>
              <w:rPr>
                <w:del w:id="312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313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Total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br/>
                <w:delText>(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n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=1133)</w:delText>
              </w:r>
            </w:del>
          </w:p>
        </w:tc>
        <w:tc>
          <w:tcPr>
            <w:tcW w:w="1000" w:type="pct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vAlign w:val="center"/>
          </w:tcPr>
          <w:p w14:paraId="0918DEAB" w14:textId="231981BB" w:rsidR="00F55E8E" w:rsidRPr="00281D11" w:rsidDel="001B0C93" w:rsidRDefault="00F55E8E" w:rsidP="00AF77EE">
            <w:pPr>
              <w:adjustRightInd w:val="0"/>
              <w:snapToGrid w:val="0"/>
              <w:jc w:val="left"/>
              <w:rPr>
                <w:del w:id="314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31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No DR (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n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=1061)</w:delText>
              </w:r>
            </w:del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2F46E" w14:textId="41FBBF15" w:rsidR="00F55E8E" w:rsidRPr="00281D11" w:rsidDel="001B0C93" w:rsidRDefault="00F55E8E" w:rsidP="00AF77EE">
            <w:pPr>
              <w:adjustRightInd w:val="0"/>
              <w:snapToGrid w:val="0"/>
              <w:jc w:val="left"/>
              <w:rPr>
                <w:del w:id="316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31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Incident DR (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n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=72)</w:delText>
              </w:r>
            </w:del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7DD2D" w14:textId="2EADF23B" w:rsidR="00F55E8E" w:rsidRPr="007422FF" w:rsidDel="001B0C93" w:rsidRDefault="00F55E8E" w:rsidP="00AF77EE">
            <w:pPr>
              <w:adjustRightInd w:val="0"/>
              <w:snapToGrid w:val="0"/>
              <w:jc w:val="left"/>
              <w:rPr>
                <w:del w:id="318" w:author="Yu Rong" w:date="2023-03-15T15:03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del w:id="319" w:author="Yu Rong" w:date="2023-03-15T15:03:00Z">
              <w:r w:rsidRPr="007422FF" w:rsidDel="001B0C93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>P</w:delText>
              </w:r>
              <w:r w:rsidDel="001B0C93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 xml:space="preserve"> </w:delText>
              </w:r>
              <w:r w:rsidRPr="00DA1BB9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value</w:delText>
              </w:r>
            </w:del>
          </w:p>
        </w:tc>
      </w:tr>
      <w:tr w:rsidR="00F55E8E" w:rsidRPr="00281D11" w:rsidDel="001B0C93" w14:paraId="1CC9E599" w14:textId="1257026D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320" w:author="Yu Rong" w:date="2023-03-15T15:03:00Z"/>
        </w:trPr>
        <w:tc>
          <w:tcPr>
            <w:tcW w:w="1369" w:type="pct"/>
            <w:vAlign w:val="bottom"/>
          </w:tcPr>
          <w:p w14:paraId="2D650599" w14:textId="04FAE8BC" w:rsidR="00F55E8E" w:rsidRPr="00281D11" w:rsidDel="001B0C93" w:rsidRDefault="00F55E8E" w:rsidP="00AF77EE">
            <w:pPr>
              <w:adjustRightInd w:val="0"/>
              <w:snapToGrid w:val="0"/>
              <w:rPr>
                <w:del w:id="321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32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ge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years</w:delText>
              </w:r>
            </w:del>
          </w:p>
        </w:tc>
        <w:tc>
          <w:tcPr>
            <w:tcW w:w="1000" w:type="pct"/>
            <w:vAlign w:val="bottom"/>
          </w:tcPr>
          <w:p w14:paraId="17949726" w14:textId="4909813B" w:rsidR="00F55E8E" w:rsidRPr="00281D11" w:rsidDel="001B0C93" w:rsidRDefault="00F55E8E" w:rsidP="00AF77EE">
            <w:pPr>
              <w:adjustRightInd w:val="0"/>
              <w:snapToGrid w:val="0"/>
              <w:rPr>
                <w:del w:id="32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24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61.8 (58.9-65.3)</w:delText>
              </w:r>
            </w:del>
          </w:p>
        </w:tc>
        <w:tc>
          <w:tcPr>
            <w:tcW w:w="1000" w:type="pct"/>
            <w:vAlign w:val="center"/>
          </w:tcPr>
          <w:p w14:paraId="3A775B1B" w14:textId="452B8E06" w:rsidR="00F55E8E" w:rsidRPr="00281D11" w:rsidDel="001B0C93" w:rsidRDefault="00F55E8E" w:rsidP="00AF77EE">
            <w:pPr>
              <w:adjustRightInd w:val="0"/>
              <w:snapToGrid w:val="0"/>
              <w:rPr>
                <w:del w:id="325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2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61.7 (58.8-65.3)</w:delText>
              </w:r>
            </w:del>
          </w:p>
        </w:tc>
        <w:tc>
          <w:tcPr>
            <w:tcW w:w="1053" w:type="pct"/>
            <w:vAlign w:val="center"/>
          </w:tcPr>
          <w:p w14:paraId="0FEEED88" w14:textId="64E214F9" w:rsidR="00F55E8E" w:rsidRPr="00281D11" w:rsidDel="001B0C93" w:rsidRDefault="00F55E8E" w:rsidP="00AF77EE">
            <w:pPr>
              <w:adjustRightInd w:val="0"/>
              <w:snapToGrid w:val="0"/>
              <w:rPr>
                <w:del w:id="32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2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62.6 (59.3-65.6)</w:delText>
              </w:r>
            </w:del>
          </w:p>
        </w:tc>
        <w:tc>
          <w:tcPr>
            <w:tcW w:w="579" w:type="pct"/>
            <w:vAlign w:val="center"/>
          </w:tcPr>
          <w:p w14:paraId="5C1B4243" w14:textId="7E620B43" w:rsidR="00F55E8E" w:rsidRPr="00281D11" w:rsidDel="001B0C93" w:rsidRDefault="00F55E8E" w:rsidP="00AF77EE">
            <w:pPr>
              <w:adjustRightInd w:val="0"/>
              <w:snapToGrid w:val="0"/>
              <w:rPr>
                <w:del w:id="32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3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295</w:delText>
              </w:r>
            </w:del>
          </w:p>
        </w:tc>
      </w:tr>
      <w:tr w:rsidR="00F55E8E" w:rsidRPr="00281D11" w:rsidDel="001B0C93" w14:paraId="2EFB6A08" w14:textId="75A06406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331" w:author="Yu Rong" w:date="2023-03-15T15:03:00Z"/>
        </w:trPr>
        <w:tc>
          <w:tcPr>
            <w:tcW w:w="1369" w:type="pct"/>
            <w:vAlign w:val="bottom"/>
          </w:tcPr>
          <w:p w14:paraId="0879EF95" w14:textId="5994400D" w:rsidR="00F55E8E" w:rsidRPr="00281D11" w:rsidDel="001B0C93" w:rsidRDefault="00F55E8E" w:rsidP="00AF77EE">
            <w:pPr>
              <w:adjustRightInd w:val="0"/>
              <w:snapToGrid w:val="0"/>
              <w:rPr>
                <w:del w:id="332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333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Women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, %</w:delText>
              </w:r>
            </w:del>
          </w:p>
        </w:tc>
        <w:tc>
          <w:tcPr>
            <w:tcW w:w="1000" w:type="pct"/>
            <w:vAlign w:val="bottom"/>
          </w:tcPr>
          <w:p w14:paraId="48E8E82B" w14:textId="2C790A94" w:rsidR="00F55E8E" w:rsidRPr="00281D11" w:rsidDel="001B0C93" w:rsidRDefault="00F55E8E" w:rsidP="00AF77EE">
            <w:pPr>
              <w:adjustRightInd w:val="0"/>
              <w:snapToGrid w:val="0"/>
              <w:rPr>
                <w:del w:id="334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3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681 (60.1)</w:delText>
              </w:r>
            </w:del>
          </w:p>
        </w:tc>
        <w:tc>
          <w:tcPr>
            <w:tcW w:w="1000" w:type="pct"/>
            <w:vAlign w:val="center"/>
          </w:tcPr>
          <w:p w14:paraId="2A1F8693" w14:textId="64B4AF1D" w:rsidR="00F55E8E" w:rsidRPr="00281D11" w:rsidDel="001B0C93" w:rsidRDefault="00F55E8E" w:rsidP="00AF77EE">
            <w:pPr>
              <w:adjustRightInd w:val="0"/>
              <w:snapToGrid w:val="0"/>
              <w:rPr>
                <w:del w:id="336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3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645 (60.8)</w:delText>
              </w:r>
            </w:del>
          </w:p>
        </w:tc>
        <w:tc>
          <w:tcPr>
            <w:tcW w:w="1053" w:type="pct"/>
            <w:vAlign w:val="center"/>
          </w:tcPr>
          <w:p w14:paraId="167A7DC9" w14:textId="7BDF1E44" w:rsidR="00F55E8E" w:rsidRPr="00281D11" w:rsidDel="001B0C93" w:rsidRDefault="00F55E8E" w:rsidP="00AF77EE">
            <w:pPr>
              <w:adjustRightInd w:val="0"/>
              <w:snapToGrid w:val="0"/>
              <w:rPr>
                <w:del w:id="338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39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36 (50.0)</w:delText>
              </w:r>
            </w:del>
          </w:p>
        </w:tc>
        <w:tc>
          <w:tcPr>
            <w:tcW w:w="579" w:type="pct"/>
            <w:vAlign w:val="center"/>
          </w:tcPr>
          <w:p w14:paraId="74384D53" w14:textId="3D86C0D4" w:rsidR="00F55E8E" w:rsidRPr="00281D11" w:rsidDel="001B0C93" w:rsidRDefault="00F55E8E" w:rsidP="00AF77EE">
            <w:pPr>
              <w:adjustRightInd w:val="0"/>
              <w:snapToGrid w:val="0"/>
              <w:rPr>
                <w:del w:id="340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41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70</w:delText>
              </w:r>
            </w:del>
          </w:p>
        </w:tc>
      </w:tr>
      <w:tr w:rsidR="00F55E8E" w:rsidRPr="00281D11" w:rsidDel="001B0C93" w14:paraId="2294A3EE" w14:textId="60C1301F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342" w:author="Yu Rong" w:date="2023-03-15T15:03:00Z"/>
        </w:trPr>
        <w:tc>
          <w:tcPr>
            <w:tcW w:w="1369" w:type="pct"/>
            <w:vAlign w:val="bottom"/>
          </w:tcPr>
          <w:p w14:paraId="7E1F7890" w14:textId="427FABBD" w:rsidR="00F55E8E" w:rsidRPr="00281D11" w:rsidDel="001B0C93" w:rsidRDefault="00F55E8E" w:rsidP="00AF77EE">
            <w:pPr>
              <w:adjustRightInd w:val="0"/>
              <w:snapToGrid w:val="0"/>
              <w:rPr>
                <w:del w:id="343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344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Diabetes duration ≥5 years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, %</w:delText>
              </w:r>
            </w:del>
          </w:p>
        </w:tc>
        <w:tc>
          <w:tcPr>
            <w:tcW w:w="1000" w:type="pct"/>
            <w:vAlign w:val="bottom"/>
          </w:tcPr>
          <w:p w14:paraId="18612D57" w14:textId="2332F280" w:rsidR="00F55E8E" w:rsidRPr="00281D11" w:rsidDel="001B0C93" w:rsidRDefault="00F55E8E" w:rsidP="00AF77EE">
            <w:pPr>
              <w:adjustRightInd w:val="0"/>
              <w:snapToGrid w:val="0"/>
              <w:rPr>
                <w:del w:id="345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4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74 (15.4)</w:delText>
              </w:r>
            </w:del>
          </w:p>
        </w:tc>
        <w:tc>
          <w:tcPr>
            <w:tcW w:w="1000" w:type="pct"/>
            <w:vAlign w:val="bottom"/>
          </w:tcPr>
          <w:p w14:paraId="6315345A" w14:textId="017D68FA" w:rsidR="00F55E8E" w:rsidRPr="00281D11" w:rsidDel="001B0C93" w:rsidRDefault="00F55E8E" w:rsidP="00AF77EE">
            <w:pPr>
              <w:adjustRightInd w:val="0"/>
              <w:snapToGrid w:val="0"/>
              <w:rPr>
                <w:del w:id="34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4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55 (14.6)</w:delText>
              </w:r>
            </w:del>
          </w:p>
        </w:tc>
        <w:tc>
          <w:tcPr>
            <w:tcW w:w="1053" w:type="pct"/>
            <w:vAlign w:val="bottom"/>
          </w:tcPr>
          <w:p w14:paraId="3F86410E" w14:textId="45BB3714" w:rsidR="00F55E8E" w:rsidRPr="00281D11" w:rsidDel="001B0C93" w:rsidRDefault="00F55E8E" w:rsidP="00AF77EE">
            <w:pPr>
              <w:adjustRightInd w:val="0"/>
              <w:snapToGrid w:val="0"/>
              <w:rPr>
                <w:del w:id="34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5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9 (26.4)</w:delText>
              </w:r>
            </w:del>
          </w:p>
        </w:tc>
        <w:tc>
          <w:tcPr>
            <w:tcW w:w="579" w:type="pct"/>
            <w:vAlign w:val="center"/>
          </w:tcPr>
          <w:p w14:paraId="1C7A8031" w14:textId="4AEF7DFD" w:rsidR="00F55E8E" w:rsidRPr="00281D11" w:rsidDel="001B0C93" w:rsidRDefault="00F55E8E" w:rsidP="00AF77EE">
            <w:pPr>
              <w:adjustRightInd w:val="0"/>
              <w:snapToGrid w:val="0"/>
              <w:rPr>
                <w:del w:id="35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5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08</w:delText>
              </w:r>
            </w:del>
          </w:p>
        </w:tc>
      </w:tr>
      <w:tr w:rsidR="00F55E8E" w:rsidRPr="00281D11" w:rsidDel="001B0C93" w14:paraId="62A06425" w14:textId="489143B1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353" w:author="Yu Rong" w:date="2023-03-15T15:03:00Z"/>
        </w:trPr>
        <w:tc>
          <w:tcPr>
            <w:tcW w:w="1369" w:type="pct"/>
            <w:vAlign w:val="bottom"/>
          </w:tcPr>
          <w:p w14:paraId="00BFBEEF" w14:textId="7956B2DE" w:rsidR="00F55E8E" w:rsidRPr="00281D11" w:rsidDel="001B0C93" w:rsidRDefault="00F55E8E" w:rsidP="00AF77EE">
            <w:pPr>
              <w:adjustRightInd w:val="0"/>
              <w:snapToGrid w:val="0"/>
              <w:rPr>
                <w:del w:id="354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35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HbA1c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mmol/mol</w:delText>
              </w:r>
            </w:del>
          </w:p>
        </w:tc>
        <w:tc>
          <w:tcPr>
            <w:tcW w:w="1000" w:type="pct"/>
            <w:vAlign w:val="bottom"/>
          </w:tcPr>
          <w:p w14:paraId="570C9790" w14:textId="6A513864" w:rsidR="00F55E8E" w:rsidRPr="00281D11" w:rsidDel="001B0C93" w:rsidRDefault="00F55E8E" w:rsidP="00AF77EE">
            <w:pPr>
              <w:adjustRightInd w:val="0"/>
              <w:snapToGrid w:val="0"/>
              <w:rPr>
                <w:del w:id="356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5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46.4 (41.0-53.0)</w:delText>
              </w:r>
            </w:del>
          </w:p>
        </w:tc>
        <w:tc>
          <w:tcPr>
            <w:tcW w:w="1000" w:type="pct"/>
            <w:vAlign w:val="bottom"/>
          </w:tcPr>
          <w:p w14:paraId="191F46C2" w14:textId="50587F0A" w:rsidR="00F55E8E" w:rsidRPr="00281D11" w:rsidDel="001B0C93" w:rsidRDefault="00F55E8E" w:rsidP="00AF77EE">
            <w:pPr>
              <w:adjustRightInd w:val="0"/>
              <w:snapToGrid w:val="0"/>
              <w:rPr>
                <w:del w:id="358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59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46.4 (41.0-53.0)</w:delText>
              </w:r>
            </w:del>
          </w:p>
        </w:tc>
        <w:tc>
          <w:tcPr>
            <w:tcW w:w="1053" w:type="pct"/>
            <w:vAlign w:val="bottom"/>
          </w:tcPr>
          <w:p w14:paraId="5FEA3E71" w14:textId="3DD5539A" w:rsidR="00F55E8E" w:rsidRPr="00281D11" w:rsidDel="001B0C93" w:rsidRDefault="00F55E8E" w:rsidP="00AF77EE">
            <w:pPr>
              <w:adjustRightInd w:val="0"/>
              <w:snapToGrid w:val="0"/>
              <w:rPr>
                <w:del w:id="360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61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48.6 (41.0-59.0)</w:delText>
              </w:r>
            </w:del>
          </w:p>
        </w:tc>
        <w:tc>
          <w:tcPr>
            <w:tcW w:w="579" w:type="pct"/>
            <w:vAlign w:val="bottom"/>
          </w:tcPr>
          <w:p w14:paraId="386A5735" w14:textId="442B34B1" w:rsidR="00F55E8E" w:rsidRPr="00281D11" w:rsidDel="001B0C93" w:rsidRDefault="00F55E8E" w:rsidP="00AF77EE">
            <w:pPr>
              <w:adjustRightInd w:val="0"/>
              <w:snapToGrid w:val="0"/>
              <w:rPr>
                <w:del w:id="362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63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88</w:delText>
              </w:r>
            </w:del>
          </w:p>
        </w:tc>
      </w:tr>
      <w:tr w:rsidR="00F55E8E" w:rsidRPr="00281D11" w:rsidDel="001B0C93" w14:paraId="4ACD1393" w14:textId="09A110A5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364" w:author="Yu Rong" w:date="2023-03-15T15:03:00Z"/>
        </w:trPr>
        <w:tc>
          <w:tcPr>
            <w:tcW w:w="1369" w:type="pct"/>
            <w:vAlign w:val="bottom"/>
          </w:tcPr>
          <w:p w14:paraId="3E2EBBC1" w14:textId="20125FE0" w:rsidR="00F55E8E" w:rsidRPr="00281D11" w:rsidDel="001B0C93" w:rsidRDefault="00F55E8E" w:rsidP="00AF77EE">
            <w:pPr>
              <w:adjustRightInd w:val="0"/>
              <w:snapToGrid w:val="0"/>
              <w:rPr>
                <w:del w:id="365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36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HbA1c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%</w:delText>
              </w:r>
            </w:del>
          </w:p>
        </w:tc>
        <w:tc>
          <w:tcPr>
            <w:tcW w:w="1000" w:type="pct"/>
            <w:vAlign w:val="bottom"/>
          </w:tcPr>
          <w:p w14:paraId="21E5AC90" w14:textId="7D976ED5" w:rsidR="00F55E8E" w:rsidRPr="00281D11" w:rsidDel="001B0C93" w:rsidRDefault="00F55E8E" w:rsidP="00AF77EE">
            <w:pPr>
              <w:adjustRightInd w:val="0"/>
              <w:snapToGrid w:val="0"/>
              <w:rPr>
                <w:del w:id="36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6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6.4 (5.9-7.0)</w:delText>
              </w:r>
            </w:del>
          </w:p>
        </w:tc>
        <w:tc>
          <w:tcPr>
            <w:tcW w:w="1000" w:type="pct"/>
            <w:vAlign w:val="center"/>
          </w:tcPr>
          <w:p w14:paraId="0319D4CD" w14:textId="1D3E7C3A" w:rsidR="00F55E8E" w:rsidRPr="00281D11" w:rsidDel="001B0C93" w:rsidRDefault="00F55E8E" w:rsidP="00AF77EE">
            <w:pPr>
              <w:adjustRightInd w:val="0"/>
              <w:snapToGrid w:val="0"/>
              <w:rPr>
                <w:del w:id="36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7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6.4 (5.9-7.0)</w:delText>
              </w:r>
            </w:del>
          </w:p>
        </w:tc>
        <w:tc>
          <w:tcPr>
            <w:tcW w:w="1053" w:type="pct"/>
            <w:vAlign w:val="center"/>
          </w:tcPr>
          <w:p w14:paraId="110570B3" w14:textId="3BA50DA9" w:rsidR="00F55E8E" w:rsidRPr="00281D11" w:rsidDel="001B0C93" w:rsidRDefault="00F55E8E" w:rsidP="00AF77EE">
            <w:pPr>
              <w:adjustRightInd w:val="0"/>
              <w:snapToGrid w:val="0"/>
              <w:rPr>
                <w:del w:id="37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7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6.6 (5.9-7.6)</w:delText>
              </w:r>
            </w:del>
          </w:p>
        </w:tc>
        <w:tc>
          <w:tcPr>
            <w:tcW w:w="579" w:type="pct"/>
            <w:vAlign w:val="center"/>
          </w:tcPr>
          <w:p w14:paraId="18C14DA9" w14:textId="02B8E11F" w:rsidR="00F55E8E" w:rsidRPr="00281D11" w:rsidDel="001B0C93" w:rsidRDefault="00F55E8E" w:rsidP="00AF77EE">
            <w:pPr>
              <w:adjustRightInd w:val="0"/>
              <w:snapToGrid w:val="0"/>
              <w:rPr>
                <w:del w:id="37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74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-</w:delText>
              </w:r>
            </w:del>
          </w:p>
        </w:tc>
      </w:tr>
      <w:tr w:rsidR="00F55E8E" w:rsidRPr="00281D11" w:rsidDel="001B0C93" w14:paraId="0D30078A" w14:textId="137D8237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375" w:author="Yu Rong" w:date="2023-03-15T15:03:00Z"/>
        </w:trPr>
        <w:tc>
          <w:tcPr>
            <w:tcW w:w="1369" w:type="pct"/>
          </w:tcPr>
          <w:p w14:paraId="3874DDAC" w14:textId="70AA1DB2" w:rsidR="00F55E8E" w:rsidRPr="001963F8" w:rsidDel="001B0C93" w:rsidRDefault="00F55E8E" w:rsidP="00AF77EE">
            <w:pPr>
              <w:adjustRightInd w:val="0"/>
              <w:snapToGrid w:val="0"/>
              <w:rPr>
                <w:del w:id="376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377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FPG, mg/dL</w:delText>
              </w:r>
            </w:del>
          </w:p>
        </w:tc>
        <w:tc>
          <w:tcPr>
            <w:tcW w:w="1000" w:type="pct"/>
          </w:tcPr>
          <w:p w14:paraId="7668DF35" w14:textId="08A52A32" w:rsidR="00F55E8E" w:rsidRPr="001963F8" w:rsidDel="001B0C93" w:rsidRDefault="00F55E8E" w:rsidP="00AF77EE">
            <w:pPr>
              <w:adjustRightInd w:val="0"/>
              <w:snapToGrid w:val="0"/>
              <w:rPr>
                <w:del w:id="378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79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129.5 (117.1-147.6)</w:delText>
              </w:r>
            </w:del>
          </w:p>
        </w:tc>
        <w:tc>
          <w:tcPr>
            <w:tcW w:w="1000" w:type="pct"/>
          </w:tcPr>
          <w:p w14:paraId="3047D849" w14:textId="7F01D687" w:rsidR="00F55E8E" w:rsidRPr="001963F8" w:rsidDel="001B0C93" w:rsidRDefault="00F55E8E" w:rsidP="00AF77EE">
            <w:pPr>
              <w:adjustRightInd w:val="0"/>
              <w:snapToGrid w:val="0"/>
              <w:rPr>
                <w:del w:id="380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81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129.0 (116.4-146.7)</w:delText>
              </w:r>
            </w:del>
          </w:p>
        </w:tc>
        <w:tc>
          <w:tcPr>
            <w:tcW w:w="1053" w:type="pct"/>
          </w:tcPr>
          <w:p w14:paraId="4F412EE0" w14:textId="20AA9693" w:rsidR="00F55E8E" w:rsidRPr="001963F8" w:rsidDel="001B0C93" w:rsidRDefault="00F55E8E" w:rsidP="00AF77EE">
            <w:pPr>
              <w:adjustRightInd w:val="0"/>
              <w:snapToGrid w:val="0"/>
              <w:rPr>
                <w:del w:id="382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83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135.0 (124.2-167.7)</w:delText>
              </w:r>
            </w:del>
          </w:p>
        </w:tc>
        <w:tc>
          <w:tcPr>
            <w:tcW w:w="579" w:type="pct"/>
            <w:vAlign w:val="center"/>
          </w:tcPr>
          <w:p w14:paraId="12B036B9" w14:textId="208E7078" w:rsidR="00F55E8E" w:rsidRPr="00281D11" w:rsidDel="001B0C93" w:rsidRDefault="00F55E8E" w:rsidP="00AF77EE">
            <w:pPr>
              <w:adjustRightInd w:val="0"/>
              <w:snapToGrid w:val="0"/>
              <w:rPr>
                <w:del w:id="384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8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02</w:delText>
              </w:r>
            </w:del>
          </w:p>
        </w:tc>
      </w:tr>
      <w:tr w:rsidR="00F55E8E" w:rsidRPr="00281D11" w:rsidDel="001B0C93" w14:paraId="2A4290A2" w14:textId="4B08702B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386" w:author="Yu Rong" w:date="2023-03-15T15:03:00Z"/>
        </w:trPr>
        <w:tc>
          <w:tcPr>
            <w:tcW w:w="1369" w:type="pct"/>
          </w:tcPr>
          <w:p w14:paraId="069DF2AE" w14:textId="01E27ABB" w:rsidR="00F55E8E" w:rsidRPr="001963F8" w:rsidDel="001B0C93" w:rsidRDefault="00F55E8E" w:rsidP="00AF77EE">
            <w:pPr>
              <w:adjustRightInd w:val="0"/>
              <w:snapToGrid w:val="0"/>
              <w:rPr>
                <w:del w:id="387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388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FINS, uU/mL</w:delText>
              </w:r>
            </w:del>
          </w:p>
        </w:tc>
        <w:tc>
          <w:tcPr>
            <w:tcW w:w="1000" w:type="pct"/>
          </w:tcPr>
          <w:p w14:paraId="7473C3DE" w14:textId="3AD9BA75" w:rsidR="00F55E8E" w:rsidRPr="001963F8" w:rsidDel="001B0C93" w:rsidRDefault="00F55E8E" w:rsidP="00AF77EE">
            <w:pPr>
              <w:adjustRightInd w:val="0"/>
              <w:snapToGrid w:val="0"/>
              <w:rPr>
                <w:del w:id="38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90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8.3 (5.7-12.2)</w:delText>
              </w:r>
            </w:del>
          </w:p>
        </w:tc>
        <w:tc>
          <w:tcPr>
            <w:tcW w:w="1000" w:type="pct"/>
          </w:tcPr>
          <w:p w14:paraId="182E0081" w14:textId="2D2071BE" w:rsidR="00F55E8E" w:rsidRPr="001963F8" w:rsidDel="001B0C93" w:rsidRDefault="00F55E8E" w:rsidP="00AF77EE">
            <w:pPr>
              <w:adjustRightInd w:val="0"/>
              <w:snapToGrid w:val="0"/>
              <w:rPr>
                <w:del w:id="39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92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8.2 (5.7-12.0)</w:delText>
              </w:r>
            </w:del>
          </w:p>
        </w:tc>
        <w:tc>
          <w:tcPr>
            <w:tcW w:w="1053" w:type="pct"/>
          </w:tcPr>
          <w:p w14:paraId="37D61B39" w14:textId="4A11EC2D" w:rsidR="00F55E8E" w:rsidRPr="001963F8" w:rsidDel="001B0C93" w:rsidRDefault="00F55E8E" w:rsidP="00AF77EE">
            <w:pPr>
              <w:adjustRightInd w:val="0"/>
              <w:snapToGrid w:val="0"/>
              <w:rPr>
                <w:del w:id="39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94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8.4 (5.7-13.3)</w:delText>
              </w:r>
            </w:del>
          </w:p>
        </w:tc>
        <w:tc>
          <w:tcPr>
            <w:tcW w:w="579" w:type="pct"/>
            <w:vAlign w:val="center"/>
          </w:tcPr>
          <w:p w14:paraId="2BDF22B0" w14:textId="50B1AB60" w:rsidR="00F55E8E" w:rsidRPr="00281D11" w:rsidDel="001B0C93" w:rsidRDefault="00F55E8E" w:rsidP="00AF77EE">
            <w:pPr>
              <w:adjustRightInd w:val="0"/>
              <w:snapToGrid w:val="0"/>
              <w:rPr>
                <w:del w:id="395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39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352</w:delText>
              </w:r>
            </w:del>
          </w:p>
        </w:tc>
      </w:tr>
      <w:tr w:rsidR="00F55E8E" w:rsidRPr="00281D11" w:rsidDel="001B0C93" w14:paraId="0D60A032" w14:textId="358AE027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  <w:del w:id="397" w:author="Yu Rong" w:date="2023-03-15T15:03:00Z"/>
        </w:trPr>
        <w:tc>
          <w:tcPr>
            <w:tcW w:w="1369" w:type="pct"/>
          </w:tcPr>
          <w:p w14:paraId="56B35065" w14:textId="04BA96B6" w:rsidR="00F55E8E" w:rsidRPr="001963F8" w:rsidDel="001B0C93" w:rsidRDefault="00F55E8E" w:rsidP="00AF77EE">
            <w:pPr>
              <w:adjustRightInd w:val="0"/>
              <w:snapToGrid w:val="0"/>
              <w:rPr>
                <w:del w:id="398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399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HOMA-IR</w:delText>
              </w:r>
            </w:del>
          </w:p>
        </w:tc>
        <w:tc>
          <w:tcPr>
            <w:tcW w:w="1000" w:type="pct"/>
          </w:tcPr>
          <w:p w14:paraId="38201FB6" w14:textId="4AF37BD6" w:rsidR="00F55E8E" w:rsidRPr="001963F8" w:rsidDel="001B0C93" w:rsidRDefault="00F55E8E" w:rsidP="00AF77EE">
            <w:pPr>
              <w:adjustRightInd w:val="0"/>
              <w:snapToGrid w:val="0"/>
              <w:rPr>
                <w:del w:id="400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01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2.6 (1.8-4.1)</w:delText>
              </w:r>
            </w:del>
          </w:p>
        </w:tc>
        <w:tc>
          <w:tcPr>
            <w:tcW w:w="1000" w:type="pct"/>
          </w:tcPr>
          <w:p w14:paraId="436D6DF9" w14:textId="055C974A" w:rsidR="00F55E8E" w:rsidRPr="001963F8" w:rsidDel="001B0C93" w:rsidRDefault="00F55E8E" w:rsidP="00AF77EE">
            <w:pPr>
              <w:adjustRightInd w:val="0"/>
              <w:snapToGrid w:val="0"/>
              <w:rPr>
                <w:del w:id="402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03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2.6 (1.8-4.1)</w:delText>
              </w:r>
            </w:del>
          </w:p>
        </w:tc>
        <w:tc>
          <w:tcPr>
            <w:tcW w:w="1053" w:type="pct"/>
          </w:tcPr>
          <w:p w14:paraId="5820AFAA" w14:textId="3264A910" w:rsidR="00F55E8E" w:rsidRPr="001963F8" w:rsidDel="001B0C93" w:rsidRDefault="00F55E8E" w:rsidP="00AF77EE">
            <w:pPr>
              <w:adjustRightInd w:val="0"/>
              <w:snapToGrid w:val="0"/>
              <w:rPr>
                <w:del w:id="404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05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3.0 (2.0-5.0)</w:delText>
              </w:r>
            </w:del>
          </w:p>
        </w:tc>
        <w:tc>
          <w:tcPr>
            <w:tcW w:w="579" w:type="pct"/>
            <w:vAlign w:val="center"/>
          </w:tcPr>
          <w:p w14:paraId="78FFEE29" w14:textId="2C2228FB" w:rsidR="00F55E8E" w:rsidRPr="00281D11" w:rsidDel="001B0C93" w:rsidRDefault="00F55E8E" w:rsidP="00AF77EE">
            <w:pPr>
              <w:adjustRightInd w:val="0"/>
              <w:snapToGrid w:val="0"/>
              <w:rPr>
                <w:del w:id="406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0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53</w:delText>
              </w:r>
            </w:del>
          </w:p>
        </w:tc>
      </w:tr>
      <w:tr w:rsidR="00F55E8E" w:rsidRPr="00281D11" w:rsidDel="001B0C93" w14:paraId="722CCB2B" w14:textId="1F24E281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408" w:author="Yu Rong" w:date="2023-03-15T15:03:00Z"/>
        </w:trPr>
        <w:tc>
          <w:tcPr>
            <w:tcW w:w="1369" w:type="pct"/>
          </w:tcPr>
          <w:p w14:paraId="4EEE5709" w14:textId="6865CBA1" w:rsidR="00F55E8E" w:rsidRPr="001963F8" w:rsidDel="001B0C93" w:rsidRDefault="00F55E8E" w:rsidP="00AF77EE">
            <w:pPr>
              <w:adjustRightInd w:val="0"/>
              <w:snapToGrid w:val="0"/>
              <w:rPr>
                <w:del w:id="409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410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TC, mg/dL</w:delText>
              </w:r>
            </w:del>
          </w:p>
        </w:tc>
        <w:tc>
          <w:tcPr>
            <w:tcW w:w="1000" w:type="pct"/>
          </w:tcPr>
          <w:p w14:paraId="288DC8F1" w14:textId="0C4F5093" w:rsidR="00F55E8E" w:rsidRPr="001963F8" w:rsidDel="001B0C93" w:rsidRDefault="00F55E8E" w:rsidP="00AF77EE">
            <w:pPr>
              <w:adjustRightInd w:val="0"/>
              <w:snapToGrid w:val="0"/>
              <w:rPr>
                <w:del w:id="41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12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203.9 (180.3-230.9)</w:delText>
              </w:r>
            </w:del>
          </w:p>
        </w:tc>
        <w:tc>
          <w:tcPr>
            <w:tcW w:w="1000" w:type="pct"/>
          </w:tcPr>
          <w:p w14:paraId="626282C4" w14:textId="06539033" w:rsidR="00F55E8E" w:rsidRPr="001963F8" w:rsidDel="001B0C93" w:rsidRDefault="00F55E8E" w:rsidP="00AF77EE">
            <w:pPr>
              <w:adjustRightInd w:val="0"/>
              <w:snapToGrid w:val="0"/>
              <w:rPr>
                <w:del w:id="41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14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203.9 (179.9-231.7)</w:delText>
              </w:r>
            </w:del>
          </w:p>
        </w:tc>
        <w:tc>
          <w:tcPr>
            <w:tcW w:w="1053" w:type="pct"/>
          </w:tcPr>
          <w:p w14:paraId="783F8266" w14:textId="0F36627F" w:rsidR="00F55E8E" w:rsidRPr="001963F8" w:rsidDel="001B0C93" w:rsidRDefault="00F55E8E" w:rsidP="00AF77EE">
            <w:pPr>
              <w:adjustRightInd w:val="0"/>
              <w:snapToGrid w:val="0"/>
              <w:rPr>
                <w:del w:id="415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16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201.2 (182.6-223.7)</w:delText>
              </w:r>
            </w:del>
          </w:p>
        </w:tc>
        <w:tc>
          <w:tcPr>
            <w:tcW w:w="579" w:type="pct"/>
            <w:vAlign w:val="center"/>
          </w:tcPr>
          <w:p w14:paraId="377A8428" w14:textId="61A557C4" w:rsidR="00F55E8E" w:rsidRPr="00281D11" w:rsidDel="001B0C93" w:rsidRDefault="00F55E8E" w:rsidP="00AF77EE">
            <w:pPr>
              <w:adjustRightInd w:val="0"/>
              <w:snapToGrid w:val="0"/>
              <w:rPr>
                <w:del w:id="41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1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689</w:delText>
              </w:r>
            </w:del>
          </w:p>
        </w:tc>
      </w:tr>
      <w:tr w:rsidR="00F55E8E" w:rsidRPr="00281D11" w:rsidDel="001B0C93" w14:paraId="521DADB8" w14:textId="0B606B15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419" w:author="Yu Rong" w:date="2023-03-15T15:03:00Z"/>
        </w:trPr>
        <w:tc>
          <w:tcPr>
            <w:tcW w:w="1369" w:type="pct"/>
          </w:tcPr>
          <w:p w14:paraId="3B7B2C41" w14:textId="0895FD6A" w:rsidR="00F55E8E" w:rsidRPr="001963F8" w:rsidDel="001B0C93" w:rsidRDefault="00F55E8E" w:rsidP="00AF77EE">
            <w:pPr>
              <w:adjustRightInd w:val="0"/>
              <w:snapToGrid w:val="0"/>
              <w:rPr>
                <w:del w:id="420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421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LDL-C, mg/dL</w:delText>
              </w:r>
            </w:del>
          </w:p>
        </w:tc>
        <w:tc>
          <w:tcPr>
            <w:tcW w:w="1000" w:type="pct"/>
          </w:tcPr>
          <w:p w14:paraId="7F5D885C" w14:textId="6CD836E4" w:rsidR="00F55E8E" w:rsidRPr="001963F8" w:rsidDel="001B0C93" w:rsidRDefault="00F55E8E" w:rsidP="00AF77EE">
            <w:pPr>
              <w:adjustRightInd w:val="0"/>
              <w:snapToGrid w:val="0"/>
              <w:rPr>
                <w:del w:id="422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23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122.8 (103.5-144.4)</w:delText>
              </w:r>
            </w:del>
          </w:p>
        </w:tc>
        <w:tc>
          <w:tcPr>
            <w:tcW w:w="1000" w:type="pct"/>
          </w:tcPr>
          <w:p w14:paraId="42452DF4" w14:textId="5B108B34" w:rsidR="00F55E8E" w:rsidRPr="001963F8" w:rsidDel="001B0C93" w:rsidRDefault="00F55E8E" w:rsidP="00AF77EE">
            <w:pPr>
              <w:adjustRightInd w:val="0"/>
              <w:snapToGrid w:val="0"/>
              <w:rPr>
                <w:del w:id="424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25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123.2 (104.2-144.8)</w:delText>
              </w:r>
            </w:del>
          </w:p>
        </w:tc>
        <w:tc>
          <w:tcPr>
            <w:tcW w:w="1053" w:type="pct"/>
          </w:tcPr>
          <w:p w14:paraId="7300BF48" w14:textId="70401036" w:rsidR="00F55E8E" w:rsidRPr="001963F8" w:rsidDel="001B0C93" w:rsidRDefault="00F55E8E" w:rsidP="00AF77EE">
            <w:pPr>
              <w:adjustRightInd w:val="0"/>
              <w:snapToGrid w:val="0"/>
              <w:rPr>
                <w:del w:id="426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27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114.9 (95.0-140.2)</w:delText>
              </w:r>
            </w:del>
          </w:p>
        </w:tc>
        <w:tc>
          <w:tcPr>
            <w:tcW w:w="579" w:type="pct"/>
            <w:vAlign w:val="center"/>
          </w:tcPr>
          <w:p w14:paraId="7EB71E98" w14:textId="6FE3A5E6" w:rsidR="00F55E8E" w:rsidRPr="00281D11" w:rsidDel="001B0C93" w:rsidRDefault="00F55E8E" w:rsidP="00AF77EE">
            <w:pPr>
              <w:adjustRightInd w:val="0"/>
              <w:snapToGrid w:val="0"/>
              <w:rPr>
                <w:del w:id="428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29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94</w:delText>
              </w:r>
            </w:del>
          </w:p>
        </w:tc>
      </w:tr>
      <w:tr w:rsidR="00F55E8E" w:rsidRPr="00281D11" w:rsidDel="001B0C93" w14:paraId="19BC6536" w14:textId="030536FB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430" w:author="Yu Rong" w:date="2023-03-15T15:03:00Z"/>
        </w:trPr>
        <w:tc>
          <w:tcPr>
            <w:tcW w:w="1369" w:type="pct"/>
          </w:tcPr>
          <w:p w14:paraId="579E5976" w14:textId="3F28998C" w:rsidR="00F55E8E" w:rsidRPr="001963F8" w:rsidDel="001B0C93" w:rsidRDefault="00F55E8E" w:rsidP="00AF77EE">
            <w:pPr>
              <w:adjustRightInd w:val="0"/>
              <w:snapToGrid w:val="0"/>
              <w:rPr>
                <w:del w:id="431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432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HDL-C, mg/dL</w:delText>
              </w:r>
            </w:del>
          </w:p>
        </w:tc>
        <w:tc>
          <w:tcPr>
            <w:tcW w:w="1000" w:type="pct"/>
          </w:tcPr>
          <w:p w14:paraId="70DAFA1A" w14:textId="318297ED" w:rsidR="00F55E8E" w:rsidRPr="001963F8" w:rsidDel="001B0C93" w:rsidRDefault="00F55E8E" w:rsidP="00AF77EE">
            <w:pPr>
              <w:adjustRightInd w:val="0"/>
              <w:snapToGrid w:val="0"/>
              <w:rPr>
                <w:del w:id="43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34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48.6 (40.9-57.5)</w:delText>
              </w:r>
            </w:del>
          </w:p>
        </w:tc>
        <w:tc>
          <w:tcPr>
            <w:tcW w:w="1000" w:type="pct"/>
          </w:tcPr>
          <w:p w14:paraId="1BB9A96A" w14:textId="1A74ADCB" w:rsidR="00F55E8E" w:rsidRPr="001963F8" w:rsidDel="001B0C93" w:rsidRDefault="00F55E8E" w:rsidP="00AF77EE">
            <w:pPr>
              <w:adjustRightInd w:val="0"/>
              <w:snapToGrid w:val="0"/>
              <w:rPr>
                <w:del w:id="435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36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48.6 (40.9-57.5)</w:delText>
              </w:r>
            </w:del>
          </w:p>
        </w:tc>
        <w:tc>
          <w:tcPr>
            <w:tcW w:w="1053" w:type="pct"/>
          </w:tcPr>
          <w:p w14:paraId="3CA505A0" w14:textId="60E743C0" w:rsidR="00F55E8E" w:rsidRPr="001963F8" w:rsidDel="001B0C93" w:rsidRDefault="00F55E8E" w:rsidP="00AF77EE">
            <w:pPr>
              <w:adjustRightInd w:val="0"/>
              <w:snapToGrid w:val="0"/>
              <w:rPr>
                <w:del w:id="43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38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48.8 (37.8-60.2)</w:delText>
              </w:r>
            </w:del>
          </w:p>
        </w:tc>
        <w:tc>
          <w:tcPr>
            <w:tcW w:w="579" w:type="pct"/>
            <w:vAlign w:val="center"/>
          </w:tcPr>
          <w:p w14:paraId="21D594DB" w14:textId="795668F3" w:rsidR="00F55E8E" w:rsidRPr="00281D11" w:rsidDel="001B0C93" w:rsidRDefault="00F55E8E" w:rsidP="00AF77EE">
            <w:pPr>
              <w:adjustRightInd w:val="0"/>
              <w:snapToGrid w:val="0"/>
              <w:rPr>
                <w:del w:id="43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4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976</w:delText>
              </w:r>
            </w:del>
          </w:p>
        </w:tc>
      </w:tr>
      <w:tr w:rsidR="00F55E8E" w:rsidRPr="00281D11" w:rsidDel="001B0C93" w14:paraId="12010468" w14:textId="26E6BF3B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441" w:author="Yu Rong" w:date="2023-03-15T15:03:00Z"/>
        </w:trPr>
        <w:tc>
          <w:tcPr>
            <w:tcW w:w="1369" w:type="pct"/>
          </w:tcPr>
          <w:p w14:paraId="6B837F50" w14:textId="7476AFC2" w:rsidR="00F55E8E" w:rsidRPr="001963F8" w:rsidDel="001B0C93" w:rsidRDefault="00F55E8E" w:rsidP="00AF77EE">
            <w:pPr>
              <w:adjustRightInd w:val="0"/>
              <w:snapToGrid w:val="0"/>
              <w:rPr>
                <w:del w:id="442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443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TG, mg/dL</w:delText>
              </w:r>
            </w:del>
          </w:p>
        </w:tc>
        <w:tc>
          <w:tcPr>
            <w:tcW w:w="1000" w:type="pct"/>
          </w:tcPr>
          <w:p w14:paraId="2EB810D5" w14:textId="583624B3" w:rsidR="00F55E8E" w:rsidRPr="001963F8" w:rsidDel="001B0C93" w:rsidRDefault="00F55E8E" w:rsidP="00AF77EE">
            <w:pPr>
              <w:adjustRightInd w:val="0"/>
              <w:snapToGrid w:val="0"/>
              <w:rPr>
                <w:del w:id="444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45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136.3 (96.5-212.4)</w:delText>
              </w:r>
            </w:del>
          </w:p>
        </w:tc>
        <w:tc>
          <w:tcPr>
            <w:tcW w:w="1000" w:type="pct"/>
          </w:tcPr>
          <w:p w14:paraId="666A7D17" w14:textId="759A1AC5" w:rsidR="00F55E8E" w:rsidRPr="001963F8" w:rsidDel="001B0C93" w:rsidRDefault="00F55E8E" w:rsidP="00AF77EE">
            <w:pPr>
              <w:adjustRightInd w:val="0"/>
              <w:snapToGrid w:val="0"/>
              <w:rPr>
                <w:del w:id="446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47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136.3 (95.6-208.8)</w:delText>
              </w:r>
            </w:del>
          </w:p>
        </w:tc>
        <w:tc>
          <w:tcPr>
            <w:tcW w:w="1053" w:type="pct"/>
          </w:tcPr>
          <w:p w14:paraId="1E4DC0A9" w14:textId="4B292B46" w:rsidR="00F55E8E" w:rsidRPr="001963F8" w:rsidDel="001B0C93" w:rsidRDefault="00F55E8E" w:rsidP="00AF77EE">
            <w:pPr>
              <w:adjustRightInd w:val="0"/>
              <w:snapToGrid w:val="0"/>
              <w:rPr>
                <w:del w:id="448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49" w:author="Yu Rong" w:date="2023-03-15T15:03:00Z">
              <w:r w:rsidRPr="001963F8" w:rsidDel="001B0C93">
                <w:rPr>
                  <w:rFonts w:ascii="Times New Roman" w:hAnsi="Times New Roman" w:cs="Times New Roman"/>
                  <w:sz w:val="24"/>
                  <w:szCs w:val="24"/>
                </w:rPr>
                <w:delText>140.7 (106.2-217.3)</w:delText>
              </w:r>
            </w:del>
          </w:p>
        </w:tc>
        <w:tc>
          <w:tcPr>
            <w:tcW w:w="579" w:type="pct"/>
            <w:vAlign w:val="center"/>
          </w:tcPr>
          <w:p w14:paraId="27E4DD0D" w14:textId="691A0961" w:rsidR="00F55E8E" w:rsidRPr="00281D11" w:rsidDel="001B0C93" w:rsidRDefault="00F55E8E" w:rsidP="00AF77EE">
            <w:pPr>
              <w:adjustRightInd w:val="0"/>
              <w:snapToGrid w:val="0"/>
              <w:rPr>
                <w:del w:id="450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51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124</w:delText>
              </w:r>
            </w:del>
          </w:p>
        </w:tc>
      </w:tr>
      <w:tr w:rsidR="00F55E8E" w:rsidRPr="00281D11" w:rsidDel="001B0C93" w14:paraId="29B33FF0" w14:textId="57B8A34A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452" w:author="Yu Rong" w:date="2023-03-15T15:03:00Z"/>
        </w:trPr>
        <w:tc>
          <w:tcPr>
            <w:tcW w:w="1369" w:type="pct"/>
            <w:vAlign w:val="bottom"/>
          </w:tcPr>
          <w:p w14:paraId="4C12C499" w14:textId="55E7D564" w:rsidR="00F55E8E" w:rsidRPr="001963F8" w:rsidDel="001B0C93" w:rsidRDefault="00F55E8E" w:rsidP="00AF77EE">
            <w:pPr>
              <w:adjustRightInd w:val="0"/>
              <w:snapToGrid w:val="0"/>
              <w:rPr>
                <w:del w:id="453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454" w:author="Yu Rong" w:date="2023-03-15T15:03:00Z">
              <w:r w:rsidRPr="001963F8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eGFR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1963F8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mL/min/1.73 m</w:delText>
              </w:r>
              <w:r w:rsidRPr="001963F8" w:rsidDel="001B0C93">
                <w:rPr>
                  <w:rFonts w:ascii="Times New Roman" w:eastAsia="等线" w:hAnsi="Times New Roman" w:cs="Times New Roman"/>
                  <w:sz w:val="24"/>
                  <w:szCs w:val="24"/>
                  <w:vertAlign w:val="superscript"/>
                </w:rPr>
                <w:delText>2</w:delText>
              </w:r>
            </w:del>
          </w:p>
        </w:tc>
        <w:tc>
          <w:tcPr>
            <w:tcW w:w="1000" w:type="pct"/>
            <w:vAlign w:val="bottom"/>
          </w:tcPr>
          <w:p w14:paraId="070D11FA" w14:textId="56CD3E58" w:rsidR="00F55E8E" w:rsidRPr="001963F8" w:rsidDel="001B0C93" w:rsidRDefault="00F55E8E" w:rsidP="00AF77EE">
            <w:pPr>
              <w:adjustRightInd w:val="0"/>
              <w:snapToGrid w:val="0"/>
              <w:rPr>
                <w:del w:id="455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56" w:author="Yu Rong" w:date="2023-03-15T15:03:00Z">
              <w:r w:rsidRPr="001963F8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96.3 (91.1-100.7)</w:delText>
              </w:r>
            </w:del>
          </w:p>
        </w:tc>
        <w:tc>
          <w:tcPr>
            <w:tcW w:w="1000" w:type="pct"/>
            <w:vAlign w:val="center"/>
          </w:tcPr>
          <w:p w14:paraId="1B7768FB" w14:textId="41C2FFC9" w:rsidR="00F55E8E" w:rsidRPr="001963F8" w:rsidDel="001B0C93" w:rsidRDefault="00F55E8E" w:rsidP="00AF77EE">
            <w:pPr>
              <w:adjustRightInd w:val="0"/>
              <w:snapToGrid w:val="0"/>
              <w:rPr>
                <w:del w:id="45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58" w:author="Yu Rong" w:date="2023-03-15T15:03:00Z">
              <w:r w:rsidRPr="001963F8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96.2 (90.8-100.7)</w:delText>
              </w:r>
            </w:del>
          </w:p>
        </w:tc>
        <w:tc>
          <w:tcPr>
            <w:tcW w:w="1053" w:type="pct"/>
            <w:vAlign w:val="center"/>
          </w:tcPr>
          <w:p w14:paraId="4F0331C2" w14:textId="31B83276" w:rsidR="00F55E8E" w:rsidRPr="001963F8" w:rsidDel="001B0C93" w:rsidRDefault="00F55E8E" w:rsidP="00AF77EE">
            <w:pPr>
              <w:adjustRightInd w:val="0"/>
              <w:snapToGrid w:val="0"/>
              <w:rPr>
                <w:del w:id="45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60" w:author="Yu Rong" w:date="2023-03-15T15:03:00Z">
              <w:r w:rsidRPr="001963F8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97.1 (93.0-100.3)</w:delText>
              </w:r>
            </w:del>
          </w:p>
        </w:tc>
        <w:tc>
          <w:tcPr>
            <w:tcW w:w="579" w:type="pct"/>
            <w:vAlign w:val="center"/>
          </w:tcPr>
          <w:p w14:paraId="4898D1BE" w14:textId="4EF63E16" w:rsidR="00F55E8E" w:rsidRPr="00281D11" w:rsidDel="001B0C93" w:rsidRDefault="00F55E8E" w:rsidP="00AF77EE">
            <w:pPr>
              <w:adjustRightInd w:val="0"/>
              <w:snapToGrid w:val="0"/>
              <w:rPr>
                <w:del w:id="46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6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255</w:delText>
              </w:r>
            </w:del>
          </w:p>
        </w:tc>
      </w:tr>
      <w:tr w:rsidR="00F55E8E" w:rsidRPr="00281D11" w:rsidDel="001B0C93" w14:paraId="271D950F" w14:textId="126C4607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463" w:author="Yu Rong" w:date="2023-03-15T15:03:00Z"/>
        </w:trPr>
        <w:tc>
          <w:tcPr>
            <w:tcW w:w="1369" w:type="pct"/>
            <w:vAlign w:val="bottom"/>
          </w:tcPr>
          <w:p w14:paraId="5CA8B2D4" w14:textId="693F90C6" w:rsidR="00F55E8E" w:rsidRPr="00281D11" w:rsidDel="001B0C93" w:rsidRDefault="00F55E8E" w:rsidP="00AF77EE">
            <w:pPr>
              <w:adjustRightInd w:val="0"/>
              <w:snapToGrid w:val="0"/>
              <w:rPr>
                <w:del w:id="464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46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UACR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mg/g</w:delText>
              </w:r>
            </w:del>
          </w:p>
        </w:tc>
        <w:tc>
          <w:tcPr>
            <w:tcW w:w="1000" w:type="pct"/>
            <w:vAlign w:val="bottom"/>
          </w:tcPr>
          <w:p w14:paraId="4EE14449" w14:textId="4D868AB7" w:rsidR="00F55E8E" w:rsidRPr="00281D11" w:rsidDel="001B0C93" w:rsidRDefault="00F55E8E" w:rsidP="00AF77EE">
            <w:pPr>
              <w:adjustRightInd w:val="0"/>
              <w:snapToGrid w:val="0"/>
              <w:rPr>
                <w:del w:id="466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6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7.9 (5.1-14.3)</w:delText>
              </w:r>
            </w:del>
          </w:p>
        </w:tc>
        <w:tc>
          <w:tcPr>
            <w:tcW w:w="1000" w:type="pct"/>
            <w:vAlign w:val="center"/>
          </w:tcPr>
          <w:p w14:paraId="3305731F" w14:textId="1CA597D3" w:rsidR="00F55E8E" w:rsidRPr="00281D11" w:rsidDel="001B0C93" w:rsidRDefault="00F55E8E" w:rsidP="00AF77EE">
            <w:pPr>
              <w:adjustRightInd w:val="0"/>
              <w:snapToGrid w:val="0"/>
              <w:rPr>
                <w:del w:id="468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69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7.7 (5.0-13.9)</w:delText>
              </w:r>
            </w:del>
          </w:p>
        </w:tc>
        <w:tc>
          <w:tcPr>
            <w:tcW w:w="1053" w:type="pct"/>
            <w:vAlign w:val="center"/>
          </w:tcPr>
          <w:p w14:paraId="731E347D" w14:textId="77AD8773" w:rsidR="00F55E8E" w:rsidRPr="00281D11" w:rsidDel="001B0C93" w:rsidRDefault="00F55E8E" w:rsidP="00AF77EE">
            <w:pPr>
              <w:adjustRightInd w:val="0"/>
              <w:snapToGrid w:val="0"/>
              <w:rPr>
                <w:del w:id="470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71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9.4 (6.0-20.3)</w:delText>
              </w:r>
            </w:del>
          </w:p>
        </w:tc>
        <w:tc>
          <w:tcPr>
            <w:tcW w:w="579" w:type="pct"/>
            <w:vAlign w:val="center"/>
          </w:tcPr>
          <w:p w14:paraId="68D0A382" w14:textId="3B3C4693" w:rsidR="00F55E8E" w:rsidRPr="00281D11" w:rsidDel="001B0C93" w:rsidRDefault="00F55E8E" w:rsidP="00AF77EE">
            <w:pPr>
              <w:adjustRightInd w:val="0"/>
              <w:snapToGrid w:val="0"/>
              <w:rPr>
                <w:del w:id="472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73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26</w:delText>
              </w:r>
            </w:del>
          </w:p>
        </w:tc>
      </w:tr>
      <w:tr w:rsidR="00F55E8E" w:rsidRPr="00281D11" w:rsidDel="001B0C93" w14:paraId="02157851" w14:textId="58DC9A94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474" w:author="Yu Rong" w:date="2023-03-15T15:03:00Z"/>
        </w:trPr>
        <w:tc>
          <w:tcPr>
            <w:tcW w:w="1369" w:type="pct"/>
            <w:vAlign w:val="bottom"/>
          </w:tcPr>
          <w:p w14:paraId="34EC2A54" w14:textId="661B77ED" w:rsidR="00F55E8E" w:rsidRPr="00281D11" w:rsidDel="001B0C93" w:rsidRDefault="00F55E8E" w:rsidP="00AF77EE">
            <w:pPr>
              <w:adjustRightInd w:val="0"/>
              <w:snapToGrid w:val="0"/>
              <w:rPr>
                <w:del w:id="475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47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LT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U/L</w:delText>
              </w:r>
            </w:del>
          </w:p>
        </w:tc>
        <w:tc>
          <w:tcPr>
            <w:tcW w:w="1000" w:type="pct"/>
            <w:vAlign w:val="bottom"/>
          </w:tcPr>
          <w:p w14:paraId="6320B619" w14:textId="6906D24D" w:rsidR="00F55E8E" w:rsidRPr="00281D11" w:rsidDel="001B0C93" w:rsidRDefault="00F55E8E" w:rsidP="00AF77EE">
            <w:pPr>
              <w:adjustRightInd w:val="0"/>
              <w:snapToGrid w:val="0"/>
              <w:rPr>
                <w:del w:id="47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7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9.0 (14.0-26.0)</w:delText>
              </w:r>
            </w:del>
          </w:p>
        </w:tc>
        <w:tc>
          <w:tcPr>
            <w:tcW w:w="1000" w:type="pct"/>
            <w:vAlign w:val="center"/>
          </w:tcPr>
          <w:p w14:paraId="78F6D843" w14:textId="40F08149" w:rsidR="00F55E8E" w:rsidRPr="00281D11" w:rsidDel="001B0C93" w:rsidRDefault="00F55E8E" w:rsidP="00AF77EE">
            <w:pPr>
              <w:adjustRightInd w:val="0"/>
              <w:snapToGrid w:val="0"/>
              <w:rPr>
                <w:del w:id="47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8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9.0 (14.0-26.0)</w:delText>
              </w:r>
            </w:del>
          </w:p>
        </w:tc>
        <w:tc>
          <w:tcPr>
            <w:tcW w:w="1053" w:type="pct"/>
            <w:vAlign w:val="center"/>
          </w:tcPr>
          <w:p w14:paraId="30D373DC" w14:textId="436BE183" w:rsidR="00F55E8E" w:rsidRPr="00281D11" w:rsidDel="001B0C93" w:rsidRDefault="00F55E8E" w:rsidP="00AF77EE">
            <w:pPr>
              <w:adjustRightInd w:val="0"/>
              <w:snapToGrid w:val="0"/>
              <w:rPr>
                <w:del w:id="48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8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0.0 (15.0-28.0)</w:delText>
              </w:r>
            </w:del>
          </w:p>
        </w:tc>
        <w:tc>
          <w:tcPr>
            <w:tcW w:w="579" w:type="pct"/>
            <w:vAlign w:val="center"/>
          </w:tcPr>
          <w:p w14:paraId="3B107997" w14:textId="3A9DF569" w:rsidR="00F55E8E" w:rsidRPr="00281D11" w:rsidDel="001B0C93" w:rsidRDefault="00F55E8E" w:rsidP="00AF77EE">
            <w:pPr>
              <w:adjustRightInd w:val="0"/>
              <w:snapToGrid w:val="0"/>
              <w:rPr>
                <w:del w:id="48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84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297</w:delText>
              </w:r>
            </w:del>
          </w:p>
        </w:tc>
      </w:tr>
      <w:tr w:rsidR="00F55E8E" w:rsidRPr="00281D11" w:rsidDel="001B0C93" w14:paraId="265B6AE5" w14:textId="677EA3E5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485" w:author="Yu Rong" w:date="2023-03-15T15:03:00Z"/>
        </w:trPr>
        <w:tc>
          <w:tcPr>
            <w:tcW w:w="1369" w:type="pct"/>
            <w:vAlign w:val="bottom"/>
          </w:tcPr>
          <w:p w14:paraId="0CB56278" w14:textId="28D35825" w:rsidR="00F55E8E" w:rsidRPr="00281D11" w:rsidDel="001B0C93" w:rsidRDefault="00F55E8E" w:rsidP="00AF77EE">
            <w:pPr>
              <w:adjustRightInd w:val="0"/>
              <w:snapToGrid w:val="0"/>
              <w:rPr>
                <w:del w:id="486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48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ST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U/L</w:delText>
              </w:r>
            </w:del>
          </w:p>
        </w:tc>
        <w:tc>
          <w:tcPr>
            <w:tcW w:w="1000" w:type="pct"/>
            <w:vAlign w:val="bottom"/>
          </w:tcPr>
          <w:p w14:paraId="258F3B10" w14:textId="68DA8E44" w:rsidR="00F55E8E" w:rsidRPr="00281D11" w:rsidDel="001B0C93" w:rsidRDefault="00F55E8E" w:rsidP="00AF77EE">
            <w:pPr>
              <w:adjustRightInd w:val="0"/>
              <w:snapToGrid w:val="0"/>
              <w:rPr>
                <w:del w:id="488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89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2.0 (19.0-27.0)</w:delText>
              </w:r>
            </w:del>
          </w:p>
        </w:tc>
        <w:tc>
          <w:tcPr>
            <w:tcW w:w="1000" w:type="pct"/>
            <w:vAlign w:val="center"/>
          </w:tcPr>
          <w:p w14:paraId="02D99864" w14:textId="03316F35" w:rsidR="00F55E8E" w:rsidRPr="00281D11" w:rsidDel="001B0C93" w:rsidRDefault="00F55E8E" w:rsidP="00AF77EE">
            <w:pPr>
              <w:adjustRightInd w:val="0"/>
              <w:snapToGrid w:val="0"/>
              <w:rPr>
                <w:del w:id="490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91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2.0 (19.0-27.0)</w:delText>
              </w:r>
            </w:del>
          </w:p>
        </w:tc>
        <w:tc>
          <w:tcPr>
            <w:tcW w:w="1053" w:type="pct"/>
            <w:vAlign w:val="center"/>
          </w:tcPr>
          <w:p w14:paraId="70B7F8C6" w14:textId="55AF1C7E" w:rsidR="00F55E8E" w:rsidRPr="00281D11" w:rsidDel="001B0C93" w:rsidRDefault="00F55E8E" w:rsidP="00AF77EE">
            <w:pPr>
              <w:adjustRightInd w:val="0"/>
              <w:snapToGrid w:val="0"/>
              <w:rPr>
                <w:del w:id="492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93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2.0 (20.0-27.0)</w:delText>
              </w:r>
            </w:del>
          </w:p>
        </w:tc>
        <w:tc>
          <w:tcPr>
            <w:tcW w:w="579" w:type="pct"/>
            <w:vAlign w:val="center"/>
          </w:tcPr>
          <w:p w14:paraId="5CCFAE37" w14:textId="1ED8353A" w:rsidR="00F55E8E" w:rsidRPr="00281D11" w:rsidDel="001B0C93" w:rsidRDefault="00F55E8E" w:rsidP="00AF77EE">
            <w:pPr>
              <w:adjustRightInd w:val="0"/>
              <w:snapToGrid w:val="0"/>
              <w:rPr>
                <w:del w:id="494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49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783</w:delText>
              </w:r>
            </w:del>
          </w:p>
        </w:tc>
      </w:tr>
      <w:tr w:rsidR="00F55E8E" w:rsidRPr="00281D11" w:rsidDel="001B0C93" w14:paraId="6B857DAE" w14:textId="0E7CC731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496" w:author="Yu Rong" w:date="2023-03-15T15:03:00Z"/>
        </w:trPr>
        <w:tc>
          <w:tcPr>
            <w:tcW w:w="1369" w:type="pct"/>
            <w:vAlign w:val="bottom"/>
          </w:tcPr>
          <w:p w14:paraId="1C2090C9" w14:textId="19025644" w:rsidR="00F55E8E" w:rsidRPr="00281D11" w:rsidDel="001B0C93" w:rsidRDefault="00F55E8E" w:rsidP="00AF77EE">
            <w:pPr>
              <w:adjustRightInd w:val="0"/>
              <w:snapToGrid w:val="0"/>
              <w:rPr>
                <w:del w:id="497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49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GGT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U/L</w:delText>
              </w:r>
            </w:del>
          </w:p>
        </w:tc>
        <w:tc>
          <w:tcPr>
            <w:tcW w:w="1000" w:type="pct"/>
            <w:vAlign w:val="bottom"/>
          </w:tcPr>
          <w:p w14:paraId="285F2E56" w14:textId="6075DA86" w:rsidR="00F55E8E" w:rsidRPr="00281D11" w:rsidDel="001B0C93" w:rsidRDefault="00F55E8E" w:rsidP="00AF77EE">
            <w:pPr>
              <w:adjustRightInd w:val="0"/>
              <w:snapToGrid w:val="0"/>
              <w:rPr>
                <w:del w:id="49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0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9.0 (20.0-45.0)</w:delText>
              </w:r>
            </w:del>
          </w:p>
        </w:tc>
        <w:tc>
          <w:tcPr>
            <w:tcW w:w="1000" w:type="pct"/>
            <w:vAlign w:val="center"/>
          </w:tcPr>
          <w:p w14:paraId="66815F5F" w14:textId="42B0C8C4" w:rsidR="00F55E8E" w:rsidRPr="00281D11" w:rsidDel="001B0C93" w:rsidRDefault="00F55E8E" w:rsidP="00AF77EE">
            <w:pPr>
              <w:adjustRightInd w:val="0"/>
              <w:snapToGrid w:val="0"/>
              <w:rPr>
                <w:del w:id="50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0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9.0 (20.0-45.0)</w:delText>
              </w:r>
            </w:del>
          </w:p>
        </w:tc>
        <w:tc>
          <w:tcPr>
            <w:tcW w:w="1053" w:type="pct"/>
            <w:vAlign w:val="center"/>
          </w:tcPr>
          <w:p w14:paraId="0C34C051" w14:textId="56FF8CC7" w:rsidR="00F55E8E" w:rsidRPr="00281D11" w:rsidDel="001B0C93" w:rsidRDefault="00F55E8E" w:rsidP="00AF77EE">
            <w:pPr>
              <w:adjustRightInd w:val="0"/>
              <w:snapToGrid w:val="0"/>
              <w:rPr>
                <w:del w:id="50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04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30.5 (21.0-49.0)</w:delText>
              </w:r>
            </w:del>
          </w:p>
        </w:tc>
        <w:tc>
          <w:tcPr>
            <w:tcW w:w="579" w:type="pct"/>
            <w:vAlign w:val="center"/>
          </w:tcPr>
          <w:p w14:paraId="5EC2A01E" w14:textId="3E9C552F" w:rsidR="00F55E8E" w:rsidRPr="00281D11" w:rsidDel="001B0C93" w:rsidRDefault="00F55E8E" w:rsidP="00AF77EE">
            <w:pPr>
              <w:adjustRightInd w:val="0"/>
              <w:snapToGrid w:val="0"/>
              <w:rPr>
                <w:del w:id="505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0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274</w:delText>
              </w:r>
            </w:del>
          </w:p>
        </w:tc>
      </w:tr>
      <w:tr w:rsidR="00F55E8E" w:rsidRPr="00281D11" w:rsidDel="001B0C93" w14:paraId="211586F0" w14:textId="6D104D25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507" w:author="Yu Rong" w:date="2023-03-15T15:03:00Z"/>
        </w:trPr>
        <w:tc>
          <w:tcPr>
            <w:tcW w:w="1369" w:type="pct"/>
            <w:vAlign w:val="bottom"/>
          </w:tcPr>
          <w:p w14:paraId="7B3373CB" w14:textId="260D780D" w:rsidR="00F55E8E" w:rsidRPr="00281D11" w:rsidDel="001B0C93" w:rsidRDefault="00F55E8E" w:rsidP="00AF77EE">
            <w:pPr>
              <w:adjustRightInd w:val="0"/>
              <w:snapToGrid w:val="0"/>
              <w:rPr>
                <w:del w:id="508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509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BMI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kg/m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  <w:vertAlign w:val="superscript"/>
                </w:rPr>
                <w:delText>2</w:delText>
              </w:r>
            </w:del>
          </w:p>
        </w:tc>
        <w:tc>
          <w:tcPr>
            <w:tcW w:w="1000" w:type="pct"/>
            <w:vAlign w:val="bottom"/>
          </w:tcPr>
          <w:p w14:paraId="7FEE2F0C" w14:textId="764A1B4A" w:rsidR="00F55E8E" w:rsidRPr="00281D11" w:rsidDel="001B0C93" w:rsidRDefault="00F55E8E" w:rsidP="00AF77EE">
            <w:pPr>
              <w:adjustRightInd w:val="0"/>
              <w:snapToGrid w:val="0"/>
              <w:rPr>
                <w:del w:id="510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11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5.8 (23.6-27.8)</w:delText>
              </w:r>
            </w:del>
          </w:p>
        </w:tc>
        <w:tc>
          <w:tcPr>
            <w:tcW w:w="1000" w:type="pct"/>
            <w:vAlign w:val="center"/>
          </w:tcPr>
          <w:p w14:paraId="6F8FECBF" w14:textId="42B75BF6" w:rsidR="00F55E8E" w:rsidRPr="00281D11" w:rsidDel="001B0C93" w:rsidRDefault="00F55E8E" w:rsidP="00AF77EE">
            <w:pPr>
              <w:adjustRightInd w:val="0"/>
              <w:snapToGrid w:val="0"/>
              <w:rPr>
                <w:del w:id="512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13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5.8 (23.5-27.8)</w:delText>
              </w:r>
            </w:del>
          </w:p>
        </w:tc>
        <w:tc>
          <w:tcPr>
            <w:tcW w:w="1053" w:type="pct"/>
            <w:vAlign w:val="center"/>
          </w:tcPr>
          <w:p w14:paraId="7F7A524B" w14:textId="02D28CA9" w:rsidR="00F55E8E" w:rsidRPr="00281D11" w:rsidDel="001B0C93" w:rsidRDefault="00F55E8E" w:rsidP="00AF77EE">
            <w:pPr>
              <w:adjustRightInd w:val="0"/>
              <w:snapToGrid w:val="0"/>
              <w:rPr>
                <w:del w:id="514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1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6.1 (24.6-27.9)</w:delText>
              </w:r>
            </w:del>
          </w:p>
        </w:tc>
        <w:tc>
          <w:tcPr>
            <w:tcW w:w="579" w:type="pct"/>
            <w:vAlign w:val="center"/>
          </w:tcPr>
          <w:p w14:paraId="12B411A4" w14:textId="3C1AD954" w:rsidR="00F55E8E" w:rsidRPr="00281D11" w:rsidDel="001B0C93" w:rsidRDefault="00F55E8E" w:rsidP="00AF77EE">
            <w:pPr>
              <w:adjustRightInd w:val="0"/>
              <w:snapToGrid w:val="0"/>
              <w:rPr>
                <w:del w:id="516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1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240</w:delText>
              </w:r>
            </w:del>
          </w:p>
        </w:tc>
      </w:tr>
      <w:tr w:rsidR="00F55E8E" w:rsidRPr="00281D11" w:rsidDel="001B0C93" w14:paraId="70E9E489" w14:textId="23AD28F8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518" w:author="Yu Rong" w:date="2023-03-15T15:03:00Z"/>
        </w:trPr>
        <w:tc>
          <w:tcPr>
            <w:tcW w:w="1369" w:type="pct"/>
            <w:vAlign w:val="bottom"/>
          </w:tcPr>
          <w:p w14:paraId="51E66E2B" w14:textId="2548DD26" w:rsidR="00F55E8E" w:rsidRPr="00281D11" w:rsidDel="001B0C93" w:rsidRDefault="00F55E8E" w:rsidP="00AF77EE">
            <w:pPr>
              <w:adjustRightInd w:val="0"/>
              <w:snapToGrid w:val="0"/>
              <w:rPr>
                <w:del w:id="519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52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BP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mmHg</w:delText>
              </w:r>
            </w:del>
          </w:p>
        </w:tc>
        <w:tc>
          <w:tcPr>
            <w:tcW w:w="1000" w:type="pct"/>
            <w:vAlign w:val="bottom"/>
          </w:tcPr>
          <w:p w14:paraId="101D3E51" w14:textId="24BD5CCE" w:rsidR="00F55E8E" w:rsidRPr="00281D11" w:rsidDel="001B0C93" w:rsidRDefault="00F55E8E" w:rsidP="00AF77EE">
            <w:pPr>
              <w:adjustRightInd w:val="0"/>
              <w:snapToGrid w:val="0"/>
              <w:rPr>
                <w:del w:id="52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2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35.0 (127.0-147.0)</w:delText>
              </w:r>
            </w:del>
          </w:p>
        </w:tc>
        <w:tc>
          <w:tcPr>
            <w:tcW w:w="1000" w:type="pct"/>
            <w:vAlign w:val="center"/>
          </w:tcPr>
          <w:p w14:paraId="4CEC62F8" w14:textId="40A15624" w:rsidR="00F55E8E" w:rsidRPr="00281D11" w:rsidDel="001B0C93" w:rsidRDefault="00F55E8E" w:rsidP="00AF77EE">
            <w:pPr>
              <w:adjustRightInd w:val="0"/>
              <w:snapToGrid w:val="0"/>
              <w:rPr>
                <w:del w:id="52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24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35.0 (127.0-147.5)</w:delText>
              </w:r>
            </w:del>
          </w:p>
        </w:tc>
        <w:tc>
          <w:tcPr>
            <w:tcW w:w="1053" w:type="pct"/>
            <w:vAlign w:val="center"/>
          </w:tcPr>
          <w:p w14:paraId="239DB11E" w14:textId="2B29554E" w:rsidR="00F55E8E" w:rsidRPr="00281D11" w:rsidDel="001B0C93" w:rsidRDefault="00F55E8E" w:rsidP="00AF77EE">
            <w:pPr>
              <w:adjustRightInd w:val="0"/>
              <w:snapToGrid w:val="0"/>
              <w:rPr>
                <w:del w:id="525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2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32.0 (126.0-140.0)</w:delText>
              </w:r>
            </w:del>
          </w:p>
        </w:tc>
        <w:tc>
          <w:tcPr>
            <w:tcW w:w="579" w:type="pct"/>
            <w:vAlign w:val="center"/>
          </w:tcPr>
          <w:p w14:paraId="73A08A63" w14:textId="6519A3C8" w:rsidR="00F55E8E" w:rsidRPr="00281D11" w:rsidDel="001B0C93" w:rsidRDefault="00F55E8E" w:rsidP="00AF77EE">
            <w:pPr>
              <w:adjustRightInd w:val="0"/>
              <w:snapToGrid w:val="0"/>
              <w:rPr>
                <w:del w:id="52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2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68</w:delText>
              </w:r>
            </w:del>
          </w:p>
        </w:tc>
      </w:tr>
      <w:tr w:rsidR="00F55E8E" w:rsidRPr="00281D11" w:rsidDel="001B0C93" w14:paraId="5673861F" w14:textId="0F02930B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529" w:author="Yu Rong" w:date="2023-03-15T15:03:00Z"/>
        </w:trPr>
        <w:tc>
          <w:tcPr>
            <w:tcW w:w="1369" w:type="pct"/>
            <w:vAlign w:val="bottom"/>
          </w:tcPr>
          <w:p w14:paraId="57F13D40" w14:textId="16AC7F5D" w:rsidR="00F55E8E" w:rsidRPr="00281D11" w:rsidDel="001B0C93" w:rsidRDefault="00F55E8E" w:rsidP="00AF77EE">
            <w:pPr>
              <w:adjustRightInd w:val="0"/>
              <w:snapToGrid w:val="0"/>
              <w:rPr>
                <w:del w:id="530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531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DBP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mmHg</w:delText>
              </w:r>
            </w:del>
          </w:p>
        </w:tc>
        <w:tc>
          <w:tcPr>
            <w:tcW w:w="1000" w:type="pct"/>
            <w:vAlign w:val="bottom"/>
          </w:tcPr>
          <w:p w14:paraId="5CC7A63A" w14:textId="50766685" w:rsidR="00F55E8E" w:rsidRPr="00281D11" w:rsidDel="001B0C93" w:rsidRDefault="00F55E8E" w:rsidP="00AF77EE">
            <w:pPr>
              <w:adjustRightInd w:val="0"/>
              <w:snapToGrid w:val="0"/>
              <w:rPr>
                <w:del w:id="532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33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83.0 (80.0-89.0)</w:delText>
              </w:r>
            </w:del>
          </w:p>
        </w:tc>
        <w:tc>
          <w:tcPr>
            <w:tcW w:w="1000" w:type="pct"/>
            <w:vAlign w:val="center"/>
          </w:tcPr>
          <w:p w14:paraId="7240E113" w14:textId="68D64140" w:rsidR="00F55E8E" w:rsidRPr="00281D11" w:rsidDel="001B0C93" w:rsidRDefault="00F55E8E" w:rsidP="00AF77EE">
            <w:pPr>
              <w:adjustRightInd w:val="0"/>
              <w:snapToGrid w:val="0"/>
              <w:rPr>
                <w:del w:id="534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3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83.0 (80.0-90.0)</w:delText>
              </w:r>
            </w:del>
          </w:p>
        </w:tc>
        <w:tc>
          <w:tcPr>
            <w:tcW w:w="1053" w:type="pct"/>
            <w:vAlign w:val="center"/>
          </w:tcPr>
          <w:p w14:paraId="3E078638" w14:textId="450AF054" w:rsidR="00F55E8E" w:rsidRPr="00281D11" w:rsidDel="001B0C93" w:rsidRDefault="00F55E8E" w:rsidP="00AF77EE">
            <w:pPr>
              <w:adjustRightInd w:val="0"/>
              <w:snapToGrid w:val="0"/>
              <w:rPr>
                <w:del w:id="536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3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83.0 (80.0-86.8)</w:delText>
              </w:r>
            </w:del>
          </w:p>
        </w:tc>
        <w:tc>
          <w:tcPr>
            <w:tcW w:w="579" w:type="pct"/>
            <w:vAlign w:val="center"/>
          </w:tcPr>
          <w:p w14:paraId="41B4F6F9" w14:textId="125CD921" w:rsidR="00F55E8E" w:rsidRPr="00281D11" w:rsidDel="001B0C93" w:rsidRDefault="00F55E8E" w:rsidP="00AF77EE">
            <w:pPr>
              <w:adjustRightInd w:val="0"/>
              <w:snapToGrid w:val="0"/>
              <w:rPr>
                <w:del w:id="538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39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828</w:delText>
              </w:r>
            </w:del>
          </w:p>
        </w:tc>
      </w:tr>
      <w:tr w:rsidR="00F55E8E" w:rsidRPr="00281D11" w:rsidDel="001B0C93" w14:paraId="69FB5330" w14:textId="2252AE56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540" w:author="Yu Rong" w:date="2023-03-15T15:03:00Z"/>
        </w:trPr>
        <w:tc>
          <w:tcPr>
            <w:tcW w:w="1369" w:type="pct"/>
            <w:vAlign w:val="bottom"/>
          </w:tcPr>
          <w:p w14:paraId="28ED4109" w14:textId="6F313B71" w:rsidR="00F55E8E" w:rsidRPr="00281D11" w:rsidDel="001B0C93" w:rsidRDefault="00F55E8E" w:rsidP="00AF77EE">
            <w:pPr>
              <w:adjustRightInd w:val="0"/>
              <w:snapToGrid w:val="0"/>
              <w:rPr>
                <w:del w:id="541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54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Current smoker</w:delText>
              </w:r>
            </w:del>
          </w:p>
        </w:tc>
        <w:tc>
          <w:tcPr>
            <w:tcW w:w="1000" w:type="pct"/>
          </w:tcPr>
          <w:p w14:paraId="30E4ADB8" w14:textId="1116FBD4" w:rsidR="00F55E8E" w:rsidRPr="00281D11" w:rsidDel="001B0C93" w:rsidRDefault="00F55E8E" w:rsidP="00AF77EE">
            <w:pPr>
              <w:adjustRightInd w:val="0"/>
              <w:snapToGrid w:val="0"/>
              <w:rPr>
                <w:del w:id="54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44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01 (17.7)</w:delText>
              </w:r>
            </w:del>
          </w:p>
        </w:tc>
        <w:tc>
          <w:tcPr>
            <w:tcW w:w="1000" w:type="pct"/>
            <w:vAlign w:val="center"/>
          </w:tcPr>
          <w:p w14:paraId="4FE92F34" w14:textId="3E8D9A9F" w:rsidR="00F55E8E" w:rsidRPr="00281D11" w:rsidDel="001B0C93" w:rsidRDefault="00F55E8E" w:rsidP="00AF77EE">
            <w:pPr>
              <w:adjustRightInd w:val="0"/>
              <w:snapToGrid w:val="0"/>
              <w:rPr>
                <w:del w:id="545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54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91 (18.0)</w:delText>
              </w:r>
            </w:del>
          </w:p>
        </w:tc>
        <w:tc>
          <w:tcPr>
            <w:tcW w:w="1053" w:type="pct"/>
            <w:vAlign w:val="center"/>
          </w:tcPr>
          <w:p w14:paraId="3FC4C30B" w14:textId="785AB939" w:rsidR="00F55E8E" w:rsidRPr="00281D11" w:rsidDel="001B0C93" w:rsidRDefault="00F55E8E" w:rsidP="00AF77EE">
            <w:pPr>
              <w:adjustRightInd w:val="0"/>
              <w:snapToGrid w:val="0"/>
              <w:rPr>
                <w:del w:id="547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54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0 (13.9)</w:delText>
              </w:r>
            </w:del>
          </w:p>
        </w:tc>
        <w:tc>
          <w:tcPr>
            <w:tcW w:w="579" w:type="pct"/>
            <w:vAlign w:val="center"/>
          </w:tcPr>
          <w:p w14:paraId="7A7B5F13" w14:textId="267CF1BD" w:rsidR="00F55E8E" w:rsidRPr="00281D11" w:rsidDel="001B0C93" w:rsidRDefault="00F55E8E" w:rsidP="00AF77EE">
            <w:pPr>
              <w:adjustRightInd w:val="0"/>
              <w:snapToGrid w:val="0"/>
              <w:rPr>
                <w:del w:id="549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55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377</w:delText>
              </w:r>
            </w:del>
          </w:p>
        </w:tc>
      </w:tr>
      <w:tr w:rsidR="00F55E8E" w:rsidRPr="00281D11" w:rsidDel="001B0C93" w14:paraId="6796A480" w14:textId="55217544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551" w:author="Yu Rong" w:date="2023-03-15T15:03:00Z"/>
        </w:trPr>
        <w:tc>
          <w:tcPr>
            <w:tcW w:w="1369" w:type="pct"/>
            <w:vAlign w:val="bottom"/>
          </w:tcPr>
          <w:p w14:paraId="69B338DE" w14:textId="134010AB" w:rsidR="00F55E8E" w:rsidRPr="00281D11" w:rsidDel="001B0C93" w:rsidRDefault="00F55E8E" w:rsidP="00AF77EE">
            <w:pPr>
              <w:adjustRightInd w:val="0"/>
              <w:snapToGrid w:val="0"/>
              <w:rPr>
                <w:del w:id="552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553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Current drinker</w:delText>
              </w:r>
            </w:del>
          </w:p>
        </w:tc>
        <w:tc>
          <w:tcPr>
            <w:tcW w:w="1000" w:type="pct"/>
          </w:tcPr>
          <w:p w14:paraId="1B999416" w14:textId="02E2E639" w:rsidR="00F55E8E" w:rsidRPr="00281D11" w:rsidDel="001B0C93" w:rsidRDefault="00F55E8E" w:rsidP="00AF77EE">
            <w:pPr>
              <w:adjustRightInd w:val="0"/>
              <w:snapToGrid w:val="0"/>
              <w:rPr>
                <w:del w:id="554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5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67 (14.7)</w:delText>
              </w:r>
            </w:del>
          </w:p>
        </w:tc>
        <w:tc>
          <w:tcPr>
            <w:tcW w:w="1000" w:type="pct"/>
            <w:vAlign w:val="center"/>
          </w:tcPr>
          <w:p w14:paraId="6DD2D7FF" w14:textId="790B4EBB" w:rsidR="00F55E8E" w:rsidRPr="00281D11" w:rsidDel="001B0C93" w:rsidRDefault="00F55E8E" w:rsidP="00AF77EE">
            <w:pPr>
              <w:adjustRightInd w:val="0"/>
              <w:snapToGrid w:val="0"/>
              <w:rPr>
                <w:del w:id="556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55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47 (13.9)</w:delText>
              </w:r>
            </w:del>
          </w:p>
        </w:tc>
        <w:tc>
          <w:tcPr>
            <w:tcW w:w="1053" w:type="pct"/>
            <w:vAlign w:val="center"/>
          </w:tcPr>
          <w:p w14:paraId="4CB540D4" w14:textId="2376267F" w:rsidR="00F55E8E" w:rsidRPr="00281D11" w:rsidDel="001B0C93" w:rsidRDefault="00F55E8E" w:rsidP="00AF77EE">
            <w:pPr>
              <w:adjustRightInd w:val="0"/>
              <w:snapToGrid w:val="0"/>
              <w:rPr>
                <w:del w:id="558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559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0 (27.8)</w:delText>
              </w:r>
            </w:del>
          </w:p>
        </w:tc>
        <w:tc>
          <w:tcPr>
            <w:tcW w:w="579" w:type="pct"/>
            <w:vAlign w:val="center"/>
          </w:tcPr>
          <w:p w14:paraId="6084F422" w14:textId="1AD41474" w:rsidR="00F55E8E" w:rsidRPr="00281D11" w:rsidDel="001B0C93" w:rsidRDefault="00F55E8E" w:rsidP="00AF77EE">
            <w:pPr>
              <w:adjustRightInd w:val="0"/>
              <w:snapToGrid w:val="0"/>
              <w:rPr>
                <w:del w:id="560" w:author="Yu Rong" w:date="2023-03-15T15:03:00Z"/>
                <w:rFonts w:ascii="Times New Roman" w:hAnsi="Times New Roman" w:cs="Times New Roman"/>
                <w:sz w:val="24"/>
                <w:szCs w:val="24"/>
              </w:rPr>
            </w:pPr>
            <w:del w:id="561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01</w:delText>
              </w:r>
            </w:del>
          </w:p>
        </w:tc>
      </w:tr>
      <w:tr w:rsidR="00F55E8E" w:rsidRPr="00281D11" w:rsidDel="001B0C93" w14:paraId="0B7FE089" w14:textId="62C5CA21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562" w:author="Yu Rong" w:date="2023-03-15T15:03:00Z"/>
        </w:trPr>
        <w:tc>
          <w:tcPr>
            <w:tcW w:w="1369" w:type="pct"/>
            <w:vAlign w:val="bottom"/>
          </w:tcPr>
          <w:p w14:paraId="1931AEC6" w14:textId="6C393997" w:rsidR="00F55E8E" w:rsidRPr="00281D11" w:rsidDel="001B0C93" w:rsidRDefault="00F55E8E" w:rsidP="00AF77EE">
            <w:pPr>
              <w:adjustRightInd w:val="0"/>
              <w:snapToGrid w:val="0"/>
              <w:rPr>
                <w:del w:id="563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564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Physical activity ≥30 minutes/day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%</w:delText>
              </w:r>
            </w:del>
          </w:p>
        </w:tc>
        <w:tc>
          <w:tcPr>
            <w:tcW w:w="1000" w:type="pct"/>
            <w:vAlign w:val="center"/>
          </w:tcPr>
          <w:p w14:paraId="220AA777" w14:textId="7B7CC226" w:rsidR="00F55E8E" w:rsidRPr="00281D11" w:rsidDel="001B0C93" w:rsidRDefault="00F55E8E" w:rsidP="00AF77EE">
            <w:pPr>
              <w:adjustRightInd w:val="0"/>
              <w:snapToGrid w:val="0"/>
              <w:jc w:val="left"/>
              <w:rPr>
                <w:del w:id="565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6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40 (3.5)</w:delText>
              </w:r>
            </w:del>
          </w:p>
        </w:tc>
        <w:tc>
          <w:tcPr>
            <w:tcW w:w="1000" w:type="pct"/>
            <w:vAlign w:val="center"/>
          </w:tcPr>
          <w:p w14:paraId="0DC7494A" w14:textId="02899BE6" w:rsidR="00F55E8E" w:rsidRPr="00281D11" w:rsidDel="001B0C93" w:rsidRDefault="00F55E8E" w:rsidP="00AF77EE">
            <w:pPr>
              <w:adjustRightInd w:val="0"/>
              <w:snapToGrid w:val="0"/>
              <w:jc w:val="left"/>
              <w:rPr>
                <w:del w:id="56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6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38 (3.6)</w:delText>
              </w:r>
            </w:del>
          </w:p>
        </w:tc>
        <w:tc>
          <w:tcPr>
            <w:tcW w:w="1053" w:type="pct"/>
            <w:vAlign w:val="center"/>
          </w:tcPr>
          <w:p w14:paraId="3153532E" w14:textId="34F862FF" w:rsidR="00F55E8E" w:rsidRPr="00281D11" w:rsidDel="001B0C93" w:rsidRDefault="00F55E8E" w:rsidP="00AF77EE">
            <w:pPr>
              <w:adjustRightInd w:val="0"/>
              <w:snapToGrid w:val="0"/>
              <w:jc w:val="left"/>
              <w:rPr>
                <w:del w:id="56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7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 (2.8)</w:delText>
              </w:r>
            </w:del>
          </w:p>
        </w:tc>
        <w:tc>
          <w:tcPr>
            <w:tcW w:w="579" w:type="pct"/>
            <w:vAlign w:val="center"/>
          </w:tcPr>
          <w:p w14:paraId="64AAE77F" w14:textId="25DB2276" w:rsidR="00F55E8E" w:rsidRPr="00281D11" w:rsidDel="001B0C93" w:rsidRDefault="00F55E8E" w:rsidP="00AF77EE">
            <w:pPr>
              <w:adjustRightInd w:val="0"/>
              <w:snapToGrid w:val="0"/>
              <w:jc w:val="left"/>
              <w:rPr>
                <w:del w:id="57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7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1.000</w:delText>
              </w:r>
            </w:del>
          </w:p>
        </w:tc>
      </w:tr>
      <w:tr w:rsidR="00F55E8E" w:rsidRPr="00281D11" w:rsidDel="001B0C93" w14:paraId="422C5EBC" w14:textId="5287A11C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573" w:author="Yu Rong" w:date="2023-03-15T15:03:00Z"/>
        </w:trPr>
        <w:tc>
          <w:tcPr>
            <w:tcW w:w="1369" w:type="pct"/>
            <w:vAlign w:val="bottom"/>
          </w:tcPr>
          <w:p w14:paraId="43D5A2BD" w14:textId="0D254671" w:rsidR="00F55E8E" w:rsidRPr="00281D11" w:rsidDel="001B0C93" w:rsidRDefault="00F55E8E" w:rsidP="00AF77EE">
            <w:pPr>
              <w:adjustRightInd w:val="0"/>
              <w:snapToGrid w:val="0"/>
              <w:rPr>
                <w:del w:id="574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575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Family history of diabetes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%</w:delText>
              </w:r>
            </w:del>
          </w:p>
        </w:tc>
        <w:tc>
          <w:tcPr>
            <w:tcW w:w="1000" w:type="pct"/>
          </w:tcPr>
          <w:p w14:paraId="75D1049F" w14:textId="1ED27C5E" w:rsidR="00F55E8E" w:rsidRPr="00281D11" w:rsidDel="001B0C93" w:rsidRDefault="00F55E8E" w:rsidP="00AF77EE">
            <w:pPr>
              <w:adjustRightInd w:val="0"/>
              <w:snapToGrid w:val="0"/>
              <w:rPr>
                <w:del w:id="576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77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46 (21.8)</w:delText>
              </w:r>
            </w:del>
          </w:p>
        </w:tc>
        <w:tc>
          <w:tcPr>
            <w:tcW w:w="1000" w:type="pct"/>
            <w:vAlign w:val="center"/>
          </w:tcPr>
          <w:p w14:paraId="6EAB5167" w14:textId="0EE63A5D" w:rsidR="00F55E8E" w:rsidRPr="00281D11" w:rsidDel="001B0C93" w:rsidRDefault="00F55E8E" w:rsidP="00AF77EE">
            <w:pPr>
              <w:adjustRightInd w:val="0"/>
              <w:snapToGrid w:val="0"/>
              <w:rPr>
                <w:del w:id="578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79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21 (20.9)</w:delText>
              </w:r>
            </w:del>
          </w:p>
        </w:tc>
        <w:tc>
          <w:tcPr>
            <w:tcW w:w="1053" w:type="pct"/>
            <w:vAlign w:val="center"/>
          </w:tcPr>
          <w:p w14:paraId="3D5ED02F" w14:textId="5A1596CE" w:rsidR="00F55E8E" w:rsidRPr="00281D11" w:rsidDel="001B0C93" w:rsidRDefault="00F55E8E" w:rsidP="00AF77EE">
            <w:pPr>
              <w:adjustRightInd w:val="0"/>
              <w:snapToGrid w:val="0"/>
              <w:rPr>
                <w:del w:id="580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81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5 (34.7)</w:delText>
              </w:r>
            </w:del>
          </w:p>
        </w:tc>
        <w:tc>
          <w:tcPr>
            <w:tcW w:w="579" w:type="pct"/>
            <w:vAlign w:val="center"/>
          </w:tcPr>
          <w:p w14:paraId="796566F9" w14:textId="0B1227A5" w:rsidR="00F55E8E" w:rsidRPr="00281D11" w:rsidDel="001B0C93" w:rsidRDefault="00F55E8E" w:rsidP="00AF77EE">
            <w:pPr>
              <w:adjustRightInd w:val="0"/>
              <w:snapToGrid w:val="0"/>
              <w:rPr>
                <w:del w:id="582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83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06</w:delText>
              </w:r>
            </w:del>
          </w:p>
        </w:tc>
      </w:tr>
      <w:tr w:rsidR="00F55E8E" w:rsidRPr="00281D11" w:rsidDel="001B0C93" w14:paraId="03F356E8" w14:textId="016D3C29" w:rsidTr="00327A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del w:id="584" w:author="Yu Rong" w:date="2023-03-15T15:03:00Z"/>
        </w:trPr>
        <w:tc>
          <w:tcPr>
            <w:tcW w:w="1369" w:type="pct"/>
            <w:tcBorders>
              <w:bottom w:val="single" w:sz="4" w:space="0" w:color="auto"/>
            </w:tcBorders>
            <w:vAlign w:val="bottom"/>
          </w:tcPr>
          <w:p w14:paraId="3B3B2AF0" w14:textId="5B1C61DB" w:rsidR="00F55E8E" w:rsidRPr="00281D11" w:rsidDel="001B0C93" w:rsidRDefault="00F55E8E" w:rsidP="00AF77EE">
            <w:pPr>
              <w:adjustRightInd w:val="0"/>
              <w:snapToGrid w:val="0"/>
              <w:rPr>
                <w:del w:id="585" w:author="Yu Rong" w:date="2023-03-15T15:03:00Z"/>
                <w:rFonts w:ascii="Times New Roman" w:eastAsia="等线" w:hAnsi="Times New Roman" w:cs="Times New Roman"/>
                <w:sz w:val="24"/>
                <w:szCs w:val="24"/>
              </w:rPr>
            </w:pPr>
            <w:del w:id="586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Glucose-lowering treatment</w:delText>
              </w:r>
              <w:r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  <w:r w:rsidRPr="00281D11" w:rsidDel="001B0C9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%</w:delText>
              </w:r>
            </w:del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7EB0E74" w14:textId="1FE5EC9D" w:rsidR="00F55E8E" w:rsidRPr="00281D11" w:rsidDel="001B0C93" w:rsidRDefault="00F55E8E" w:rsidP="00AF77EE">
            <w:pPr>
              <w:adjustRightInd w:val="0"/>
              <w:snapToGrid w:val="0"/>
              <w:rPr>
                <w:del w:id="587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88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70 (23.8)</w:delText>
              </w:r>
            </w:del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F966D1B" w14:textId="3A39E823" w:rsidR="00F55E8E" w:rsidRPr="00281D11" w:rsidDel="001B0C93" w:rsidRDefault="00F55E8E" w:rsidP="00AF77EE">
            <w:pPr>
              <w:adjustRightInd w:val="0"/>
              <w:snapToGrid w:val="0"/>
              <w:rPr>
                <w:del w:id="589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90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44 (23.0)</w:delText>
              </w:r>
            </w:del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08E46D0B" w14:textId="2F0704A4" w:rsidR="00F55E8E" w:rsidRPr="00281D11" w:rsidDel="001B0C93" w:rsidRDefault="00F55E8E" w:rsidP="00AF77EE">
            <w:pPr>
              <w:adjustRightInd w:val="0"/>
              <w:snapToGrid w:val="0"/>
              <w:rPr>
                <w:del w:id="591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92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26 (36.1)</w:delText>
              </w:r>
            </w:del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3E37F65E" w14:textId="19237C88" w:rsidR="00F55E8E" w:rsidRPr="00281D11" w:rsidDel="001B0C93" w:rsidRDefault="00F55E8E" w:rsidP="00AF77EE">
            <w:pPr>
              <w:adjustRightInd w:val="0"/>
              <w:snapToGrid w:val="0"/>
              <w:rPr>
                <w:del w:id="593" w:author="Yu Rong" w:date="2023-03-15T15:03:00Z"/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del w:id="594" w:author="Yu Rong" w:date="2023-03-15T15:03:00Z">
              <w:r w:rsidRPr="00281D11" w:rsidDel="001B0C93">
                <w:rPr>
                  <w:rFonts w:ascii="Times New Roman" w:eastAsia="等线" w:hAnsi="Times New Roman" w:cs="Times New Roman"/>
                  <w:color w:val="000000"/>
                  <w:sz w:val="24"/>
                  <w:szCs w:val="24"/>
                </w:rPr>
                <w:delText>0.012</w:delText>
              </w:r>
            </w:del>
          </w:p>
        </w:tc>
      </w:tr>
    </w:tbl>
    <w:p w14:paraId="2959C532" w14:textId="77777777" w:rsidR="00F55E8E" w:rsidRPr="00281D11" w:rsidRDefault="00F55E8E" w:rsidP="00F55E8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281D11">
        <w:rPr>
          <w:rFonts w:ascii="Times New Roman" w:hAnsi="Times New Roman" w:cs="Times New Roman"/>
          <w:sz w:val="24"/>
          <w:szCs w:val="24"/>
        </w:rPr>
        <w:t>Data were n (%) for categorical measures or median (25th-75th percentile) for continuous measures.</w:t>
      </w:r>
    </w:p>
    <w:p w14:paraId="7C0EE9BD" w14:textId="7B9ECD4B" w:rsidR="001B0C93" w:rsidRDefault="00F55E8E" w:rsidP="00F55E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81D11">
        <w:rPr>
          <w:rFonts w:ascii="Times New Roman" w:hAnsi="Times New Roman" w:cs="Times New Roman"/>
          <w:sz w:val="24"/>
          <w:szCs w:val="24"/>
        </w:rPr>
        <w:lastRenderedPageBreak/>
        <w:t>Abbreviations: DR, diabetic retinopathy; ChE, cholinesterase; HbA1c, hemoglobin A1c; FPG, fasting plasma glucose; FINS, fasting insulin; HOMA-IR, homeostasis model assessment-insulin resistance; TC, total cholesterol; LDL-C, low-density lipoprotein cholesterol; HDL-C, high-density lipoprotein cholesterol; TG, triglyceride; eGFR, estimated glomerular filtration rate; UACR, urinary albumin creatinine ratio; ALT, alanine aminotransferase; AST, aspartate aminotransferase; GGT, γ-glutamine transferase; BMI, body mass index; SBP, systolic blood pressure; DBP, diastolic blood pressure.</w:t>
      </w:r>
    </w:p>
    <w:p w14:paraId="5A422009" w14:textId="270FDAC8" w:rsidR="00F55E8E" w:rsidRDefault="001B0C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F857E6" w14:textId="77777777" w:rsidR="00D25772" w:rsidRDefault="00D25772" w:rsidP="00F55E8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D25772" w:rsidSect="001B0C9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AAA2EAA" w14:textId="340E617A" w:rsidR="0012212C" w:rsidRPr="00BF3FE4" w:rsidRDefault="00F77106" w:rsidP="00F55E8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 3: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728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67E5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7284A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02FC" w:rsidRPr="00BF3FE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 xml:space="preserve">orrelations </w:t>
      </w:r>
      <w:r w:rsidR="00B31DCB" w:rsidRPr="00BF3FE4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 xml:space="preserve"> serum ChE levels </w:t>
      </w:r>
      <w:r w:rsidR="00B31DCB" w:rsidRPr="00BF3FE4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 xml:space="preserve"> biochemical </w:t>
      </w:r>
      <w:r w:rsidR="0012212C" w:rsidRPr="00BF3FE4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212C" w:rsidRPr="00BF3FE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>nthropometric characteristics</w:t>
      </w:r>
      <w:r w:rsidR="00B31DCB" w:rsidRPr="00BF3FE4">
        <w:rPr>
          <w:rFonts w:ascii="Times New Roman" w:hAnsi="Times New Roman" w:cs="Times New Roman"/>
          <w:b/>
          <w:bCs/>
          <w:sz w:val="24"/>
          <w:szCs w:val="24"/>
        </w:rPr>
        <w:t xml:space="preserve"> at baseline</w:t>
      </w:r>
      <w:r w:rsidR="0012212C" w:rsidRPr="00BF3FE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716"/>
        <w:gridCol w:w="892"/>
        <w:gridCol w:w="1356"/>
        <w:gridCol w:w="892"/>
      </w:tblGrid>
      <w:tr w:rsidR="0012212C" w:rsidRPr="00BF3FE4" w14:paraId="21F464B9" w14:textId="77777777" w:rsidTr="00B55BF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bookmarkEnd w:id="2"/>
          <w:p w14:paraId="3DCCE628" w14:textId="77777777" w:rsidR="0012212C" w:rsidRPr="00BF3FE4" w:rsidRDefault="0012212C" w:rsidP="00B5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vAlign w:val="center"/>
          </w:tcPr>
          <w:p w14:paraId="78A6616C" w14:textId="77777777" w:rsidR="0012212C" w:rsidRPr="00BF3FE4" w:rsidRDefault="0012212C" w:rsidP="00B55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F3FE4">
              <w:rPr>
                <w:rFonts w:ascii="Times New Roman" w:hAnsi="Times New Roman" w:cs="Times New Roman"/>
                <w:sz w:val="24"/>
                <w:szCs w:val="24"/>
              </w:rPr>
              <w:t>erum ChE levels</w:t>
            </w:r>
          </w:p>
        </w:tc>
      </w:tr>
      <w:tr w:rsidR="00833B58" w:rsidRPr="00BF3FE4" w14:paraId="25A34F47" w14:textId="77777777" w:rsidTr="00B55BF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C8C3AE" w14:textId="7777777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vAlign w:val="center"/>
          </w:tcPr>
          <w:p w14:paraId="2C07C613" w14:textId="77777777" w:rsidR="00833B58" w:rsidRPr="00BF3FE4" w:rsidRDefault="00833B58" w:rsidP="00833B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94E7" w14:textId="1378E962" w:rsidR="00833B58" w:rsidRPr="00BF3FE4" w:rsidRDefault="00023E55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E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CB3F21" w14:textId="34C65575" w:rsidR="00833B58" w:rsidRPr="00BF3FE4" w:rsidRDefault="00833B58" w:rsidP="00833B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BF3F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</w:t>
            </w:r>
            <w:r w:rsidR="007D69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368A2" w:rsidRPr="00BD6F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1AD54" w14:textId="72396CDB" w:rsidR="00833B58" w:rsidRPr="00023E55" w:rsidRDefault="00833B58" w:rsidP="00833B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3E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33B58" w:rsidRPr="00BF3FE4" w14:paraId="0E53D861" w14:textId="77777777" w:rsidTr="00B55BF2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250F85" w14:textId="51F69123" w:rsidR="00833B58" w:rsidRPr="00BF3FE4" w:rsidRDefault="00833B58" w:rsidP="00833B5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1c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ol/mo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D101AF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3A8265" w14:textId="4F651693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A94537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D137BA" w14:textId="06F7B15C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0A70838D" w14:textId="77777777" w:rsidTr="00B55BF2">
        <w:tc>
          <w:tcPr>
            <w:tcW w:w="0" w:type="auto"/>
            <w:vAlign w:val="bottom"/>
          </w:tcPr>
          <w:p w14:paraId="41A0B3D1" w14:textId="7FF43C59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G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mmol/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4D1F23B4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bottom"/>
          </w:tcPr>
          <w:p w14:paraId="3EA994DF" w14:textId="4A376D61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0AC0F8BF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bottom"/>
          </w:tcPr>
          <w:p w14:paraId="281360AD" w14:textId="06FD7099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02F4B0E4" w14:textId="77777777" w:rsidTr="00B55BF2">
        <w:tc>
          <w:tcPr>
            <w:tcW w:w="0" w:type="auto"/>
            <w:vAlign w:val="bottom"/>
          </w:tcPr>
          <w:p w14:paraId="19735C44" w14:textId="57BC180B" w:rsidR="00833B58" w:rsidRPr="00BF3FE4" w:rsidRDefault="00833B58" w:rsidP="00833B58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S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uU/m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79A75E56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vAlign w:val="bottom"/>
          </w:tcPr>
          <w:p w14:paraId="24DB0DF1" w14:textId="6B65292B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02B2A468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bottom"/>
          </w:tcPr>
          <w:p w14:paraId="1A59D2B2" w14:textId="6A5349D0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5A9753F8" w14:textId="77777777" w:rsidTr="00B55BF2">
        <w:tc>
          <w:tcPr>
            <w:tcW w:w="0" w:type="auto"/>
            <w:vAlign w:val="bottom"/>
          </w:tcPr>
          <w:p w14:paraId="0032C41E" w14:textId="4E34D17F" w:rsidR="00833B58" w:rsidRPr="00BF3FE4" w:rsidRDefault="00833B58" w:rsidP="00833B58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A</w:t>
            </w:r>
            <w:r w:rsidRPr="00BF3FE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0" w:type="auto"/>
            <w:vAlign w:val="bottom"/>
          </w:tcPr>
          <w:p w14:paraId="369A6999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bottom"/>
          </w:tcPr>
          <w:p w14:paraId="5CD1F3FB" w14:textId="778DC49F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7D89D938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vAlign w:val="bottom"/>
          </w:tcPr>
          <w:p w14:paraId="2C5F2EE8" w14:textId="337FB98D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6E313F2A" w14:textId="77777777" w:rsidTr="00B55BF2">
        <w:tc>
          <w:tcPr>
            <w:tcW w:w="0" w:type="auto"/>
            <w:vAlign w:val="bottom"/>
          </w:tcPr>
          <w:p w14:paraId="7A7D3B30" w14:textId="40C2C69E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mmol/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3154A86F" w14:textId="7777777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bottom"/>
          </w:tcPr>
          <w:p w14:paraId="17CE77E1" w14:textId="3F78F62C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66D9A623" w14:textId="7777777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bottom"/>
          </w:tcPr>
          <w:p w14:paraId="46C77DC8" w14:textId="004392B8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24D9F6CA" w14:textId="77777777" w:rsidTr="00B55BF2">
        <w:tc>
          <w:tcPr>
            <w:tcW w:w="0" w:type="auto"/>
            <w:vAlign w:val="bottom"/>
          </w:tcPr>
          <w:p w14:paraId="72512278" w14:textId="0B4A7DC8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mmol/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2DA44B4F" w14:textId="7777777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vAlign w:val="bottom"/>
          </w:tcPr>
          <w:p w14:paraId="12E9D6F7" w14:textId="77A5DA9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2FE87D3A" w14:textId="7777777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vAlign w:val="bottom"/>
          </w:tcPr>
          <w:p w14:paraId="0518D618" w14:textId="49AC1CA6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0B623F21" w14:textId="77777777" w:rsidTr="00B55BF2">
        <w:tc>
          <w:tcPr>
            <w:tcW w:w="0" w:type="auto"/>
            <w:vAlign w:val="bottom"/>
          </w:tcPr>
          <w:p w14:paraId="58DD7355" w14:textId="43C8281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mmol/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429E5673" w14:textId="7777777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bottom"/>
          </w:tcPr>
          <w:p w14:paraId="4F675A0F" w14:textId="5CBE1BCB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4AF6DAF3" w14:textId="7777777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bottom"/>
          </w:tcPr>
          <w:p w14:paraId="7B3A6C86" w14:textId="3B2B180A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66252F85" w14:textId="77777777" w:rsidTr="00B55BF2">
        <w:tc>
          <w:tcPr>
            <w:tcW w:w="0" w:type="auto"/>
            <w:vAlign w:val="bottom"/>
          </w:tcPr>
          <w:p w14:paraId="531C7E93" w14:textId="70B6CA4D" w:rsidR="00833B58" w:rsidRPr="00BF3FE4" w:rsidRDefault="00833B58" w:rsidP="00833B5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mmol/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07309FFA" w14:textId="7777777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bottom"/>
          </w:tcPr>
          <w:p w14:paraId="6F75F3BD" w14:textId="3A75CA88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1B148329" w14:textId="77777777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bottom"/>
          </w:tcPr>
          <w:p w14:paraId="7CF88C24" w14:textId="765D5901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537F898F" w14:textId="77777777" w:rsidTr="00B55BF2">
        <w:tc>
          <w:tcPr>
            <w:tcW w:w="0" w:type="auto"/>
            <w:vAlign w:val="bottom"/>
          </w:tcPr>
          <w:p w14:paraId="3B9CF7A1" w14:textId="2F7BE4E9" w:rsidR="00833B58" w:rsidRPr="00BF3FE4" w:rsidRDefault="00833B58" w:rsidP="00833B5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mL/min/1.73 m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0FD4AE10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bottom"/>
          </w:tcPr>
          <w:p w14:paraId="6D2655BB" w14:textId="2478F0D2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72B3D06E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14:paraId="77500292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833B58" w:rsidRPr="00BF3FE4" w14:paraId="502D19A5" w14:textId="77777777" w:rsidTr="00B55BF2">
        <w:tc>
          <w:tcPr>
            <w:tcW w:w="0" w:type="auto"/>
            <w:vAlign w:val="bottom"/>
          </w:tcPr>
          <w:p w14:paraId="5ECD09CA" w14:textId="3F0978B7" w:rsidR="00833B58" w:rsidRPr="00BF3FE4" w:rsidRDefault="00833B58" w:rsidP="00833B5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CR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mg/g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7AFD7839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bottom"/>
          </w:tcPr>
          <w:p w14:paraId="68FA2DD9" w14:textId="06D2E7D3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60BDC382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bottom"/>
          </w:tcPr>
          <w:p w14:paraId="6B023EB8" w14:textId="77856C24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4DBB88DB" w14:textId="77777777" w:rsidTr="00B55BF2">
        <w:tc>
          <w:tcPr>
            <w:tcW w:w="0" w:type="auto"/>
            <w:vAlign w:val="bottom"/>
          </w:tcPr>
          <w:p w14:paraId="6D3DB212" w14:textId="6968D58D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/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72E5424A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bottom"/>
          </w:tcPr>
          <w:p w14:paraId="602D047F" w14:textId="15B87622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3A126077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bottom"/>
          </w:tcPr>
          <w:p w14:paraId="6E0B9762" w14:textId="5E4A3E12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313BB554" w14:textId="77777777" w:rsidTr="00B55BF2">
        <w:tc>
          <w:tcPr>
            <w:tcW w:w="0" w:type="auto"/>
            <w:vAlign w:val="bottom"/>
          </w:tcPr>
          <w:p w14:paraId="2E7E15F2" w14:textId="75D57097" w:rsidR="00833B58" w:rsidRPr="00BF3FE4" w:rsidRDefault="00833B58" w:rsidP="00833B5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U/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361CBD55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bottom"/>
          </w:tcPr>
          <w:p w14:paraId="0798263F" w14:textId="5AD5EB2C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72FFF37C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bottom"/>
          </w:tcPr>
          <w:p w14:paraId="602CC984" w14:textId="6CFAB7D8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2513AC40" w14:textId="77777777" w:rsidTr="00B55BF2">
        <w:tc>
          <w:tcPr>
            <w:tcW w:w="0" w:type="auto"/>
            <w:vAlign w:val="bottom"/>
          </w:tcPr>
          <w:p w14:paraId="5AA83254" w14:textId="184D400D" w:rsidR="00833B58" w:rsidRPr="00BF3FE4" w:rsidRDefault="00833B58" w:rsidP="00833B58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U/L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019FA00E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bottom"/>
          </w:tcPr>
          <w:p w14:paraId="63CBDCE6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vAlign w:val="bottom"/>
          </w:tcPr>
          <w:p w14:paraId="1EE65D04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068B3241" w14:textId="4B52E09D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33B58" w:rsidRPr="00BF3FE4" w14:paraId="3FDB6145" w14:textId="77777777" w:rsidTr="00B55BF2">
        <w:tc>
          <w:tcPr>
            <w:tcW w:w="0" w:type="auto"/>
            <w:vAlign w:val="bottom"/>
          </w:tcPr>
          <w:p w14:paraId="7EC3D568" w14:textId="669EFB7A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/m</w:t>
            </w: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39DF05E5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bottom"/>
          </w:tcPr>
          <w:p w14:paraId="3BF1F9A2" w14:textId="65E43756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4D0294B7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bottom"/>
          </w:tcPr>
          <w:p w14:paraId="77101AA7" w14:textId="4CC5DDD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33B58" w:rsidRPr="00BF3FE4" w14:paraId="47C9955E" w14:textId="77777777" w:rsidTr="00B55BF2">
        <w:tc>
          <w:tcPr>
            <w:tcW w:w="0" w:type="auto"/>
            <w:vAlign w:val="bottom"/>
          </w:tcPr>
          <w:p w14:paraId="5E2F5D6B" w14:textId="7C225F78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mmHg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5A1FCB67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10CB2016" w14:textId="1F5057AF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bottom"/>
          </w:tcPr>
          <w:p w14:paraId="5B9AB485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590C4BEC" w14:textId="79C87F69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33B58" w:rsidRPr="00BF3FE4" w14:paraId="37868C15" w14:textId="77777777" w:rsidTr="00525CC9">
        <w:tc>
          <w:tcPr>
            <w:tcW w:w="0" w:type="auto"/>
            <w:vAlign w:val="bottom"/>
          </w:tcPr>
          <w:p w14:paraId="1B7421EC" w14:textId="4DB56ADD" w:rsidR="00833B58" w:rsidRPr="00BF3FE4" w:rsidRDefault="00833B58" w:rsidP="00833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P</w:t>
            </w:r>
            <w:r w:rsidR="0058656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BF3FE4">
              <w:rPr>
                <w:rFonts w:ascii="Times New Roman" w:eastAsia="等线" w:hAnsi="Times New Roman" w:cs="Times New Roman"/>
                <w:sz w:val="24"/>
                <w:szCs w:val="24"/>
              </w:rPr>
              <w:t>mmHg</w:t>
            </w:r>
            <w:r w:rsidR="005865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51462E5B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bottom"/>
          </w:tcPr>
          <w:p w14:paraId="0C6D27D0" w14:textId="6C686741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bottom"/>
          </w:tcPr>
          <w:p w14:paraId="529D065E" w14:textId="77777777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6D0A19A4" w14:textId="58846518" w:rsidR="00833B58" w:rsidRPr="00BF3FE4" w:rsidRDefault="00833B58" w:rsidP="00833B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25CC9" w:rsidRPr="00BF3FE4" w14:paraId="7DC2E38B" w14:textId="77777777" w:rsidTr="00B55BF2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FC86B2" w14:textId="08E67C6A" w:rsidR="00525CC9" w:rsidRPr="00525CC9" w:rsidRDefault="00525CC9" w:rsidP="00525C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C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Pr="00525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(</w:t>
            </w:r>
            <w:r w:rsidR="000D150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ats</w:t>
            </w:r>
            <w:r w:rsidRPr="00525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inu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C84416" w14:textId="002E3768" w:rsidR="00525CC9" w:rsidRPr="00525CC9" w:rsidRDefault="00525CC9" w:rsidP="00525C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E8EFA3" w14:textId="08103859" w:rsidR="00525CC9" w:rsidRPr="00525CC9" w:rsidRDefault="00525CC9" w:rsidP="00525C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C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525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3E0C91" w14:textId="714E5E36" w:rsidR="00525CC9" w:rsidRPr="00525CC9" w:rsidRDefault="00525CC9" w:rsidP="00525C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C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525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74F40A" w14:textId="66812874" w:rsidR="00525CC9" w:rsidRPr="00525CC9" w:rsidRDefault="00525CC9" w:rsidP="00525CC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C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525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3</w:t>
            </w:r>
          </w:p>
        </w:tc>
      </w:tr>
    </w:tbl>
    <w:p w14:paraId="3FB8E3DC" w14:textId="6A8BCEB8" w:rsidR="0012212C" w:rsidRPr="00BF3FE4" w:rsidRDefault="0012212C" w:rsidP="0012212C">
      <w:pPr>
        <w:rPr>
          <w:rFonts w:ascii="Times New Roman" w:hAnsi="Times New Roman" w:cs="Times New Roman"/>
          <w:sz w:val="24"/>
          <w:szCs w:val="24"/>
        </w:rPr>
      </w:pPr>
      <w:r w:rsidRPr="00BF3FE4">
        <w:rPr>
          <w:rFonts w:ascii="Times New Roman" w:hAnsi="Times New Roman" w:cs="Times New Roman"/>
          <w:sz w:val="24"/>
          <w:szCs w:val="24"/>
        </w:rPr>
        <w:t>Data were</w:t>
      </w:r>
      <w:r w:rsidR="003C02FC" w:rsidRPr="00BF3FE4">
        <w:rPr>
          <w:rFonts w:ascii="Times New Roman" w:hAnsi="Times New Roman" w:cs="Times New Roman"/>
          <w:sz w:val="24"/>
          <w:szCs w:val="24"/>
        </w:rPr>
        <w:t xml:space="preserve"> Spearman</w:t>
      </w:r>
      <w:r w:rsidRPr="00BF3FE4">
        <w:rPr>
          <w:rFonts w:ascii="Times New Roman" w:hAnsi="Times New Roman" w:cs="Times New Roman"/>
          <w:sz w:val="24"/>
          <w:szCs w:val="24"/>
        </w:rPr>
        <w:t xml:space="preserve"> </w:t>
      </w:r>
      <w:r w:rsidR="003C02FC" w:rsidRPr="00BF3FE4">
        <w:rPr>
          <w:rFonts w:ascii="Times New Roman" w:hAnsi="Times New Roman" w:cs="Times New Roman"/>
          <w:sz w:val="24"/>
          <w:szCs w:val="24"/>
        </w:rPr>
        <w:t xml:space="preserve">and Spearman partial </w:t>
      </w:r>
      <w:r w:rsidRPr="00BF3FE4">
        <w:rPr>
          <w:rFonts w:ascii="Times New Roman" w:hAnsi="Times New Roman" w:cs="Times New Roman"/>
          <w:sz w:val="24"/>
          <w:szCs w:val="24"/>
        </w:rPr>
        <w:t xml:space="preserve">coefficient and </w:t>
      </w:r>
      <w:r w:rsidR="003C02FC" w:rsidRPr="00BF3FE4">
        <w:rPr>
          <w:rFonts w:ascii="Times New Roman" w:hAnsi="Times New Roman" w:cs="Times New Roman"/>
          <w:sz w:val="24"/>
          <w:szCs w:val="24"/>
        </w:rPr>
        <w:t xml:space="preserve">their corresponding </w:t>
      </w:r>
      <w:r w:rsidR="00023E55" w:rsidRPr="00023E5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F3FE4" w:rsidRPr="0001399F">
        <w:rPr>
          <w:rFonts w:ascii="Times New Roman" w:hAnsi="Times New Roman" w:cs="Times New Roman"/>
          <w:sz w:val="24"/>
          <w:szCs w:val="24"/>
        </w:rPr>
        <w:t xml:space="preserve"> </w:t>
      </w:r>
      <w:r w:rsidRPr="00BF3FE4">
        <w:rPr>
          <w:rFonts w:ascii="Times New Roman" w:hAnsi="Times New Roman" w:cs="Times New Roman"/>
          <w:sz w:val="24"/>
          <w:szCs w:val="24"/>
        </w:rPr>
        <w:t>value.</w:t>
      </w:r>
    </w:p>
    <w:p w14:paraId="499B4E7C" w14:textId="1514335C" w:rsidR="00A8577A" w:rsidRPr="00BF3FE4" w:rsidRDefault="00BD6FE9" w:rsidP="00A8577A">
      <w:pPr>
        <w:rPr>
          <w:rFonts w:ascii="Times New Roman" w:hAnsi="Times New Roman" w:cs="Times New Roman"/>
          <w:sz w:val="24"/>
          <w:szCs w:val="24"/>
        </w:rPr>
      </w:pPr>
      <w:r w:rsidRPr="00BD6FE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8577A" w:rsidRPr="00BF3FE4">
        <w:rPr>
          <w:rFonts w:ascii="Times New Roman" w:hAnsi="Times New Roman" w:cs="Times New Roman"/>
          <w:i/>
          <w:iCs/>
          <w:sz w:val="24"/>
          <w:szCs w:val="24"/>
        </w:rPr>
        <w:t xml:space="preserve">r </w:t>
      </w:r>
      <w:r w:rsidR="00A8577A" w:rsidRPr="00BF3FE4">
        <w:rPr>
          <w:rFonts w:ascii="Times New Roman" w:hAnsi="Times New Roman" w:cs="Times New Roman"/>
          <w:sz w:val="24"/>
          <w:szCs w:val="24"/>
        </w:rPr>
        <w:t>was adjusted for age and sex.</w:t>
      </w:r>
    </w:p>
    <w:p w14:paraId="74535842" w14:textId="15B3A6CF" w:rsidR="00CE4B54" w:rsidRDefault="007D6926" w:rsidP="00F67E51">
      <w:pPr>
        <w:rPr>
          <w:rFonts w:ascii="Times New Roman" w:hAnsi="Times New Roman" w:cs="Times New Roman"/>
          <w:sz w:val="24"/>
          <w:szCs w:val="24"/>
        </w:rPr>
      </w:pPr>
      <w:r w:rsidRPr="007D6926">
        <w:rPr>
          <w:rFonts w:ascii="Times New Roman" w:hAnsi="Times New Roman" w:cs="Times New Roman"/>
          <w:sz w:val="24"/>
          <w:szCs w:val="24"/>
        </w:rPr>
        <w:t>Abbreviations: ChE, cholinesterase; HbA1c, hemoglobin A1c; FPG, fasting plasma glucose; FINS, fasting insulin; HOMA-IR, homeostasis model assessment-insulin resistance; LDL-C, low-density lipoprotein cholesterol; HDL-C, high-density lipoprotein cholesterol; TC, total cholesterol; TG, triglyceride; eGFR, estimated glomerular filtration rate; UACR, urinary albumin creatinine ratio; GGT, γ-glutamine transferase; ALT, alanine aminotransferase; AST, aspartate aminotransferase; BMI, body mass index; SBP, systolic blood pressure; DBP, diastolic blood pressure</w:t>
      </w:r>
      <w:r w:rsidR="000D1506">
        <w:rPr>
          <w:rFonts w:ascii="Times New Roman" w:hAnsi="Times New Roman" w:cs="Times New Roman"/>
          <w:sz w:val="24"/>
          <w:szCs w:val="24"/>
        </w:rPr>
        <w:t xml:space="preserve">; </w:t>
      </w:r>
      <w:r w:rsidR="000D1506" w:rsidRPr="00525CC9">
        <w:rPr>
          <w:rFonts w:ascii="Times New Roman" w:hAnsi="Times New Roman" w:cs="Times New Roman" w:hint="eastAsia"/>
          <w:color w:val="000000"/>
          <w:sz w:val="24"/>
          <w:szCs w:val="24"/>
        </w:rPr>
        <w:t>H</w:t>
      </w:r>
      <w:r w:rsidR="000D1506" w:rsidRPr="00525CC9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0D1506">
        <w:rPr>
          <w:rFonts w:ascii="Times New Roman" w:hAnsi="Times New Roman" w:cs="Times New Roman"/>
          <w:color w:val="000000"/>
          <w:sz w:val="24"/>
          <w:szCs w:val="24"/>
        </w:rPr>
        <w:t>, heart rate</w:t>
      </w:r>
      <w:r w:rsidRPr="007D6926">
        <w:rPr>
          <w:rFonts w:ascii="Times New Roman" w:hAnsi="Times New Roman" w:cs="Times New Roman"/>
          <w:sz w:val="24"/>
          <w:szCs w:val="24"/>
        </w:rPr>
        <w:t>.</w:t>
      </w:r>
    </w:p>
    <w:p w14:paraId="2813192F" w14:textId="77777777" w:rsidR="00CE4B54" w:rsidRDefault="00CE4B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B9F813" w14:textId="04DC650C" w:rsidR="00CE4B54" w:rsidRPr="00281D11" w:rsidRDefault="00F77106" w:rsidP="00CE4B54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 4:</w:t>
      </w:r>
      <w:r w:rsidR="00CE4B54" w:rsidRPr="00281D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E4B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3B6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E4B54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CE4B54" w:rsidRPr="00281D11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of the study population grouped by </w:t>
      </w:r>
      <w:r w:rsidR="00CE4B54">
        <w:rPr>
          <w:rFonts w:ascii="Times New Roman" w:hAnsi="Times New Roman" w:cs="Times New Roman"/>
          <w:b/>
          <w:bCs/>
          <w:sz w:val="24"/>
          <w:szCs w:val="24"/>
        </w:rPr>
        <w:t>gender</w:t>
      </w:r>
      <w:r w:rsidR="00CE4B54" w:rsidRPr="00281D1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007"/>
        <w:gridCol w:w="2007"/>
        <w:gridCol w:w="929"/>
      </w:tblGrid>
      <w:tr w:rsidR="00140C51" w:rsidRPr="000C3229" w14:paraId="4A70AF13" w14:textId="77777777" w:rsidTr="00726EC2"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C6EEADA" w14:textId="77777777" w:rsidR="00140C51" w:rsidRPr="000C3229" w:rsidRDefault="00140C51" w:rsidP="004C35C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18" w:space="0" w:color="FFFFFF" w:themeColor="background1"/>
              <w:bottom w:val="single" w:sz="4" w:space="0" w:color="auto"/>
            </w:tcBorders>
            <w:vAlign w:val="center"/>
          </w:tcPr>
          <w:p w14:paraId="031FB024" w14:textId="22561661" w:rsidR="00140C51" w:rsidRPr="000C3229" w:rsidRDefault="00140C51" w:rsidP="004C35C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Men (n=4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51524" w14:textId="50CE3122" w:rsidR="00140C51" w:rsidRPr="000C3229" w:rsidRDefault="00140C51" w:rsidP="004C35C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Women (n=6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8EB88" w14:textId="77777777" w:rsidR="00140C51" w:rsidRPr="000C3229" w:rsidRDefault="00140C51" w:rsidP="004C35C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57FB6" w:rsidRPr="000C3229" w14:paraId="49F8A6FD" w14:textId="77777777" w:rsidTr="00726EC2">
        <w:tc>
          <w:tcPr>
            <w:tcW w:w="0" w:type="auto"/>
            <w:vAlign w:val="bottom"/>
          </w:tcPr>
          <w:p w14:paraId="5FF9509B" w14:textId="77777777" w:rsidR="00657FB6" w:rsidRPr="000C3229" w:rsidRDefault="00657FB6" w:rsidP="00657FB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14:paraId="6DAD8F32" w14:textId="65644174" w:rsidR="00657FB6" w:rsidRPr="000C3229" w:rsidRDefault="00657FB6" w:rsidP="00657FB6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61.5 (58.6-65.04)</w:t>
            </w:r>
          </w:p>
        </w:tc>
        <w:tc>
          <w:tcPr>
            <w:tcW w:w="0" w:type="auto"/>
          </w:tcPr>
          <w:p w14:paraId="365B75DD" w14:textId="116FFDAD" w:rsidR="00657FB6" w:rsidRPr="000C3229" w:rsidRDefault="00657FB6" w:rsidP="00657FB6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61.9 (59.2-65.67)</w:t>
            </w:r>
          </w:p>
        </w:tc>
        <w:tc>
          <w:tcPr>
            <w:tcW w:w="0" w:type="auto"/>
            <w:vAlign w:val="center"/>
          </w:tcPr>
          <w:p w14:paraId="6DC56D22" w14:textId="50680DD0" w:rsidR="00657FB6" w:rsidRPr="000C3229" w:rsidRDefault="00657FB6" w:rsidP="00657FB6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="004236C1" w:rsidRPr="000C32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0C3229" w:rsidRPr="000C3229" w14:paraId="0D09DD4B" w14:textId="77777777" w:rsidTr="00726EC2">
        <w:tc>
          <w:tcPr>
            <w:tcW w:w="0" w:type="auto"/>
            <w:vAlign w:val="bottom"/>
          </w:tcPr>
          <w:p w14:paraId="4DA8D235" w14:textId="77777777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Diabetes duration ≥5 years, %</w:t>
            </w:r>
          </w:p>
        </w:tc>
        <w:tc>
          <w:tcPr>
            <w:tcW w:w="0" w:type="auto"/>
          </w:tcPr>
          <w:p w14:paraId="503D8393" w14:textId="56D17BA0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75 (16.6)</w:t>
            </w:r>
          </w:p>
        </w:tc>
        <w:tc>
          <w:tcPr>
            <w:tcW w:w="0" w:type="auto"/>
          </w:tcPr>
          <w:p w14:paraId="62ED7B29" w14:textId="0649CE1D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99 (14.6)</w:t>
            </w:r>
          </w:p>
        </w:tc>
        <w:tc>
          <w:tcPr>
            <w:tcW w:w="0" w:type="auto"/>
          </w:tcPr>
          <w:p w14:paraId="4B9ACF27" w14:textId="1690E474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D00C75" w:rsidRPr="000C3229" w14:paraId="25201198" w14:textId="77777777" w:rsidTr="00726EC2">
        <w:tc>
          <w:tcPr>
            <w:tcW w:w="0" w:type="auto"/>
            <w:vAlign w:val="bottom"/>
          </w:tcPr>
          <w:p w14:paraId="73F373CC" w14:textId="1AB1A32D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ChE, U/L</w:t>
            </w:r>
          </w:p>
        </w:tc>
        <w:tc>
          <w:tcPr>
            <w:tcW w:w="0" w:type="auto"/>
          </w:tcPr>
          <w:p w14:paraId="5DAE4468" w14:textId="7FCD6E13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373.0 (328.5-427.00)</w:t>
            </w:r>
          </w:p>
        </w:tc>
        <w:tc>
          <w:tcPr>
            <w:tcW w:w="0" w:type="auto"/>
          </w:tcPr>
          <w:p w14:paraId="018327D2" w14:textId="0704D780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397.0 (351.0-447.00)</w:t>
            </w:r>
          </w:p>
        </w:tc>
        <w:tc>
          <w:tcPr>
            <w:tcW w:w="0" w:type="auto"/>
          </w:tcPr>
          <w:p w14:paraId="1F9B5532" w14:textId="4986A3A2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0C75" w:rsidRPr="000C3229" w14:paraId="24380AC8" w14:textId="77777777" w:rsidTr="00726EC2">
        <w:tc>
          <w:tcPr>
            <w:tcW w:w="0" w:type="auto"/>
            <w:vAlign w:val="bottom"/>
          </w:tcPr>
          <w:p w14:paraId="191D017E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0" w:type="auto"/>
          </w:tcPr>
          <w:p w14:paraId="091311B0" w14:textId="30784BB3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6.3 (5.8-7.20)</w:t>
            </w:r>
          </w:p>
        </w:tc>
        <w:tc>
          <w:tcPr>
            <w:tcW w:w="0" w:type="auto"/>
          </w:tcPr>
          <w:p w14:paraId="3B9A4F06" w14:textId="2D1FCA46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6.4 (5.9-7.00)</w:t>
            </w:r>
          </w:p>
        </w:tc>
        <w:tc>
          <w:tcPr>
            <w:tcW w:w="0" w:type="auto"/>
          </w:tcPr>
          <w:p w14:paraId="29D67AF6" w14:textId="267D3885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D00C75" w:rsidRPr="000C3229" w14:paraId="5A03C1AB" w14:textId="77777777" w:rsidTr="00726EC2">
        <w:tc>
          <w:tcPr>
            <w:tcW w:w="0" w:type="auto"/>
          </w:tcPr>
          <w:p w14:paraId="15026536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FPG, mg/dL</w:t>
            </w:r>
          </w:p>
        </w:tc>
        <w:tc>
          <w:tcPr>
            <w:tcW w:w="0" w:type="auto"/>
          </w:tcPr>
          <w:p w14:paraId="2A6865E5" w14:textId="02128618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30.5 (119.9-149.64)</w:t>
            </w:r>
          </w:p>
        </w:tc>
        <w:tc>
          <w:tcPr>
            <w:tcW w:w="0" w:type="auto"/>
          </w:tcPr>
          <w:p w14:paraId="0219D0B8" w14:textId="1FE702B0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27.9 (116.0-146.13)</w:t>
            </w:r>
          </w:p>
        </w:tc>
        <w:tc>
          <w:tcPr>
            <w:tcW w:w="0" w:type="auto"/>
          </w:tcPr>
          <w:p w14:paraId="3368E41B" w14:textId="4421098D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D00C75" w:rsidRPr="000C3229" w14:paraId="7C967634" w14:textId="77777777" w:rsidTr="00726EC2">
        <w:tc>
          <w:tcPr>
            <w:tcW w:w="0" w:type="auto"/>
          </w:tcPr>
          <w:p w14:paraId="5D299024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FINS, uU/mL</w:t>
            </w:r>
          </w:p>
        </w:tc>
        <w:tc>
          <w:tcPr>
            <w:tcW w:w="0" w:type="auto"/>
          </w:tcPr>
          <w:p w14:paraId="6C720DF8" w14:textId="6100135F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7.3 (4.8-10.76)</w:t>
            </w:r>
          </w:p>
        </w:tc>
        <w:tc>
          <w:tcPr>
            <w:tcW w:w="0" w:type="auto"/>
          </w:tcPr>
          <w:p w14:paraId="6E8EDBF3" w14:textId="5D22F92D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8.9 (6.1-13.09)</w:t>
            </w:r>
          </w:p>
        </w:tc>
        <w:tc>
          <w:tcPr>
            <w:tcW w:w="0" w:type="auto"/>
          </w:tcPr>
          <w:p w14:paraId="7998F907" w14:textId="3B341329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0C75" w:rsidRPr="000C3229" w14:paraId="00B76664" w14:textId="77777777" w:rsidTr="00726EC2">
        <w:trPr>
          <w:trHeight w:val="57"/>
        </w:trPr>
        <w:tc>
          <w:tcPr>
            <w:tcW w:w="0" w:type="auto"/>
          </w:tcPr>
          <w:p w14:paraId="3341A20D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0" w:type="auto"/>
          </w:tcPr>
          <w:p w14:paraId="314906DE" w14:textId="15E11B86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.4 (1.6-3.70)</w:t>
            </w:r>
          </w:p>
        </w:tc>
        <w:tc>
          <w:tcPr>
            <w:tcW w:w="0" w:type="auto"/>
          </w:tcPr>
          <w:p w14:paraId="59993FE6" w14:textId="56DFF0A2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.8 (2.0-4.38)</w:t>
            </w:r>
          </w:p>
        </w:tc>
        <w:tc>
          <w:tcPr>
            <w:tcW w:w="0" w:type="auto"/>
          </w:tcPr>
          <w:p w14:paraId="67353ECF" w14:textId="5B294BF0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0C75" w:rsidRPr="000C3229" w14:paraId="17BDA021" w14:textId="77777777" w:rsidTr="00726EC2">
        <w:tc>
          <w:tcPr>
            <w:tcW w:w="0" w:type="auto"/>
          </w:tcPr>
          <w:p w14:paraId="16DFBFFB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TC, mg/dL</w:t>
            </w:r>
          </w:p>
        </w:tc>
        <w:tc>
          <w:tcPr>
            <w:tcW w:w="0" w:type="auto"/>
          </w:tcPr>
          <w:p w14:paraId="1B4DB3F3" w14:textId="174746DE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93.2 (167.4-223.36)</w:t>
            </w:r>
          </w:p>
        </w:tc>
        <w:tc>
          <w:tcPr>
            <w:tcW w:w="0" w:type="auto"/>
          </w:tcPr>
          <w:p w14:paraId="0EFD32A8" w14:textId="70074AF6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10.0 (187.6-233.98)</w:t>
            </w:r>
          </w:p>
        </w:tc>
        <w:tc>
          <w:tcPr>
            <w:tcW w:w="0" w:type="auto"/>
          </w:tcPr>
          <w:p w14:paraId="228D09CC" w14:textId="3FE56ADA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0C75" w:rsidRPr="000C3229" w14:paraId="01516568" w14:textId="77777777" w:rsidTr="00726EC2">
        <w:tc>
          <w:tcPr>
            <w:tcW w:w="0" w:type="auto"/>
          </w:tcPr>
          <w:p w14:paraId="60B4D8FB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LDL-C, mg/dL</w:t>
            </w:r>
          </w:p>
        </w:tc>
        <w:tc>
          <w:tcPr>
            <w:tcW w:w="0" w:type="auto"/>
          </w:tcPr>
          <w:p w14:paraId="16FC32DE" w14:textId="712C8CFD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16.0 (94.6-139.19)</w:t>
            </w:r>
          </w:p>
        </w:tc>
        <w:tc>
          <w:tcPr>
            <w:tcW w:w="0" w:type="auto"/>
          </w:tcPr>
          <w:p w14:paraId="64381BAE" w14:textId="3DDBC148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26.6 (109.3-149.42)</w:t>
            </w:r>
          </w:p>
        </w:tc>
        <w:tc>
          <w:tcPr>
            <w:tcW w:w="0" w:type="auto"/>
          </w:tcPr>
          <w:p w14:paraId="578AC26B" w14:textId="5DD72902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0C75" w:rsidRPr="000C3229" w14:paraId="1A518F00" w14:textId="77777777" w:rsidTr="00726EC2">
        <w:tc>
          <w:tcPr>
            <w:tcW w:w="0" w:type="auto"/>
          </w:tcPr>
          <w:p w14:paraId="2AABF4CA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HDL-C, mg/dL</w:t>
            </w:r>
          </w:p>
        </w:tc>
        <w:tc>
          <w:tcPr>
            <w:tcW w:w="0" w:type="auto"/>
          </w:tcPr>
          <w:p w14:paraId="5DC89E2D" w14:textId="41A6F7F5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44.6 (38.6-53.67)</w:t>
            </w:r>
          </w:p>
        </w:tc>
        <w:tc>
          <w:tcPr>
            <w:tcW w:w="0" w:type="auto"/>
          </w:tcPr>
          <w:p w14:paraId="74690C3C" w14:textId="70ED500B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51.0 (43.2-59.07)</w:t>
            </w:r>
          </w:p>
        </w:tc>
        <w:tc>
          <w:tcPr>
            <w:tcW w:w="0" w:type="auto"/>
          </w:tcPr>
          <w:p w14:paraId="7D0740E5" w14:textId="022BBB0F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0C75" w:rsidRPr="000C3229" w14:paraId="6F338925" w14:textId="77777777" w:rsidTr="00726EC2">
        <w:tc>
          <w:tcPr>
            <w:tcW w:w="0" w:type="auto"/>
          </w:tcPr>
          <w:p w14:paraId="45E7A594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TG, mg/dL</w:t>
            </w:r>
          </w:p>
        </w:tc>
        <w:tc>
          <w:tcPr>
            <w:tcW w:w="0" w:type="auto"/>
          </w:tcPr>
          <w:p w14:paraId="2A575DFA" w14:textId="28F0458D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31.0 (88.5-217.26)</w:t>
            </w:r>
          </w:p>
        </w:tc>
        <w:tc>
          <w:tcPr>
            <w:tcW w:w="0" w:type="auto"/>
          </w:tcPr>
          <w:p w14:paraId="74BD098C" w14:textId="022CCB6A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40.7 (101.8-207.08)</w:t>
            </w:r>
          </w:p>
        </w:tc>
        <w:tc>
          <w:tcPr>
            <w:tcW w:w="0" w:type="auto"/>
          </w:tcPr>
          <w:p w14:paraId="132435E0" w14:textId="5EA8ACE2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D00C75" w:rsidRPr="000C3229" w14:paraId="5BB0F011" w14:textId="77777777" w:rsidTr="00726EC2">
        <w:tc>
          <w:tcPr>
            <w:tcW w:w="0" w:type="auto"/>
            <w:vAlign w:val="bottom"/>
          </w:tcPr>
          <w:p w14:paraId="2721482E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eGFR, mL/min/1.73 m</w:t>
            </w:r>
            <w:r w:rsidRPr="000C322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E92B185" w14:textId="6DF1026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95.3 (89.7-100.21)</w:t>
            </w:r>
          </w:p>
        </w:tc>
        <w:tc>
          <w:tcPr>
            <w:tcW w:w="0" w:type="auto"/>
          </w:tcPr>
          <w:p w14:paraId="3CB123B1" w14:textId="6723A27C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97.0 (92.2-100.91)</w:t>
            </w:r>
          </w:p>
        </w:tc>
        <w:tc>
          <w:tcPr>
            <w:tcW w:w="0" w:type="auto"/>
          </w:tcPr>
          <w:p w14:paraId="72B3181C" w14:textId="1ACC530C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00C75" w:rsidRPr="000C3229" w14:paraId="63408406" w14:textId="77777777" w:rsidTr="00726EC2">
        <w:tc>
          <w:tcPr>
            <w:tcW w:w="0" w:type="auto"/>
            <w:vAlign w:val="bottom"/>
          </w:tcPr>
          <w:p w14:paraId="2DF6ACCB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UACR, mg/g</w:t>
            </w:r>
          </w:p>
        </w:tc>
        <w:tc>
          <w:tcPr>
            <w:tcW w:w="0" w:type="auto"/>
          </w:tcPr>
          <w:p w14:paraId="6DCB08C6" w14:textId="4939CA59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6.2 (4.2-10.52)</w:t>
            </w:r>
          </w:p>
        </w:tc>
        <w:tc>
          <w:tcPr>
            <w:tcW w:w="0" w:type="auto"/>
          </w:tcPr>
          <w:p w14:paraId="211C8765" w14:textId="3865EF0F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8.7 (5.8-15.86)</w:t>
            </w:r>
          </w:p>
        </w:tc>
        <w:tc>
          <w:tcPr>
            <w:tcW w:w="0" w:type="auto"/>
          </w:tcPr>
          <w:p w14:paraId="5E830415" w14:textId="26CA36FC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0C75" w:rsidRPr="000C3229" w14:paraId="1931B11A" w14:textId="77777777" w:rsidTr="00726EC2">
        <w:tc>
          <w:tcPr>
            <w:tcW w:w="0" w:type="auto"/>
            <w:vAlign w:val="bottom"/>
          </w:tcPr>
          <w:p w14:paraId="3D15D7AF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0" w:type="auto"/>
          </w:tcPr>
          <w:p w14:paraId="456E79C1" w14:textId="05671FD9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1.0 (15.0-28.00)</w:t>
            </w:r>
          </w:p>
        </w:tc>
        <w:tc>
          <w:tcPr>
            <w:tcW w:w="0" w:type="auto"/>
          </w:tcPr>
          <w:p w14:paraId="3A41C837" w14:textId="2FB38E43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8.0 (14.0-24.00)</w:t>
            </w:r>
          </w:p>
        </w:tc>
        <w:tc>
          <w:tcPr>
            <w:tcW w:w="0" w:type="auto"/>
          </w:tcPr>
          <w:p w14:paraId="08AABD6D" w14:textId="06838CC1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0C75" w:rsidRPr="000C3229" w14:paraId="58748422" w14:textId="77777777" w:rsidTr="00726EC2">
        <w:tc>
          <w:tcPr>
            <w:tcW w:w="0" w:type="auto"/>
            <w:vAlign w:val="bottom"/>
          </w:tcPr>
          <w:p w14:paraId="2263F642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0" w:type="auto"/>
          </w:tcPr>
          <w:p w14:paraId="260D7B56" w14:textId="4E0FE841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3.0 (19.0-28.00)</w:t>
            </w:r>
          </w:p>
        </w:tc>
        <w:tc>
          <w:tcPr>
            <w:tcW w:w="0" w:type="auto"/>
          </w:tcPr>
          <w:p w14:paraId="6E41657C" w14:textId="6CD2DEB3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2.0 (19.0-27.00)</w:t>
            </w:r>
          </w:p>
        </w:tc>
        <w:tc>
          <w:tcPr>
            <w:tcW w:w="0" w:type="auto"/>
          </w:tcPr>
          <w:p w14:paraId="5DDF3EAE" w14:textId="652AF426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D00C75" w:rsidRPr="000C3229" w14:paraId="2CE8F7BC" w14:textId="77777777" w:rsidTr="00726EC2">
        <w:tc>
          <w:tcPr>
            <w:tcW w:w="0" w:type="auto"/>
            <w:vAlign w:val="bottom"/>
          </w:tcPr>
          <w:p w14:paraId="08FDEDE9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GGT, U/L</w:t>
            </w:r>
          </w:p>
        </w:tc>
        <w:tc>
          <w:tcPr>
            <w:tcW w:w="0" w:type="auto"/>
          </w:tcPr>
          <w:p w14:paraId="6A041115" w14:textId="20B21C80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37.5 (25.0-54.50)</w:t>
            </w:r>
          </w:p>
        </w:tc>
        <w:tc>
          <w:tcPr>
            <w:tcW w:w="0" w:type="auto"/>
          </w:tcPr>
          <w:p w14:paraId="39104771" w14:textId="4109F1F9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5.0 (18.0-38.00)</w:t>
            </w:r>
          </w:p>
        </w:tc>
        <w:tc>
          <w:tcPr>
            <w:tcW w:w="0" w:type="auto"/>
          </w:tcPr>
          <w:p w14:paraId="40919AB5" w14:textId="588F29DC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00C75" w:rsidRPr="000C3229" w14:paraId="564FA154" w14:textId="77777777" w:rsidTr="00726EC2">
        <w:tc>
          <w:tcPr>
            <w:tcW w:w="0" w:type="auto"/>
            <w:vAlign w:val="bottom"/>
          </w:tcPr>
          <w:p w14:paraId="0074A2F2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BMI, kg/m</w:t>
            </w:r>
            <w:r w:rsidRPr="000C322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35B566C" w14:textId="25DE298F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6.0 (23.8-27.81)</w:t>
            </w:r>
          </w:p>
        </w:tc>
        <w:tc>
          <w:tcPr>
            <w:tcW w:w="0" w:type="auto"/>
          </w:tcPr>
          <w:p w14:paraId="320F2312" w14:textId="606C7AA0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5.7 (23.4-27.86)</w:t>
            </w:r>
          </w:p>
        </w:tc>
        <w:tc>
          <w:tcPr>
            <w:tcW w:w="0" w:type="auto"/>
          </w:tcPr>
          <w:p w14:paraId="09C143B8" w14:textId="6C0C9ED6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D00C75" w:rsidRPr="000C3229" w14:paraId="128BC1D6" w14:textId="77777777" w:rsidTr="00726EC2">
        <w:tc>
          <w:tcPr>
            <w:tcW w:w="0" w:type="auto"/>
            <w:vAlign w:val="bottom"/>
          </w:tcPr>
          <w:p w14:paraId="47ECED8B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0" w:type="auto"/>
          </w:tcPr>
          <w:p w14:paraId="2BAAB11E" w14:textId="45130D80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35.0 (127.0-146.00)</w:t>
            </w:r>
          </w:p>
        </w:tc>
        <w:tc>
          <w:tcPr>
            <w:tcW w:w="0" w:type="auto"/>
          </w:tcPr>
          <w:p w14:paraId="4E5989F0" w14:textId="34E2CAA5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35.0 (127.0-148.00)</w:t>
            </w:r>
          </w:p>
        </w:tc>
        <w:tc>
          <w:tcPr>
            <w:tcW w:w="0" w:type="auto"/>
          </w:tcPr>
          <w:p w14:paraId="5C0DA54F" w14:textId="2F6001CE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D00C75" w:rsidRPr="000C3229" w14:paraId="0B5D310A" w14:textId="77777777" w:rsidTr="00726EC2">
        <w:tc>
          <w:tcPr>
            <w:tcW w:w="0" w:type="auto"/>
            <w:vAlign w:val="bottom"/>
          </w:tcPr>
          <w:p w14:paraId="1697E511" w14:textId="77777777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0" w:type="auto"/>
          </w:tcPr>
          <w:p w14:paraId="73543AAF" w14:textId="327A7D82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84.0 (80.0-90.00)</w:t>
            </w:r>
          </w:p>
        </w:tc>
        <w:tc>
          <w:tcPr>
            <w:tcW w:w="0" w:type="auto"/>
          </w:tcPr>
          <w:p w14:paraId="015C4E67" w14:textId="13FE7994" w:rsidR="00D00C75" w:rsidRPr="000C3229" w:rsidRDefault="00D00C75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82.0 (80.0-88.50)</w:t>
            </w:r>
          </w:p>
        </w:tc>
        <w:tc>
          <w:tcPr>
            <w:tcW w:w="0" w:type="auto"/>
          </w:tcPr>
          <w:p w14:paraId="4D387E96" w14:textId="1A69D287" w:rsidR="00D00C75" w:rsidRPr="000C3229" w:rsidRDefault="00F92DCB" w:rsidP="00D00C75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C3229" w:rsidRPr="000C3229" w14:paraId="4A261608" w14:textId="77777777" w:rsidTr="00726EC2">
        <w:tc>
          <w:tcPr>
            <w:tcW w:w="0" w:type="auto"/>
            <w:vAlign w:val="bottom"/>
          </w:tcPr>
          <w:p w14:paraId="112F04D5" w14:textId="77777777" w:rsidR="000C3229" w:rsidRPr="000C3229" w:rsidRDefault="000C3229" w:rsidP="000C322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0" w:type="auto"/>
          </w:tcPr>
          <w:p w14:paraId="4B085DF8" w14:textId="5118C33F" w:rsidR="000C3229" w:rsidRPr="000C3229" w:rsidRDefault="000C3229" w:rsidP="000C322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01 (44.5)</w:t>
            </w:r>
          </w:p>
        </w:tc>
        <w:tc>
          <w:tcPr>
            <w:tcW w:w="0" w:type="auto"/>
          </w:tcPr>
          <w:p w14:paraId="1B09D8ED" w14:textId="315B1D1E" w:rsidR="000C3229" w:rsidRPr="000C3229" w:rsidRDefault="000C3229" w:rsidP="000C322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0" w:type="auto"/>
          </w:tcPr>
          <w:p w14:paraId="63D3A9CD" w14:textId="05B3ABF9" w:rsidR="000C3229" w:rsidRPr="000C3229" w:rsidRDefault="000C3229" w:rsidP="000C322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467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0C3229" w:rsidRPr="000C3229" w14:paraId="1E44EE63" w14:textId="77777777" w:rsidTr="00726EC2">
        <w:tc>
          <w:tcPr>
            <w:tcW w:w="0" w:type="auto"/>
            <w:vAlign w:val="bottom"/>
          </w:tcPr>
          <w:p w14:paraId="322814B6" w14:textId="77777777" w:rsidR="000C3229" w:rsidRPr="000C3229" w:rsidRDefault="000C3229" w:rsidP="000C322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Current drinker</w:t>
            </w:r>
          </w:p>
        </w:tc>
        <w:tc>
          <w:tcPr>
            <w:tcW w:w="0" w:type="auto"/>
          </w:tcPr>
          <w:p w14:paraId="514A034C" w14:textId="2736B7F6" w:rsidR="000C3229" w:rsidRPr="000C3229" w:rsidRDefault="000C3229" w:rsidP="000C322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61 (35.6)</w:t>
            </w:r>
          </w:p>
        </w:tc>
        <w:tc>
          <w:tcPr>
            <w:tcW w:w="0" w:type="auto"/>
          </w:tcPr>
          <w:p w14:paraId="1F6D544D" w14:textId="12E3A983" w:rsidR="000C3229" w:rsidRPr="000C3229" w:rsidRDefault="000C3229" w:rsidP="000C322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6 (0.88)</w:t>
            </w:r>
          </w:p>
        </w:tc>
        <w:tc>
          <w:tcPr>
            <w:tcW w:w="0" w:type="auto"/>
          </w:tcPr>
          <w:p w14:paraId="4047D1B5" w14:textId="1F79A157" w:rsidR="000C3229" w:rsidRPr="000C3229" w:rsidRDefault="000C3229" w:rsidP="000C322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467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0C3229" w:rsidRPr="000C3229" w14:paraId="094F1D28" w14:textId="77777777" w:rsidTr="00726EC2">
        <w:tc>
          <w:tcPr>
            <w:tcW w:w="0" w:type="auto"/>
            <w:vAlign w:val="bottom"/>
          </w:tcPr>
          <w:p w14:paraId="557A1971" w14:textId="77777777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Physical activity ≥30 minutes/day, %</w:t>
            </w:r>
          </w:p>
        </w:tc>
        <w:tc>
          <w:tcPr>
            <w:tcW w:w="0" w:type="auto"/>
          </w:tcPr>
          <w:p w14:paraId="47F511A8" w14:textId="66FFE9F3" w:rsidR="000C3229" w:rsidRPr="000C3229" w:rsidRDefault="000C3229" w:rsidP="000C3229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5 (3.3)</w:t>
            </w:r>
          </w:p>
        </w:tc>
        <w:tc>
          <w:tcPr>
            <w:tcW w:w="0" w:type="auto"/>
          </w:tcPr>
          <w:p w14:paraId="1FB3372B" w14:textId="72BCA1A7" w:rsidR="000C3229" w:rsidRPr="000C3229" w:rsidRDefault="000C3229" w:rsidP="000C3229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25 (3.7)</w:t>
            </w:r>
          </w:p>
        </w:tc>
        <w:tc>
          <w:tcPr>
            <w:tcW w:w="0" w:type="auto"/>
          </w:tcPr>
          <w:p w14:paraId="39583DFE" w14:textId="11A98F6B" w:rsidR="000C3229" w:rsidRPr="000C3229" w:rsidRDefault="000C3229" w:rsidP="000C3229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0C3229" w:rsidRPr="000C3229" w14:paraId="4B010AC6" w14:textId="77777777" w:rsidTr="00726EC2">
        <w:tc>
          <w:tcPr>
            <w:tcW w:w="0" w:type="auto"/>
            <w:vAlign w:val="bottom"/>
          </w:tcPr>
          <w:p w14:paraId="3B1E3FE1" w14:textId="77777777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Family history of diabetes, %</w:t>
            </w:r>
          </w:p>
        </w:tc>
        <w:tc>
          <w:tcPr>
            <w:tcW w:w="0" w:type="auto"/>
          </w:tcPr>
          <w:p w14:paraId="22803E57" w14:textId="77A509CD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96 (21.2)</w:t>
            </w:r>
          </w:p>
        </w:tc>
        <w:tc>
          <w:tcPr>
            <w:tcW w:w="0" w:type="auto"/>
          </w:tcPr>
          <w:p w14:paraId="2CE44FD2" w14:textId="74D9DB74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50 (22.1)</w:t>
            </w:r>
          </w:p>
        </w:tc>
        <w:tc>
          <w:tcPr>
            <w:tcW w:w="0" w:type="auto"/>
          </w:tcPr>
          <w:p w14:paraId="4DD6F851" w14:textId="71323CE2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0C3229" w:rsidRPr="000C3229" w14:paraId="0BA142B3" w14:textId="77777777" w:rsidTr="00726EC2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07357C" w14:textId="77777777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C3229">
              <w:rPr>
                <w:rFonts w:ascii="Times New Roman" w:eastAsia="等线" w:hAnsi="Times New Roman" w:cs="Times New Roman"/>
                <w:sz w:val="24"/>
                <w:szCs w:val="24"/>
              </w:rPr>
              <w:t>Glucose-lowering treatment,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1FE98C" w14:textId="2B296026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07 (2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4F568E" w14:textId="41000931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163 (2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B8765B" w14:textId="36538FED" w:rsidR="000C3229" w:rsidRPr="000C3229" w:rsidRDefault="000C3229" w:rsidP="000C3229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C3229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</w:tbl>
    <w:p w14:paraId="44888500" w14:textId="77777777" w:rsidR="00CE4B54" w:rsidRPr="00281D11" w:rsidRDefault="00CE4B54" w:rsidP="00CE4B5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281D11">
        <w:rPr>
          <w:rFonts w:ascii="Times New Roman" w:hAnsi="Times New Roman" w:cs="Times New Roman"/>
          <w:sz w:val="24"/>
          <w:szCs w:val="24"/>
        </w:rPr>
        <w:t>Data were n (%) for categorical measures or median (25th-75th percentile) for continuous measures.</w:t>
      </w:r>
    </w:p>
    <w:p w14:paraId="75D9A66A" w14:textId="1F4ADB51" w:rsidR="00E62BA0" w:rsidRPr="005D44C7" w:rsidRDefault="00CE4B54" w:rsidP="00325F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81D11">
        <w:rPr>
          <w:rFonts w:ascii="Times New Roman" w:hAnsi="Times New Roman" w:cs="Times New Roman"/>
          <w:sz w:val="24"/>
          <w:szCs w:val="24"/>
        </w:rPr>
        <w:t>Abbreviations: DR, diabetic retinopathy; ChE, cholinesterase; HbA1c, hemoglobin A1c; FPG, fasting plasma glucose; FINS, fasting insulin; HOMA-IR, homeostasis model assessment-insulin resistance; TC, total cholesterol; LDL-C, low-density lipoprotein cholesterol; HDL-C, high-density lipoprotein cholesterol; TG, triglyceride; eGFR, estimated glomerular filtration rate; UACR, urinary albumin creatinine ratio; ALT, alanine aminotransferase; AST, aspartate aminotransferase; GGT, γ-glutamine transferase; BMI, body mass index; SBP, systolic blood pressure; DBP, diastolic blood pressure.</w:t>
      </w:r>
    </w:p>
    <w:sectPr w:rsidR="00E62BA0" w:rsidRPr="005D44C7" w:rsidSect="00D2577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D68E9" w14:textId="77777777" w:rsidR="00E53731" w:rsidRDefault="00E53731" w:rsidP="0012212C">
      <w:r>
        <w:separator/>
      </w:r>
    </w:p>
  </w:endnote>
  <w:endnote w:type="continuationSeparator" w:id="0">
    <w:p w14:paraId="63D40CB1" w14:textId="77777777" w:rsidR="00E53731" w:rsidRDefault="00E53731" w:rsidP="00122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71878" w14:textId="77777777" w:rsidR="00E53731" w:rsidRDefault="00E53731" w:rsidP="0012212C">
      <w:r>
        <w:separator/>
      </w:r>
    </w:p>
  </w:footnote>
  <w:footnote w:type="continuationSeparator" w:id="0">
    <w:p w14:paraId="0ED8DEA9" w14:textId="77777777" w:rsidR="00E53731" w:rsidRDefault="00E53731" w:rsidP="001221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10D5F"/>
    <w:multiLevelType w:val="hybridMultilevel"/>
    <w:tmpl w:val="2DF8DFEC"/>
    <w:lvl w:ilvl="0" w:tplc="B31EF5F4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0E7F89"/>
    <w:multiLevelType w:val="hybridMultilevel"/>
    <w:tmpl w:val="7416CA6E"/>
    <w:lvl w:ilvl="0" w:tplc="C07CE17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56769813">
    <w:abstractNumId w:val="0"/>
  </w:num>
  <w:num w:numId="2" w16cid:durableId="184451621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 Rong">
    <w15:presenceInfo w15:providerId="None" w15:userId="Yu R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wtrAwMrc0MzY2MzJQ0lEKTi0uzszPAykwMakFAH5+J6gtAAAA"/>
  </w:docVars>
  <w:rsids>
    <w:rsidRoot w:val="001D6DCF"/>
    <w:rsid w:val="0001399F"/>
    <w:rsid w:val="00023E55"/>
    <w:rsid w:val="00042E4B"/>
    <w:rsid w:val="00052EA0"/>
    <w:rsid w:val="00082D5F"/>
    <w:rsid w:val="000A427D"/>
    <w:rsid w:val="000A7372"/>
    <w:rsid w:val="000B361D"/>
    <w:rsid w:val="000C3229"/>
    <w:rsid w:val="000D1506"/>
    <w:rsid w:val="000D3220"/>
    <w:rsid w:val="00117299"/>
    <w:rsid w:val="0012212C"/>
    <w:rsid w:val="0012509A"/>
    <w:rsid w:val="00140C51"/>
    <w:rsid w:val="0016681C"/>
    <w:rsid w:val="00193B62"/>
    <w:rsid w:val="00196136"/>
    <w:rsid w:val="001B0C93"/>
    <w:rsid w:val="001D1CFD"/>
    <w:rsid w:val="001D6DCF"/>
    <w:rsid w:val="001E722E"/>
    <w:rsid w:val="00202898"/>
    <w:rsid w:val="0023703E"/>
    <w:rsid w:val="0024233F"/>
    <w:rsid w:val="00243338"/>
    <w:rsid w:val="002626D5"/>
    <w:rsid w:val="002B2527"/>
    <w:rsid w:val="002C2D23"/>
    <w:rsid w:val="002D66B3"/>
    <w:rsid w:val="002D6BA7"/>
    <w:rsid w:val="0031362A"/>
    <w:rsid w:val="00325F63"/>
    <w:rsid w:val="00327ADA"/>
    <w:rsid w:val="00330BD5"/>
    <w:rsid w:val="00353DD4"/>
    <w:rsid w:val="00360832"/>
    <w:rsid w:val="0037235D"/>
    <w:rsid w:val="003A13AE"/>
    <w:rsid w:val="003C02FC"/>
    <w:rsid w:val="003D176B"/>
    <w:rsid w:val="003D23F7"/>
    <w:rsid w:val="004236C1"/>
    <w:rsid w:val="004368A2"/>
    <w:rsid w:val="00440E46"/>
    <w:rsid w:val="00461305"/>
    <w:rsid w:val="00485DC2"/>
    <w:rsid w:val="004C48BA"/>
    <w:rsid w:val="004D3519"/>
    <w:rsid w:val="004E68AB"/>
    <w:rsid w:val="00513991"/>
    <w:rsid w:val="00516A91"/>
    <w:rsid w:val="0052306A"/>
    <w:rsid w:val="00525CC9"/>
    <w:rsid w:val="005320AC"/>
    <w:rsid w:val="00533668"/>
    <w:rsid w:val="00541DC4"/>
    <w:rsid w:val="00582669"/>
    <w:rsid w:val="00586562"/>
    <w:rsid w:val="005926D0"/>
    <w:rsid w:val="005B14D1"/>
    <w:rsid w:val="005B50BE"/>
    <w:rsid w:val="005D44C7"/>
    <w:rsid w:val="00612394"/>
    <w:rsid w:val="00624AEE"/>
    <w:rsid w:val="006310BD"/>
    <w:rsid w:val="006362E3"/>
    <w:rsid w:val="00641776"/>
    <w:rsid w:val="00657FB6"/>
    <w:rsid w:val="00667544"/>
    <w:rsid w:val="00680FB1"/>
    <w:rsid w:val="006B28EC"/>
    <w:rsid w:val="006B297A"/>
    <w:rsid w:val="006C68CA"/>
    <w:rsid w:val="006F2756"/>
    <w:rsid w:val="007215E9"/>
    <w:rsid w:val="00726EC2"/>
    <w:rsid w:val="007779DD"/>
    <w:rsid w:val="0079194C"/>
    <w:rsid w:val="00796242"/>
    <w:rsid w:val="007B27DA"/>
    <w:rsid w:val="007C55D5"/>
    <w:rsid w:val="007D6926"/>
    <w:rsid w:val="008009B2"/>
    <w:rsid w:val="00805324"/>
    <w:rsid w:val="00833B58"/>
    <w:rsid w:val="00872F56"/>
    <w:rsid w:val="00894B31"/>
    <w:rsid w:val="008F0BCD"/>
    <w:rsid w:val="00901B06"/>
    <w:rsid w:val="009046B3"/>
    <w:rsid w:val="00911A1A"/>
    <w:rsid w:val="00934F3B"/>
    <w:rsid w:val="009447B7"/>
    <w:rsid w:val="00945B66"/>
    <w:rsid w:val="00950B72"/>
    <w:rsid w:val="0095597F"/>
    <w:rsid w:val="009A786E"/>
    <w:rsid w:val="009B7E17"/>
    <w:rsid w:val="009E7550"/>
    <w:rsid w:val="00A63B9E"/>
    <w:rsid w:val="00A73355"/>
    <w:rsid w:val="00A8577A"/>
    <w:rsid w:val="00A91CE6"/>
    <w:rsid w:val="00AC40C5"/>
    <w:rsid w:val="00AD5E12"/>
    <w:rsid w:val="00B26E9F"/>
    <w:rsid w:val="00B2754E"/>
    <w:rsid w:val="00B31DCB"/>
    <w:rsid w:val="00B54DAC"/>
    <w:rsid w:val="00B7284A"/>
    <w:rsid w:val="00B737E7"/>
    <w:rsid w:val="00BB5753"/>
    <w:rsid w:val="00BC4CE3"/>
    <w:rsid w:val="00BD09F1"/>
    <w:rsid w:val="00BD6FE9"/>
    <w:rsid w:val="00BE4444"/>
    <w:rsid w:val="00BF24F7"/>
    <w:rsid w:val="00BF3FE4"/>
    <w:rsid w:val="00C40911"/>
    <w:rsid w:val="00C4677F"/>
    <w:rsid w:val="00C83831"/>
    <w:rsid w:val="00CB20A0"/>
    <w:rsid w:val="00CC3AB7"/>
    <w:rsid w:val="00CE4B54"/>
    <w:rsid w:val="00CF5284"/>
    <w:rsid w:val="00D00C75"/>
    <w:rsid w:val="00D10FC6"/>
    <w:rsid w:val="00D141B2"/>
    <w:rsid w:val="00D14CF9"/>
    <w:rsid w:val="00D25772"/>
    <w:rsid w:val="00D56341"/>
    <w:rsid w:val="00D577D0"/>
    <w:rsid w:val="00D74EB1"/>
    <w:rsid w:val="00DA1C4D"/>
    <w:rsid w:val="00DD210F"/>
    <w:rsid w:val="00DF4C6E"/>
    <w:rsid w:val="00E07796"/>
    <w:rsid w:val="00E411E2"/>
    <w:rsid w:val="00E456F2"/>
    <w:rsid w:val="00E5027B"/>
    <w:rsid w:val="00E53731"/>
    <w:rsid w:val="00E62BA0"/>
    <w:rsid w:val="00E73F66"/>
    <w:rsid w:val="00F3038C"/>
    <w:rsid w:val="00F43493"/>
    <w:rsid w:val="00F51707"/>
    <w:rsid w:val="00F53858"/>
    <w:rsid w:val="00F55E8E"/>
    <w:rsid w:val="00F67E51"/>
    <w:rsid w:val="00F73658"/>
    <w:rsid w:val="00F77106"/>
    <w:rsid w:val="00F85B77"/>
    <w:rsid w:val="00F92DCB"/>
    <w:rsid w:val="00FA0D43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D86AA"/>
  <w15:chartTrackingRefBased/>
  <w15:docId w15:val="{BC02CD17-B738-4976-94C9-626C69E2F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12C"/>
    <w:rPr>
      <w:sz w:val="18"/>
      <w:szCs w:val="18"/>
    </w:rPr>
  </w:style>
  <w:style w:type="table" w:styleId="a7">
    <w:name w:val="Table Grid"/>
    <w:basedOn w:val="a1"/>
    <w:uiPriority w:val="39"/>
    <w:rsid w:val="001221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F5284"/>
    <w:pPr>
      <w:ind w:firstLineChars="200" w:firstLine="420"/>
    </w:pPr>
  </w:style>
  <w:style w:type="paragraph" w:styleId="a9">
    <w:name w:val="Revision"/>
    <w:hidden/>
    <w:uiPriority w:val="99"/>
    <w:semiHidden/>
    <w:rsid w:val="003A13AE"/>
  </w:style>
  <w:style w:type="character" w:styleId="aa">
    <w:name w:val="annotation reference"/>
    <w:basedOn w:val="a0"/>
    <w:uiPriority w:val="99"/>
    <w:semiHidden/>
    <w:unhideWhenUsed/>
    <w:rsid w:val="0020289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0289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02898"/>
  </w:style>
  <w:style w:type="paragraph" w:styleId="ad">
    <w:name w:val="annotation subject"/>
    <w:basedOn w:val="ab"/>
    <w:next w:val="ab"/>
    <w:link w:val="ae"/>
    <w:uiPriority w:val="99"/>
    <w:semiHidden/>
    <w:unhideWhenUsed/>
    <w:rsid w:val="0020289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028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37</Words>
  <Characters>7051</Characters>
  <Application>Microsoft Office Word</Application>
  <DocSecurity>0</DocSecurity>
  <Lines>58</Lines>
  <Paragraphs>16</Paragraphs>
  <ScaleCrop>false</ScaleCrop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Rong</dc:creator>
  <cp:keywords/>
  <dc:description/>
  <cp:lastModifiedBy>Yu Rong</cp:lastModifiedBy>
  <cp:revision>4</cp:revision>
  <cp:lastPrinted>2022-12-20T13:10:00Z</cp:lastPrinted>
  <dcterms:created xsi:type="dcterms:W3CDTF">2023-03-15T13:32:00Z</dcterms:created>
  <dcterms:modified xsi:type="dcterms:W3CDTF">2023-03-26T12:11:00Z</dcterms:modified>
</cp:coreProperties>
</file>